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BE8CB2F" w:rsidR="00F90B05" w:rsidRPr="00C26ECD" w:rsidRDefault="00000000" w:rsidP="00927892">
      <w:pPr>
        <w:jc w:val="both"/>
        <w:rPr>
          <w:b/>
          <w:sz w:val="34"/>
          <w:szCs w:val="34"/>
        </w:rPr>
      </w:pPr>
      <w:r w:rsidRPr="00C26ECD">
        <w:rPr>
          <w:b/>
          <w:sz w:val="34"/>
          <w:szCs w:val="34"/>
        </w:rPr>
        <w:t>SV Glossary</w:t>
      </w:r>
    </w:p>
    <w:p w14:paraId="00000002" w14:textId="77777777" w:rsidR="00F90B05" w:rsidRPr="00C26ECD" w:rsidRDefault="00F90B05" w:rsidP="00927892">
      <w:pPr>
        <w:jc w:val="both"/>
        <w:rPr>
          <w:b/>
          <w:sz w:val="26"/>
          <w:szCs w:val="26"/>
        </w:rPr>
      </w:pPr>
    </w:p>
    <w:p w14:paraId="00000003" w14:textId="77777777" w:rsidR="00F90B05" w:rsidRPr="00C26ECD" w:rsidRDefault="00F90B05" w:rsidP="00927892">
      <w:pPr>
        <w:jc w:val="both"/>
        <w:rPr>
          <w:b/>
          <w:sz w:val="26"/>
          <w:szCs w:val="26"/>
        </w:rPr>
      </w:pPr>
    </w:p>
    <w:p w14:paraId="00000007" w14:textId="7CB13291" w:rsidR="00F90B05" w:rsidRPr="00C26ECD" w:rsidRDefault="00000000" w:rsidP="00927892">
      <w:pPr>
        <w:jc w:val="both"/>
        <w:rPr>
          <w:b/>
          <w:sz w:val="26"/>
          <w:szCs w:val="26"/>
          <w:u w:val="single"/>
        </w:rPr>
      </w:pPr>
      <w:r w:rsidRPr="00C26ECD">
        <w:rPr>
          <w:b/>
          <w:sz w:val="26"/>
          <w:szCs w:val="26"/>
          <w:u w:val="single"/>
        </w:rPr>
        <w:t>Structural variation</w:t>
      </w:r>
    </w:p>
    <w:p w14:paraId="00000008" w14:textId="38110AE5" w:rsidR="00F90B05" w:rsidRPr="00C26ECD" w:rsidRDefault="00000000" w:rsidP="00927892">
      <w:pPr>
        <w:jc w:val="both"/>
        <w:rPr>
          <w:b/>
        </w:rPr>
      </w:pPr>
      <w:r w:rsidRPr="00C26ECD">
        <w:rPr>
          <w:b/>
        </w:rPr>
        <w:t>Junction</w:t>
      </w:r>
      <w:r w:rsidR="00A91886" w:rsidRPr="00C26ECD">
        <w:rPr>
          <w:i/>
          <w:iCs/>
        </w:rPr>
        <w:fldChar w:fldCharType="begin"/>
      </w:r>
      <w:r w:rsidR="00A91886" w:rsidRPr="00C26ECD">
        <w:rPr>
          <w:i/>
          <w:iCs/>
        </w:rPr>
        <w:instrText xml:space="preserve"> ADDIN ZOTERO_ITEM CSL_CITATION {"citationID":"zNgdMH6n","properties":{"formattedCitation":"\\super 1\\nosupersub{}","plainCitation":"1","noteIndex":0},"citationItems":[{"id":784,"uris":["http://zotero.org/users/local/ojh8cg90/items/37KVBBWY"],"itemData":{"id":784,"type":"article-journal","abstract":"Abstract\n            \n              A key mutational process in cancer is structural variation, in which rearrangements delete, amplify or reorder genomic segments that range in size from kilobases to whole chromosomes\n              1–7\n              . Here we develop methods to group, classify and describe somatic structural variants, using data from the Pan-Cancer Analysis of Whole Genomes (PCAWG) Consortium of the International Cancer Genome Consortium (ICGC) and The Cancer Genome Atlas (TCGA), which aggregated whole-genome sequencing data from 2,658 cancers across 38 tumour types\n              8\n              . Sixteen signatures of structural variation emerged. Deletions have a multimodal size distribution, assort unevenly across tumour types and patients, are enriched in late-replicating regions and correlate with inversions. Tandem duplications also have a multimodal size distribution, but are enriched in early-replicating regions—as are unbalanced translocations. Replication-based mechanisms of rearrangement generate varied chromosomal structures with low-level copy-number gains and frequent inverted rearrangements. One prominent structure consists of 2–7 templates copied from distinct regions of the genome strung together within one locus. Such cycles of templated insertions correlate with tandem duplications, and—in liver cancer—frequently activate the telomerase gene\n              TERT\n              . A wide variety of rearrangement processes are active in cancer, which generate complex configurations of the genome upon which selection can act.","container-title":"Nature","DOI":"10.1038/s41586-019-1913-9","ISSN":"0028-0836, 1476-4687","issue":"7793","journalAbbreviation":"Nature","language":"en","page":"112-121","source":"DOI.org (Crossref)","title":"Patterns of somatic structural variation in human cancer genomes","volume":"578","author":[{"family":"Li","given":"Yilong"},{"family":"Roberts","given":"Nicola D."},{"family":"Wala","given":"Jeremiah A."},{"family":"Shapira","given":"Ofer"},{"family":"Schumacher","given":"Steven E."},{"family":"Kumar","given":"Kiran"},{"family":"Khurana","given":"Ekta"},{"family":"Waszak","given":"Sebastian"},{"family":"Korbel","given":"Jan O."},{"family":"Haber","given":"James E."},{"family":"Imielinski","given":"Marcin"},{"literal":"PCAWG Structural Variation Working Group"},{"family":"Akdemir","given":"Kadir C."},{"family":"Alvarez","given":"Eva G."},{"family":"Baez-Ortega","given":"Adrian"},{"family":"Beroukhim","given":"Rameen"},{"family":"Boutros","given":"Paul C."},{"family":"Bowtell","given":"David D. L."},{"family":"Brors","given":"Benedikt"},{"family":"Burns","given":"Kathleen H."},{"family":"Campbell","given":"Peter J."},{"family":"Chan","given":"Kin"},{"family":"Chen","given":"Ken"},{"family":"Cortés-Ciriano","given":"Isidro"},{"family":"Dueso-Barroso","given":"Ana"},{"family":"Dunford","given":"Andrew J."},{"family":"Edwards","given":"Paul A."},{"family":"Estivill","given":"Xavier"},{"family":"Etemadmoghadam","given":"Dariush"},{"family":"Feuerbach","given":"Lars"},{"family":"Fink","given":"J. Lynn"},{"family":"Frenkel-Morgenstern","given":"Milana"},{"family":"Garsed","given":"Dale W."},{"family":"Gerstein","given":"Mark"},{"family":"Gordenin","given":"Dmitry A."},{"family":"Haan","given":"David"},{"family":"Haber","given":"James E."},{"family":"Hess","given":"Julian M."},{"family":"Hutter","given":"Barbara"},{"family":"Imielinski","given":"Marcin"},{"family":"Jones","given":"David T. W."},{"family":"Ju","given":"Young Seok"},{"family":"Kazanov","given":"Marat D."},{"family":"Klimczak","given":"Leszek J."},{"family":"Koh","given":"Youngil"},{"family":"Korbel","given":"Jan O."},{"family":"Kumar","given":"Kiran"},{"family":"Lee","given":"Eunjung Alice"},{"family":"Lee","given":"Jake June-Koo"},{"family":"Li","given":"Yilong"},{"family":"Lynch","given":"Andy G."},{"family":"Macintyre","given":"Geoff"},{"family":"Markowetz","given":"Florian"},{"family":"Martincorena","given":"Iñigo"},{"family":"Martinez-Fundichely","given":"Alexander"},{"family":"Meyerson","given":"Matthew"},{"family":"Miyano","given":"Satoru"},{"family":"Nakagawa","given":"Hidewaki"},{"family":"Navarro","given":"Fabio C. P."},{"family":"Ossowski","given":"Stephan"},{"family":"Park","given":"Peter J."},{"family":"Pearson","given":"John V."},{"family":"Puiggròs","given":"Montserrat"},{"family":"Rippe","given":"Karsten"},{"family":"Roberts","given":"Nicola D."},{"family":"Roberts","given":"Steven A."},{"family":"Rodriguez-Martin","given":"Bernardo"},{"family":"Schumacher","given":"Steven E."},{"family":"Scully","given":"Ralph"},{"family":"Shackleton","given":"Mark"},{"family":"Sidiropoulos","given":"Nikos"},{"family":"Sieverling","given":"Lina"},{"family":"Stewart","given":"Chip"},{"family":"Torrents","given":"David"},{"family":"Tubio","given":"Jose M. C."},{"family":"Villasante","given":"Izar"},{"family":"Waddell","given":"Nicola"},{"family":"Wala","given":"Jeremiah A."},{"family":"Weischenfeldt","given":"Joachim"},{"family":"Yang","given":"Lixing"},{"family":"Yao","given":"Xiaotong"},{"family":"Yoon","given":"Sung-Soo"},{"family":"Zamora","given":"Jorge"},{"family":"Zhang","given":"Cheng-Zhong"},{"family":"Weischenfeldt","given":"Joachim"},{"family":"Beroukhim","given":"Rameen"},{"family":"Campbell","given":"Peter J."},{"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schema":"https://github.com/citation-style-language/schema/raw/master/csl-citation.json"} </w:instrText>
      </w:r>
      <w:r w:rsidR="00A91886" w:rsidRPr="00C26ECD">
        <w:rPr>
          <w:i/>
          <w:iCs/>
        </w:rPr>
        <w:fldChar w:fldCharType="separate"/>
      </w:r>
      <w:r w:rsidR="00A91886" w:rsidRPr="00C26ECD">
        <w:rPr>
          <w:vertAlign w:val="superscript"/>
        </w:rPr>
        <w:t>1</w:t>
      </w:r>
      <w:r w:rsidR="00A91886" w:rsidRPr="00C26ECD">
        <w:rPr>
          <w:i/>
          <w:iCs/>
        </w:rPr>
        <w:fldChar w:fldCharType="end"/>
      </w:r>
      <w:r w:rsidRPr="00C26ECD">
        <w:rPr>
          <w:b/>
        </w:rPr>
        <w:t xml:space="preserve">: </w:t>
      </w:r>
      <w:r w:rsidRPr="00C26ECD">
        <w:t xml:space="preserve">Adjacency between two genomic intervals that are not contiguous in the reference genome, also commonly referred to as a breakpoint. </w:t>
      </w:r>
    </w:p>
    <w:p w14:paraId="00000009" w14:textId="77777777" w:rsidR="00F90B05" w:rsidRPr="00C26ECD" w:rsidRDefault="00F90B05" w:rsidP="00927892">
      <w:pPr>
        <w:jc w:val="both"/>
        <w:rPr>
          <w:b/>
        </w:rPr>
      </w:pPr>
    </w:p>
    <w:p w14:paraId="0000000A" w14:textId="64BEDD7E" w:rsidR="00F90B05" w:rsidRPr="00C26ECD" w:rsidRDefault="00000000" w:rsidP="00927892">
      <w:pPr>
        <w:jc w:val="both"/>
      </w:pPr>
      <w:r w:rsidRPr="00C26ECD">
        <w:rPr>
          <w:b/>
        </w:rPr>
        <w:t>Simple deletion</w:t>
      </w:r>
      <w:r w:rsidR="00A91886" w:rsidRPr="00C26ECD">
        <w:rPr>
          <w:i/>
          <w:iCs/>
        </w:rPr>
        <w:fldChar w:fldCharType="begin"/>
      </w:r>
      <w:r w:rsidR="00927892" w:rsidRPr="00C26ECD">
        <w:rPr>
          <w:i/>
          <w:iCs/>
        </w:rPr>
        <w:instrText xml:space="preserve"> ADDIN ZOTERO_ITEM CSL_CITATION {"citationID":"4tQI2Hhb","properties":{"formattedCitation":"\\super 1\\nosupersub{}","plainCitation":"1","noteIndex":0},"citationItems":[{"id":784,"uris":["http://zotero.org/users/local/ojh8cg90/items/37KVBBWY"],"itemData":{"id":784,"type":"article-journal","abstract":"Abstract\n            \n              A key mutational process in cancer is structural variation, in which rearrangements delete, amplify or reorder genomic segments that range in size from kilobases to whole chromosomes\n              1–7\n              . Here we develop methods to group, classify and describe somatic structural variants, using data from the Pan-Cancer Analysis of Whole Genomes (PCAWG) Consortium of the International Cancer Genome Consortium (ICGC) and The Cancer Genome Atlas (TCGA), which aggregated whole-genome sequencing data from 2,658 cancers across 38 tumour types\n              8\n              . Sixteen signatures of structural variation emerged. Deletions have a multimodal size distribution, assort unevenly across tumour types and patients, are enriched in late-replicating regions and correlate with inversions. Tandem duplications also have a multimodal size distribution, but are enriched in early-replicating regions—as are unbalanced translocations. Replication-based mechanisms of rearrangement generate varied chromosomal structures with low-level copy-number gains and frequent inverted rearrangements. One prominent structure consists of 2–7 templates copied from distinct regions of the genome strung together within one locus. Such cycles of templated insertions correlate with tandem duplications, and—in liver cancer—frequently activate the telomerase gene\n              TERT\n              . A wide variety of rearrangement processes are active in cancer, which generate complex configurations of the genome upon which selection can act.","container-title":"Nature","DOI":"10.1038/s41586-019-1913-9","ISSN":"0028-0836, 1476-4687","issue":"7793","journalAbbreviation":"Nature","language":"en","page":"112-121","source":"DOI.org (Crossref)","title":"Patterns of somatic structural variation in human cancer genomes","volume":"578","author":[{"family":"Li","given":"Yilong"},{"family":"Roberts","given":"Nicola D."},{"family":"Wala","given":"Jeremiah A."},{"family":"Shapira","given":"Ofer"},{"family":"Schumacher","given":"Steven E."},{"family":"Kumar","given":"Kiran"},{"family":"Khurana","given":"Ekta"},{"family":"Waszak","given":"Sebastian"},{"family":"Korbel","given":"Jan O."},{"family":"Haber","given":"James E."},{"family":"Imielinski","given":"Marcin"},{"literal":"PCAWG Structural Variation Working Group"},{"family":"Akdemir","given":"Kadir C."},{"family":"Alvarez","given":"Eva G."},{"family":"Baez-Ortega","given":"Adrian"},{"family":"Beroukhim","given":"Rameen"},{"family":"Boutros","given":"Paul C."},{"family":"Bowtell","given":"David D. L."},{"family":"Brors","given":"Benedikt"},{"family":"Burns","given":"Kathleen H."},{"family":"Campbell","given":"Peter J."},{"family":"Chan","given":"Kin"},{"family":"Chen","given":"Ken"},{"family":"Cortés-Ciriano","given":"Isidro"},{"family":"Dueso-Barroso","given":"Ana"},{"family":"Dunford","given":"Andrew J."},{"family":"Edwards","given":"Paul A."},{"family":"Estivill","given":"Xavier"},{"family":"Etemadmoghadam","given":"Dariush"},{"family":"Feuerbach","given":"Lars"},{"family":"Fink","given":"J. Lynn"},{"family":"Frenkel-Morgenstern","given":"Milana"},{"family":"Garsed","given":"Dale W."},{"family":"Gerstein","given":"Mark"},{"family":"Gordenin","given":"Dmitry A."},{"family":"Haan","given":"David"},{"family":"Haber","given":"James E."},{"family":"Hess","given":"Julian M."},{"family":"Hutter","given":"Barbara"},{"family":"Imielinski","given":"Marcin"},{"family":"Jones","given":"David T. W."},{"family":"Ju","given":"Young Seok"},{"family":"Kazanov","given":"Marat D."},{"family":"Klimczak","given":"Leszek J."},{"family":"Koh","given":"Youngil"},{"family":"Korbel","given":"Jan O."},{"family":"Kumar","given":"Kiran"},{"family":"Lee","given":"Eunjung Alice"},{"family":"Lee","given":"Jake June-Koo"},{"family":"Li","given":"Yilong"},{"family":"Lynch","given":"Andy G."},{"family":"Macintyre","given":"Geoff"},{"family":"Markowetz","given":"Florian"},{"family":"Martincorena","given":"Iñigo"},{"family":"Martinez-Fundichely","given":"Alexander"},{"family":"Meyerson","given":"Matthew"},{"family":"Miyano","given":"Satoru"},{"family":"Nakagawa","given":"Hidewaki"},{"family":"Navarro","given":"Fabio C. P."},{"family":"Ossowski","given":"Stephan"},{"family":"Park","given":"Peter J."},{"family":"Pearson","given":"John V."},{"family":"Puiggròs","given":"Montserrat"},{"family":"Rippe","given":"Karsten"},{"family":"Roberts","given":"Nicola D."},{"family":"Roberts","given":"Steven A."},{"family":"Rodriguez-Martin","given":"Bernardo"},{"family":"Schumacher","given":"Steven E."},{"family":"Scully","given":"Ralph"},{"family":"Shackleton","given":"Mark"},{"family":"Sidiropoulos","given":"Nikos"},{"family":"Sieverling","given":"Lina"},{"family":"Stewart","given":"Chip"},{"family":"Torrents","given":"David"},{"family":"Tubio","given":"Jose M. C."},{"family":"Villasante","given":"Izar"},{"family":"Waddell","given":"Nicola"},{"family":"Wala","given":"Jeremiah A."},{"family":"Weischenfeldt","given":"Joachim"},{"family":"Yang","given":"Lixing"},{"family":"Yao","given":"Xiaotong"},{"family":"Yoon","given":"Sung-Soo"},{"family":"Zamora","given":"Jorge"},{"family":"Zhang","given":"Cheng-Zhong"},{"family":"Weischenfeldt","given":"Joachim"},{"family":"Beroukhim","given":"Rameen"},{"family":"Campbell","given":"Peter J."},{"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schema":"https://github.com/citation-style-language/schema/raw/master/csl-citation.json"} </w:instrText>
      </w:r>
      <w:r w:rsidR="00A91886" w:rsidRPr="00C26ECD">
        <w:rPr>
          <w:i/>
          <w:iCs/>
        </w:rPr>
        <w:fldChar w:fldCharType="separate"/>
      </w:r>
      <w:r w:rsidR="00A91886" w:rsidRPr="00C26ECD">
        <w:rPr>
          <w:vertAlign w:val="superscript"/>
        </w:rPr>
        <w:t>1</w:t>
      </w:r>
      <w:r w:rsidR="00A91886" w:rsidRPr="00C26ECD">
        <w:rPr>
          <w:i/>
          <w:iCs/>
        </w:rPr>
        <w:fldChar w:fldCharType="end"/>
      </w:r>
      <w:r w:rsidRPr="00C26ECD">
        <w:rPr>
          <w:b/>
        </w:rPr>
        <w:t xml:space="preserve">: </w:t>
      </w:r>
      <w:r w:rsidRPr="00C26ECD">
        <w:t>Copy loss of a genomic interval, characterized by a single junction with supporting read pairs in the +/- orientation.</w:t>
      </w:r>
    </w:p>
    <w:p w14:paraId="0000000B" w14:textId="77777777" w:rsidR="00F90B05" w:rsidRPr="00C26ECD" w:rsidRDefault="00F90B05" w:rsidP="00927892">
      <w:pPr>
        <w:jc w:val="both"/>
        <w:rPr>
          <w:b/>
        </w:rPr>
      </w:pPr>
    </w:p>
    <w:p w14:paraId="0000000C" w14:textId="76425976" w:rsidR="00F90B05" w:rsidRPr="00C26ECD" w:rsidRDefault="00000000" w:rsidP="00927892">
      <w:pPr>
        <w:jc w:val="both"/>
      </w:pPr>
      <w:r w:rsidRPr="00C26ECD">
        <w:rPr>
          <w:b/>
        </w:rPr>
        <w:t>Simple duplication</w:t>
      </w:r>
      <w:r w:rsidR="00A91886" w:rsidRPr="00C26ECD">
        <w:rPr>
          <w:i/>
          <w:iCs/>
        </w:rPr>
        <w:fldChar w:fldCharType="begin"/>
      </w:r>
      <w:r w:rsidR="00927892" w:rsidRPr="00C26ECD">
        <w:rPr>
          <w:i/>
          <w:iCs/>
        </w:rPr>
        <w:instrText xml:space="preserve"> ADDIN ZOTERO_ITEM CSL_CITATION {"citationID":"zu3EHNf8","properties":{"formattedCitation":"\\super 1\\nosupersub{}","plainCitation":"1","noteIndex":0},"citationItems":[{"id":784,"uris":["http://zotero.org/users/local/ojh8cg90/items/37KVBBWY"],"itemData":{"id":784,"type":"article-journal","abstract":"Abstract\n            \n              A key mutational process in cancer is structural variation, in which rearrangements delete, amplify or reorder genomic segments that range in size from kilobases to whole chromosomes\n              1–7\n              . Here we develop methods to group, classify and describe somatic structural variants, using data from the Pan-Cancer Analysis of Whole Genomes (PCAWG) Consortium of the International Cancer Genome Consortium (ICGC) and The Cancer Genome Atlas (TCGA), which aggregated whole-genome sequencing data from 2,658 cancers across 38 tumour types\n              8\n              . Sixteen signatures of structural variation emerged. Deletions have a multimodal size distribution, assort unevenly across tumour types and patients, are enriched in late-replicating regions and correlate with inversions. Tandem duplications also have a multimodal size distribution, but are enriched in early-replicating regions—as are unbalanced translocations. Replication-based mechanisms of rearrangement generate varied chromosomal structures with low-level copy-number gains and frequent inverted rearrangements. One prominent structure consists of 2–7 templates copied from distinct regions of the genome strung together within one locus. Such cycles of templated insertions correlate with tandem duplications, and—in liver cancer—frequently activate the telomerase gene\n              TERT\n              . A wide variety of rearrangement processes are active in cancer, which generate complex configurations of the genome upon which selection can act.","container-title":"Nature","DOI":"10.1038/s41586-019-1913-9","ISSN":"0028-0836, 1476-4687","issue":"7793","journalAbbreviation":"Nature","language":"en","page":"112-121","source":"DOI.org (Crossref)","title":"Patterns of somatic structural variation in human cancer genomes","volume":"578","author":[{"family":"Li","given":"Yilong"},{"family":"Roberts","given":"Nicola D."},{"family":"Wala","given":"Jeremiah A."},{"family":"Shapira","given":"Ofer"},{"family":"Schumacher","given":"Steven E."},{"family":"Kumar","given":"Kiran"},{"family":"Khurana","given":"Ekta"},{"family":"Waszak","given":"Sebastian"},{"family":"Korbel","given":"Jan O."},{"family":"Haber","given":"James E."},{"family":"Imielinski","given":"Marcin"},{"literal":"PCAWG Structural Variation Working Group"},{"family":"Akdemir","given":"Kadir C."},{"family":"Alvarez","given":"Eva G."},{"family":"Baez-Ortega","given":"Adrian"},{"family":"Beroukhim","given":"Rameen"},{"family":"Boutros","given":"Paul C."},{"family":"Bowtell","given":"David D. L."},{"family":"Brors","given":"Benedikt"},{"family":"Burns","given":"Kathleen H."},{"family":"Campbell","given":"Peter J."},{"family":"Chan","given":"Kin"},{"family":"Chen","given":"Ken"},{"family":"Cortés-Ciriano","given":"Isidro"},{"family":"Dueso-Barroso","given":"Ana"},{"family":"Dunford","given":"Andrew J."},{"family":"Edwards","given":"Paul A."},{"family":"Estivill","given":"Xavier"},{"family":"Etemadmoghadam","given":"Dariush"},{"family":"Feuerbach","given":"Lars"},{"family":"Fink","given":"J. Lynn"},{"family":"Frenkel-Morgenstern","given":"Milana"},{"family":"Garsed","given":"Dale W."},{"family":"Gerstein","given":"Mark"},{"family":"Gordenin","given":"Dmitry A."},{"family":"Haan","given":"David"},{"family":"Haber","given":"James E."},{"family":"Hess","given":"Julian M."},{"family":"Hutter","given":"Barbara"},{"family":"Imielinski","given":"Marcin"},{"family":"Jones","given":"David T. W."},{"family":"Ju","given":"Young Seok"},{"family":"Kazanov","given":"Marat D."},{"family":"Klimczak","given":"Leszek J."},{"family":"Koh","given":"Youngil"},{"family":"Korbel","given":"Jan O."},{"family":"Kumar","given":"Kiran"},{"family":"Lee","given":"Eunjung Alice"},{"family":"Lee","given":"Jake June-Koo"},{"family":"Li","given":"Yilong"},{"family":"Lynch","given":"Andy G."},{"family":"Macintyre","given":"Geoff"},{"family":"Markowetz","given":"Florian"},{"family":"Martincorena","given":"Iñigo"},{"family":"Martinez-Fundichely","given":"Alexander"},{"family":"Meyerson","given":"Matthew"},{"family":"Miyano","given":"Satoru"},{"family":"Nakagawa","given":"Hidewaki"},{"family":"Navarro","given":"Fabio C. P."},{"family":"Ossowski","given":"Stephan"},{"family":"Park","given":"Peter J."},{"family":"Pearson","given":"John V."},{"family":"Puiggròs","given":"Montserrat"},{"family":"Rippe","given":"Karsten"},{"family":"Roberts","given":"Nicola D."},{"family":"Roberts","given":"Steven A."},{"family":"Rodriguez-Martin","given":"Bernardo"},{"family":"Schumacher","given":"Steven E."},{"family":"Scully","given":"Ralph"},{"family":"Shackleton","given":"Mark"},{"family":"Sidiropoulos","given":"Nikos"},{"family":"Sieverling","given":"Lina"},{"family":"Stewart","given":"Chip"},{"family":"Torrents","given":"David"},{"family":"Tubio","given":"Jose M. C."},{"family":"Villasante","given":"Izar"},{"family":"Waddell","given":"Nicola"},{"family":"Wala","given":"Jeremiah A."},{"family":"Weischenfeldt","given":"Joachim"},{"family":"Yang","given":"Lixing"},{"family":"Yao","given":"Xiaotong"},{"family":"Yoon","given":"Sung-Soo"},{"family":"Zamora","given":"Jorge"},{"family":"Zhang","given":"Cheng-Zhong"},{"family":"Weischenfeldt","given":"Joachim"},{"family":"Beroukhim","given":"Rameen"},{"family":"Campbell","given":"Peter J."},{"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schema":"https://github.com/citation-style-language/schema/raw/master/csl-citation.json"} </w:instrText>
      </w:r>
      <w:r w:rsidR="00A91886" w:rsidRPr="00C26ECD">
        <w:rPr>
          <w:i/>
          <w:iCs/>
        </w:rPr>
        <w:fldChar w:fldCharType="separate"/>
      </w:r>
      <w:r w:rsidR="00A91886" w:rsidRPr="00C26ECD">
        <w:rPr>
          <w:vertAlign w:val="superscript"/>
        </w:rPr>
        <w:t>1</w:t>
      </w:r>
      <w:r w:rsidR="00A91886" w:rsidRPr="00C26ECD">
        <w:rPr>
          <w:i/>
          <w:iCs/>
        </w:rPr>
        <w:fldChar w:fldCharType="end"/>
      </w:r>
      <w:r w:rsidRPr="00C26ECD">
        <w:rPr>
          <w:b/>
        </w:rPr>
        <w:t xml:space="preserve">: </w:t>
      </w:r>
      <w:r w:rsidRPr="00C26ECD">
        <w:t xml:space="preserve">Copy gain of a genomic interval, characterized by a single junction with supporting read pairs in the -/+ orientation. </w:t>
      </w:r>
    </w:p>
    <w:p w14:paraId="0000000D" w14:textId="77777777" w:rsidR="00F90B05" w:rsidRPr="00C26ECD" w:rsidRDefault="00F90B05" w:rsidP="00927892">
      <w:pPr>
        <w:jc w:val="both"/>
        <w:rPr>
          <w:b/>
        </w:rPr>
      </w:pPr>
    </w:p>
    <w:p w14:paraId="0000000E" w14:textId="53EB5A20" w:rsidR="00F90B05" w:rsidRPr="00C26ECD" w:rsidRDefault="00000000" w:rsidP="00927892">
      <w:pPr>
        <w:jc w:val="both"/>
      </w:pPr>
      <w:r w:rsidRPr="00C26ECD">
        <w:rPr>
          <w:b/>
        </w:rPr>
        <w:t>Simple inversion/inverted duplication</w:t>
      </w:r>
      <w:r w:rsidR="00A91886" w:rsidRPr="00C26ECD">
        <w:rPr>
          <w:i/>
          <w:iCs/>
        </w:rPr>
        <w:fldChar w:fldCharType="begin"/>
      </w:r>
      <w:r w:rsidR="00927892" w:rsidRPr="00C26ECD">
        <w:rPr>
          <w:i/>
          <w:iCs/>
        </w:rPr>
        <w:instrText xml:space="preserve"> ADDIN ZOTERO_ITEM CSL_CITATION {"citationID":"8hfxi1f0","properties":{"formattedCitation":"\\super 1\\nosupersub{}","plainCitation":"1","noteIndex":0},"citationItems":[{"id":784,"uris":["http://zotero.org/users/local/ojh8cg90/items/37KVBBWY"],"itemData":{"id":784,"type":"article-journal","abstract":"Abstract\n            \n              A key mutational process in cancer is structural variation, in which rearrangements delete, amplify or reorder genomic segments that range in size from kilobases to whole chromosomes\n              1–7\n              . Here we develop methods to group, classify and describe somatic structural variants, using data from the Pan-Cancer Analysis of Whole Genomes (PCAWG) Consortium of the International Cancer Genome Consortium (ICGC) and The Cancer Genome Atlas (TCGA), which aggregated whole-genome sequencing data from 2,658 cancers across 38 tumour types\n              8\n              . Sixteen signatures of structural variation emerged. Deletions have a multimodal size distribution, assort unevenly across tumour types and patients, are enriched in late-replicating regions and correlate with inversions. Tandem duplications also have a multimodal size distribution, but are enriched in early-replicating regions—as are unbalanced translocations. Replication-based mechanisms of rearrangement generate varied chromosomal structures with low-level copy-number gains and frequent inverted rearrangements. One prominent structure consists of 2–7 templates copied from distinct regions of the genome strung together within one locus. Such cycles of templated insertions correlate with tandem duplications, and—in liver cancer—frequently activate the telomerase gene\n              TERT\n              . A wide variety of rearrangement processes are active in cancer, which generate complex configurations of the genome upon which selection can act.","container-title":"Nature","DOI":"10.1038/s41586-019-1913-9","ISSN":"0028-0836, 1476-4687","issue":"7793","journalAbbreviation":"Nature","language":"en","page":"112-121","source":"DOI.org (Crossref)","title":"Patterns of somatic structural variation in human cancer genomes","volume":"578","author":[{"family":"Li","given":"Yilong"},{"family":"Roberts","given":"Nicola D."},{"family":"Wala","given":"Jeremiah A."},{"family":"Shapira","given":"Ofer"},{"family":"Schumacher","given":"Steven E."},{"family":"Kumar","given":"Kiran"},{"family":"Khurana","given":"Ekta"},{"family":"Waszak","given":"Sebastian"},{"family":"Korbel","given":"Jan O."},{"family":"Haber","given":"James E."},{"family":"Imielinski","given":"Marcin"},{"literal":"PCAWG Structural Variation Working Group"},{"family":"Akdemir","given":"Kadir C."},{"family":"Alvarez","given":"Eva G."},{"family":"Baez-Ortega","given":"Adrian"},{"family":"Beroukhim","given":"Rameen"},{"family":"Boutros","given":"Paul C."},{"family":"Bowtell","given":"David D. L."},{"family":"Brors","given":"Benedikt"},{"family":"Burns","given":"Kathleen H."},{"family":"Campbell","given":"Peter J."},{"family":"Chan","given":"Kin"},{"family":"Chen","given":"Ken"},{"family":"Cortés-Ciriano","given":"Isidro"},{"family":"Dueso-Barroso","given":"Ana"},{"family":"Dunford","given":"Andrew J."},{"family":"Edwards","given":"Paul A."},{"family":"Estivill","given":"Xavier"},{"family":"Etemadmoghadam","given":"Dariush"},{"family":"Feuerbach","given":"Lars"},{"family":"Fink","given":"J. Lynn"},{"family":"Frenkel-Morgenstern","given":"Milana"},{"family":"Garsed","given":"Dale W."},{"family":"Gerstein","given":"Mark"},{"family":"Gordenin","given":"Dmitry A."},{"family":"Haan","given":"David"},{"family":"Haber","given":"James E."},{"family":"Hess","given":"Julian M."},{"family":"Hutter","given":"Barbara"},{"family":"Imielinski","given":"Marcin"},{"family":"Jones","given":"David T. W."},{"family":"Ju","given":"Young Seok"},{"family":"Kazanov","given":"Marat D."},{"family":"Klimczak","given":"Leszek J."},{"family":"Koh","given":"Youngil"},{"family":"Korbel","given":"Jan O."},{"family":"Kumar","given":"Kiran"},{"family":"Lee","given":"Eunjung Alice"},{"family":"Lee","given":"Jake June-Koo"},{"family":"Li","given":"Yilong"},{"family":"Lynch","given":"Andy G."},{"family":"Macintyre","given":"Geoff"},{"family":"Markowetz","given":"Florian"},{"family":"Martincorena","given":"Iñigo"},{"family":"Martinez-Fundichely","given":"Alexander"},{"family":"Meyerson","given":"Matthew"},{"family":"Miyano","given":"Satoru"},{"family":"Nakagawa","given":"Hidewaki"},{"family":"Navarro","given":"Fabio C. P."},{"family":"Ossowski","given":"Stephan"},{"family":"Park","given":"Peter J."},{"family":"Pearson","given":"John V."},{"family":"Puiggròs","given":"Montserrat"},{"family":"Rippe","given":"Karsten"},{"family":"Roberts","given":"Nicola D."},{"family":"Roberts","given":"Steven A."},{"family":"Rodriguez-Martin","given":"Bernardo"},{"family":"Schumacher","given":"Steven E."},{"family":"Scully","given":"Ralph"},{"family":"Shackleton","given":"Mark"},{"family":"Sidiropoulos","given":"Nikos"},{"family":"Sieverling","given":"Lina"},{"family":"Stewart","given":"Chip"},{"family":"Torrents","given":"David"},{"family":"Tubio","given":"Jose M. C."},{"family":"Villasante","given":"Izar"},{"family":"Waddell","given":"Nicola"},{"family":"Wala","given":"Jeremiah A."},{"family":"Weischenfeldt","given":"Joachim"},{"family":"Yang","given":"Lixing"},{"family":"Yao","given":"Xiaotong"},{"family":"Yoon","given":"Sung-Soo"},{"family":"Zamora","given":"Jorge"},{"family":"Zhang","given":"Cheng-Zhong"},{"family":"Weischenfeldt","given":"Joachim"},{"family":"Beroukhim","given":"Rameen"},{"family":"Campbell","given":"Peter J."},{"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schema":"https://github.com/citation-style-language/schema/raw/master/csl-citation.json"} </w:instrText>
      </w:r>
      <w:r w:rsidR="00A91886" w:rsidRPr="00C26ECD">
        <w:rPr>
          <w:i/>
          <w:iCs/>
        </w:rPr>
        <w:fldChar w:fldCharType="separate"/>
      </w:r>
      <w:r w:rsidR="00A91886" w:rsidRPr="00C26ECD">
        <w:rPr>
          <w:vertAlign w:val="superscript"/>
        </w:rPr>
        <w:t>1</w:t>
      </w:r>
      <w:r w:rsidR="00A91886" w:rsidRPr="00C26ECD">
        <w:rPr>
          <w:i/>
          <w:iCs/>
        </w:rPr>
        <w:fldChar w:fldCharType="end"/>
      </w:r>
      <w:r w:rsidRPr="00C26ECD">
        <w:rPr>
          <w:b/>
        </w:rPr>
        <w:t xml:space="preserve">: </w:t>
      </w:r>
      <w:r w:rsidRPr="00C26ECD">
        <w:t xml:space="preserve">Inversion of a genomic interval, characterized by two junctions with supporting read pairs in the +/+ and -/- orientations. Inverted duplications have a copy gain in the inverted segment. </w:t>
      </w:r>
    </w:p>
    <w:p w14:paraId="0000000F" w14:textId="77777777" w:rsidR="00F90B05" w:rsidRPr="00C26ECD" w:rsidRDefault="00F90B05" w:rsidP="00927892">
      <w:pPr>
        <w:jc w:val="both"/>
        <w:rPr>
          <w:b/>
        </w:rPr>
      </w:pPr>
    </w:p>
    <w:p w14:paraId="00000010" w14:textId="264A2D3A" w:rsidR="00F90B05" w:rsidRPr="00C26ECD" w:rsidRDefault="00000000" w:rsidP="00927892">
      <w:pPr>
        <w:jc w:val="both"/>
      </w:pPr>
      <w:r w:rsidRPr="00C26ECD">
        <w:rPr>
          <w:b/>
        </w:rPr>
        <w:t>Fold-back inversion</w:t>
      </w:r>
      <w:r w:rsidR="00A91886" w:rsidRPr="00C26ECD">
        <w:rPr>
          <w:i/>
          <w:iCs/>
        </w:rPr>
        <w:fldChar w:fldCharType="begin"/>
      </w:r>
      <w:r w:rsidR="00927892" w:rsidRPr="00C26ECD">
        <w:rPr>
          <w:i/>
          <w:iCs/>
        </w:rPr>
        <w:instrText xml:space="preserve"> ADDIN ZOTERO_ITEM CSL_CITATION {"citationID":"d5n2YhGY","properties":{"formattedCitation":"\\super 1\\nosupersub{}","plainCitation":"1","noteIndex":0},"citationItems":[{"id":784,"uris":["http://zotero.org/users/local/ojh8cg90/items/37KVBBWY"],"itemData":{"id":784,"type":"article-journal","abstract":"Abstract\n            \n              A key mutational process in cancer is structural variation, in which rearrangements delete, amplify or reorder genomic segments that range in size from kilobases to whole chromosomes\n              1–7\n              . Here we develop methods to group, classify and describe somatic structural variants, using data from the Pan-Cancer Analysis of Whole Genomes (PCAWG) Consortium of the International Cancer Genome Consortium (ICGC) and The Cancer Genome Atlas (TCGA), which aggregated whole-genome sequencing data from 2,658 cancers across 38 tumour types\n              8\n              . Sixteen signatures of structural variation emerged. Deletions have a multimodal size distribution, assort unevenly across tumour types and patients, are enriched in late-replicating regions and correlate with inversions. Tandem duplications also have a multimodal size distribution, but are enriched in early-replicating regions—as are unbalanced translocations. Replication-based mechanisms of rearrangement generate varied chromosomal structures with low-level copy-number gains and frequent inverted rearrangements. One prominent structure consists of 2–7 templates copied from distinct regions of the genome strung together within one locus. Such cycles of templated insertions correlate with tandem duplications, and—in liver cancer—frequently activate the telomerase gene\n              TERT\n              . A wide variety of rearrangement processes are active in cancer, which generate complex configurations of the genome upon which selection can act.","container-title":"Nature","DOI":"10.1038/s41586-019-1913-9","ISSN":"0028-0836, 1476-4687","issue":"7793","journalAbbreviation":"Nature","language":"en","page":"112-121","source":"DOI.org (Crossref)","title":"Patterns of somatic structural variation in human cancer genomes","volume":"578","author":[{"family":"Li","given":"Yilong"},{"family":"Roberts","given":"Nicola D."},{"family":"Wala","given":"Jeremiah A."},{"family":"Shapira","given":"Ofer"},{"family":"Schumacher","given":"Steven E."},{"family":"Kumar","given":"Kiran"},{"family":"Khurana","given":"Ekta"},{"family":"Waszak","given":"Sebastian"},{"family":"Korbel","given":"Jan O."},{"family":"Haber","given":"James E."},{"family":"Imielinski","given":"Marcin"},{"literal":"PCAWG Structural Variation Working Group"},{"family":"Akdemir","given":"Kadir C."},{"family":"Alvarez","given":"Eva G."},{"family":"Baez-Ortega","given":"Adrian"},{"family":"Beroukhim","given":"Rameen"},{"family":"Boutros","given":"Paul C."},{"family":"Bowtell","given":"David D. L."},{"family":"Brors","given":"Benedikt"},{"family":"Burns","given":"Kathleen H."},{"family":"Campbell","given":"Peter J."},{"family":"Chan","given":"Kin"},{"family":"Chen","given":"Ken"},{"family":"Cortés-Ciriano","given":"Isidro"},{"family":"Dueso-Barroso","given":"Ana"},{"family":"Dunford","given":"Andrew J."},{"family":"Edwards","given":"Paul A."},{"family":"Estivill","given":"Xavier"},{"family":"Etemadmoghadam","given":"Dariush"},{"family":"Feuerbach","given":"Lars"},{"family":"Fink","given":"J. Lynn"},{"family":"Frenkel-Morgenstern","given":"Milana"},{"family":"Garsed","given":"Dale W."},{"family":"Gerstein","given":"Mark"},{"family":"Gordenin","given":"Dmitry A."},{"family":"Haan","given":"David"},{"family":"Haber","given":"James E."},{"family":"Hess","given":"Julian M."},{"family":"Hutter","given":"Barbara"},{"family":"Imielinski","given":"Marcin"},{"family":"Jones","given":"David T. W."},{"family":"Ju","given":"Young Seok"},{"family":"Kazanov","given":"Marat D."},{"family":"Klimczak","given":"Leszek J."},{"family":"Koh","given":"Youngil"},{"family":"Korbel","given":"Jan O."},{"family":"Kumar","given":"Kiran"},{"family":"Lee","given":"Eunjung Alice"},{"family":"Lee","given":"Jake June-Koo"},{"family":"Li","given":"Yilong"},{"family":"Lynch","given":"Andy G."},{"family":"Macintyre","given":"Geoff"},{"family":"Markowetz","given":"Florian"},{"family":"Martincorena","given":"Iñigo"},{"family":"Martinez-Fundichely","given":"Alexander"},{"family":"Meyerson","given":"Matthew"},{"family":"Miyano","given":"Satoru"},{"family":"Nakagawa","given":"Hidewaki"},{"family":"Navarro","given":"Fabio C. P."},{"family":"Ossowski","given":"Stephan"},{"family":"Park","given":"Peter J."},{"family":"Pearson","given":"John V."},{"family":"Puiggròs","given":"Montserrat"},{"family":"Rippe","given":"Karsten"},{"family":"Roberts","given":"Nicola D."},{"family":"Roberts","given":"Steven A."},{"family":"Rodriguez-Martin","given":"Bernardo"},{"family":"Schumacher","given":"Steven E."},{"family":"Scully","given":"Ralph"},{"family":"Shackleton","given":"Mark"},{"family":"Sidiropoulos","given":"Nikos"},{"family":"Sieverling","given":"Lina"},{"family":"Stewart","given":"Chip"},{"family":"Torrents","given":"David"},{"family":"Tubio","given":"Jose M. C."},{"family":"Villasante","given":"Izar"},{"family":"Waddell","given":"Nicola"},{"family":"Wala","given":"Jeremiah A."},{"family":"Weischenfeldt","given":"Joachim"},{"family":"Yang","given":"Lixing"},{"family":"Yao","given":"Xiaotong"},{"family":"Yoon","given":"Sung-Soo"},{"family":"Zamora","given":"Jorge"},{"family":"Zhang","given":"Cheng-Zhong"},{"family":"Weischenfeldt","given":"Joachim"},{"family":"Beroukhim","given":"Rameen"},{"family":"Campbell","given":"Peter J."},{"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schema":"https://github.com/citation-style-language/schema/raw/master/csl-citation.json"} </w:instrText>
      </w:r>
      <w:r w:rsidR="00A91886" w:rsidRPr="00C26ECD">
        <w:rPr>
          <w:i/>
          <w:iCs/>
        </w:rPr>
        <w:fldChar w:fldCharType="separate"/>
      </w:r>
      <w:r w:rsidR="00A91886" w:rsidRPr="00C26ECD">
        <w:rPr>
          <w:vertAlign w:val="superscript"/>
        </w:rPr>
        <w:t>1</w:t>
      </w:r>
      <w:r w:rsidR="00A91886" w:rsidRPr="00C26ECD">
        <w:rPr>
          <w:i/>
          <w:iCs/>
        </w:rPr>
        <w:fldChar w:fldCharType="end"/>
      </w:r>
      <w:r w:rsidRPr="00C26ECD">
        <w:rPr>
          <w:b/>
        </w:rPr>
        <w:t xml:space="preserve">: </w:t>
      </w:r>
      <w:r w:rsidRPr="00C26ECD">
        <w:t>+/+ and -/- orientation junctions that begin and end at very close points in the genome (in JaBbA, close == &lt;100KB)</w:t>
      </w:r>
    </w:p>
    <w:p w14:paraId="00000011" w14:textId="77777777" w:rsidR="00F90B05" w:rsidRPr="00C26ECD" w:rsidRDefault="00F90B05" w:rsidP="00927892">
      <w:pPr>
        <w:jc w:val="both"/>
      </w:pPr>
    </w:p>
    <w:p w14:paraId="00000012" w14:textId="07AD31BA" w:rsidR="00F90B05" w:rsidRPr="00C26ECD" w:rsidRDefault="00000000" w:rsidP="00927892">
      <w:pPr>
        <w:jc w:val="both"/>
        <w:rPr>
          <w:b/>
        </w:rPr>
      </w:pPr>
      <w:r w:rsidRPr="00C26ECD">
        <w:rPr>
          <w:b/>
        </w:rPr>
        <w:t>Simple translocation</w:t>
      </w:r>
      <w:r w:rsidR="00A91886" w:rsidRPr="00C26ECD">
        <w:rPr>
          <w:i/>
          <w:iCs/>
        </w:rPr>
        <w:fldChar w:fldCharType="begin"/>
      </w:r>
      <w:r w:rsidR="00927892" w:rsidRPr="00C26ECD">
        <w:rPr>
          <w:i/>
          <w:iCs/>
        </w:rPr>
        <w:instrText xml:space="preserve"> ADDIN ZOTERO_ITEM CSL_CITATION {"citationID":"kLSzKFP9","properties":{"formattedCitation":"\\super 1\\nosupersub{}","plainCitation":"1","noteIndex":0},"citationItems":[{"id":784,"uris":["http://zotero.org/users/local/ojh8cg90/items/37KVBBWY"],"itemData":{"id":784,"type":"article-journal","abstract":"Abstract\n            \n              A key mutational process in cancer is structural variation, in which rearrangements delete, amplify or reorder genomic segments that range in size from kilobases to whole chromosomes\n              1–7\n              . Here we develop methods to group, classify and describe somatic structural variants, using data from the Pan-Cancer Analysis of Whole Genomes (PCAWG) Consortium of the International Cancer Genome Consortium (ICGC) and The Cancer Genome Atlas (TCGA), which aggregated whole-genome sequencing data from 2,658 cancers across 38 tumour types\n              8\n              . Sixteen signatures of structural variation emerged. Deletions have a multimodal size distribution, assort unevenly across tumour types and patients, are enriched in late-replicating regions and correlate with inversions. Tandem duplications also have a multimodal size distribution, but are enriched in early-replicating regions—as are unbalanced translocations. Replication-based mechanisms of rearrangement generate varied chromosomal structures with low-level copy-number gains and frequent inverted rearrangements. One prominent structure consists of 2–7 templates copied from distinct regions of the genome strung together within one locus. Such cycles of templated insertions correlate with tandem duplications, and—in liver cancer—frequently activate the telomerase gene\n              TERT\n              . A wide variety of rearrangement processes are active in cancer, which generate complex configurations of the genome upon which selection can act.","container-title":"Nature","DOI":"10.1038/s41586-019-1913-9","ISSN":"0028-0836, 1476-4687","issue":"7793","journalAbbreviation":"Nature","language":"en","page":"112-121","source":"DOI.org (Crossref)","title":"Patterns of somatic structural variation in human cancer genomes","volume":"578","author":[{"family":"Li","given":"Yilong"},{"family":"Roberts","given":"Nicola D."},{"family":"Wala","given":"Jeremiah A."},{"family":"Shapira","given":"Ofer"},{"family":"Schumacher","given":"Steven E."},{"family":"Kumar","given":"Kiran"},{"family":"Khurana","given":"Ekta"},{"family":"Waszak","given":"Sebastian"},{"family":"Korbel","given":"Jan O."},{"family":"Haber","given":"James E."},{"family":"Imielinski","given":"Marcin"},{"literal":"PCAWG Structural Variation Working Group"},{"family":"Akdemir","given":"Kadir C."},{"family":"Alvarez","given":"Eva G."},{"family":"Baez-Ortega","given":"Adrian"},{"family":"Beroukhim","given":"Rameen"},{"family":"Boutros","given":"Paul C."},{"family":"Bowtell","given":"David D. L."},{"family":"Brors","given":"Benedikt"},{"family":"Burns","given":"Kathleen H."},{"family":"Campbell","given":"Peter J."},{"family":"Chan","given":"Kin"},{"family":"Chen","given":"Ken"},{"family":"Cortés-Ciriano","given":"Isidro"},{"family":"Dueso-Barroso","given":"Ana"},{"family":"Dunford","given":"Andrew J."},{"family":"Edwards","given":"Paul A."},{"family":"Estivill","given":"Xavier"},{"family":"Etemadmoghadam","given":"Dariush"},{"family":"Feuerbach","given":"Lars"},{"family":"Fink","given":"J. Lynn"},{"family":"Frenkel-Morgenstern","given":"Milana"},{"family":"Garsed","given":"Dale W."},{"family":"Gerstein","given":"Mark"},{"family":"Gordenin","given":"Dmitry A."},{"family":"Haan","given":"David"},{"family":"Haber","given":"James E."},{"family":"Hess","given":"Julian M."},{"family":"Hutter","given":"Barbara"},{"family":"Imielinski","given":"Marcin"},{"family":"Jones","given":"David T. W."},{"family":"Ju","given":"Young Seok"},{"family":"Kazanov","given":"Marat D."},{"family":"Klimczak","given":"Leszek J."},{"family":"Koh","given":"Youngil"},{"family":"Korbel","given":"Jan O."},{"family":"Kumar","given":"Kiran"},{"family":"Lee","given":"Eunjung Alice"},{"family":"Lee","given":"Jake June-Koo"},{"family":"Li","given":"Yilong"},{"family":"Lynch","given":"Andy G."},{"family":"Macintyre","given":"Geoff"},{"family":"Markowetz","given":"Florian"},{"family":"Martincorena","given":"Iñigo"},{"family":"Martinez-Fundichely","given":"Alexander"},{"family":"Meyerson","given":"Matthew"},{"family":"Miyano","given":"Satoru"},{"family":"Nakagawa","given":"Hidewaki"},{"family":"Navarro","given":"Fabio C. P."},{"family":"Ossowski","given":"Stephan"},{"family":"Park","given":"Peter J."},{"family":"Pearson","given":"John V."},{"family":"Puiggròs","given":"Montserrat"},{"family":"Rippe","given":"Karsten"},{"family":"Roberts","given":"Nicola D."},{"family":"Roberts","given":"Steven A."},{"family":"Rodriguez-Martin","given":"Bernardo"},{"family":"Schumacher","given":"Steven E."},{"family":"Scully","given":"Ralph"},{"family":"Shackleton","given":"Mark"},{"family":"Sidiropoulos","given":"Nikos"},{"family":"Sieverling","given":"Lina"},{"family":"Stewart","given":"Chip"},{"family":"Torrents","given":"David"},{"family":"Tubio","given":"Jose M. C."},{"family":"Villasante","given":"Izar"},{"family":"Waddell","given":"Nicola"},{"family":"Wala","given":"Jeremiah A."},{"family":"Weischenfeldt","given":"Joachim"},{"family":"Yang","given":"Lixing"},{"family":"Yao","given":"Xiaotong"},{"family":"Yoon","given":"Sung-Soo"},{"family":"Zamora","given":"Jorge"},{"family":"Zhang","given":"Cheng-Zhong"},{"family":"Weischenfeldt","given":"Joachim"},{"family":"Beroukhim","given":"Rameen"},{"family":"Campbell","given":"Peter J."},{"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schema":"https://github.com/citation-style-language/schema/raw/master/csl-citation.json"} </w:instrText>
      </w:r>
      <w:r w:rsidR="00A91886" w:rsidRPr="00C26ECD">
        <w:rPr>
          <w:i/>
          <w:iCs/>
        </w:rPr>
        <w:fldChar w:fldCharType="separate"/>
      </w:r>
      <w:r w:rsidR="00A91886" w:rsidRPr="00C26ECD">
        <w:rPr>
          <w:vertAlign w:val="superscript"/>
        </w:rPr>
        <w:t>1</w:t>
      </w:r>
      <w:r w:rsidR="00A91886" w:rsidRPr="00C26ECD">
        <w:rPr>
          <w:i/>
          <w:iCs/>
        </w:rPr>
        <w:fldChar w:fldCharType="end"/>
      </w:r>
      <w:r w:rsidRPr="00C26ECD">
        <w:rPr>
          <w:b/>
        </w:rPr>
        <w:t xml:space="preserve">: </w:t>
      </w:r>
      <w:r w:rsidRPr="00C26ECD">
        <w:t>Junction between two different chromosomes, with supporting read pairs in any orientation (+/-, -/+, +/+, -/-)</w:t>
      </w:r>
    </w:p>
    <w:p w14:paraId="00000013" w14:textId="77777777" w:rsidR="00F90B05" w:rsidRPr="00C26ECD" w:rsidRDefault="00F90B05" w:rsidP="00927892">
      <w:pPr>
        <w:jc w:val="both"/>
        <w:rPr>
          <w:b/>
        </w:rPr>
      </w:pPr>
    </w:p>
    <w:p w14:paraId="00000014" w14:textId="5EB2DACD" w:rsidR="00F90B05" w:rsidRPr="00C26ECD" w:rsidRDefault="00000000" w:rsidP="00927892">
      <w:pPr>
        <w:jc w:val="both"/>
      </w:pPr>
      <w:r w:rsidRPr="00C26ECD">
        <w:rPr>
          <w:b/>
        </w:rPr>
        <w:t>Templated insertion chain (TIC)</w:t>
      </w:r>
      <w:r w:rsidR="00A91886" w:rsidRPr="00C26ECD">
        <w:rPr>
          <w:i/>
          <w:iCs/>
        </w:rPr>
        <w:fldChar w:fldCharType="begin"/>
      </w:r>
      <w:r w:rsidR="00927892" w:rsidRPr="00C26ECD">
        <w:rPr>
          <w:i/>
          <w:iCs/>
        </w:rPr>
        <w:instrText xml:space="preserve"> ADDIN ZOTERO_ITEM CSL_CITATION {"citationID":"Fxf1bA6x","properties":{"formattedCitation":"\\super 1\\nosupersub{}","plainCitation":"1","noteIndex":0},"citationItems":[{"id":784,"uris":["http://zotero.org/users/local/ojh8cg90/items/37KVBBWY"],"itemData":{"id":784,"type":"article-journal","abstract":"Abstract\n            \n              A key mutational process in cancer is structural variation, in which rearrangements delete, amplify or reorder genomic segments that range in size from kilobases to whole chromosomes\n              1–7\n              . Here we develop methods to group, classify and describe somatic structural variants, using data from the Pan-Cancer Analysis of Whole Genomes (PCAWG) Consortium of the International Cancer Genome Consortium (ICGC) and The Cancer Genome Atlas (TCGA), which aggregated whole-genome sequencing data from 2,658 cancers across 38 tumour types\n              8\n              . Sixteen signatures of structural variation emerged. Deletions have a multimodal size distribution, assort unevenly across tumour types and patients, are enriched in late-replicating regions and correlate with inversions. Tandem duplications also have a multimodal size distribution, but are enriched in early-replicating regions—as are unbalanced translocations. Replication-based mechanisms of rearrangement generate varied chromosomal structures with low-level copy-number gains and frequent inverted rearrangements. One prominent structure consists of 2–7 templates copied from distinct regions of the genome strung together within one locus. Such cycles of templated insertions correlate with tandem duplications, and—in liver cancer—frequently activate the telomerase gene\n              TERT\n              . A wide variety of rearrangement processes are active in cancer, which generate complex configurations of the genome upon which selection can act.","container-title":"Nature","DOI":"10.1038/s41586-019-1913-9","ISSN":"0028-0836, 1476-4687","issue":"7793","journalAbbreviation":"Nature","language":"en","page":"112-121","source":"DOI.org (Crossref)","title":"Patterns of somatic structural variation in human cancer genomes","volume":"578","author":[{"family":"Li","given":"Yilong"},{"family":"Roberts","given":"Nicola D."},{"family":"Wala","given":"Jeremiah A."},{"family":"Shapira","given":"Ofer"},{"family":"Schumacher","given":"Steven E."},{"family":"Kumar","given":"Kiran"},{"family":"Khurana","given":"Ekta"},{"family":"Waszak","given":"Sebastian"},{"family":"Korbel","given":"Jan O."},{"family":"Haber","given":"James E."},{"family":"Imielinski","given":"Marcin"},{"literal":"PCAWG Structural Variation Working Group"},{"family":"Akdemir","given":"Kadir C."},{"family":"Alvarez","given":"Eva G."},{"family":"Baez-Ortega","given":"Adrian"},{"family":"Beroukhim","given":"Rameen"},{"family":"Boutros","given":"Paul C."},{"family":"Bowtell","given":"David D. L."},{"family":"Brors","given":"Benedikt"},{"family":"Burns","given":"Kathleen H."},{"family":"Campbell","given":"Peter J."},{"family":"Chan","given":"Kin"},{"family":"Chen","given":"Ken"},{"family":"Cortés-Ciriano","given":"Isidro"},{"family":"Dueso-Barroso","given":"Ana"},{"family":"Dunford","given":"Andrew J."},{"family":"Edwards","given":"Paul A."},{"family":"Estivill","given":"Xavier"},{"family":"Etemadmoghadam","given":"Dariush"},{"family":"Feuerbach","given":"Lars"},{"family":"Fink","given":"J. Lynn"},{"family":"Frenkel-Morgenstern","given":"Milana"},{"family":"Garsed","given":"Dale W."},{"family":"Gerstein","given":"Mark"},{"family":"Gordenin","given":"Dmitry A."},{"family":"Haan","given":"David"},{"family":"Haber","given":"James E."},{"family":"Hess","given":"Julian M."},{"family":"Hutter","given":"Barbara"},{"family":"Imielinski","given":"Marcin"},{"family":"Jones","given":"David T. W."},{"family":"Ju","given":"Young Seok"},{"family":"Kazanov","given":"Marat D."},{"family":"Klimczak","given":"Leszek J."},{"family":"Koh","given":"Youngil"},{"family":"Korbel","given":"Jan O."},{"family":"Kumar","given":"Kiran"},{"family":"Lee","given":"Eunjung Alice"},{"family":"Lee","given":"Jake June-Koo"},{"family":"Li","given":"Yilong"},{"family":"Lynch","given":"Andy G."},{"family":"Macintyre","given":"Geoff"},{"family":"Markowetz","given":"Florian"},{"family":"Martincorena","given":"Iñigo"},{"family":"Martinez-Fundichely","given":"Alexander"},{"family":"Meyerson","given":"Matthew"},{"family":"Miyano","given":"Satoru"},{"family":"Nakagawa","given":"Hidewaki"},{"family":"Navarro","given":"Fabio C. P."},{"family":"Ossowski","given":"Stephan"},{"family":"Park","given":"Peter J."},{"family":"Pearson","given":"John V."},{"family":"Puiggròs","given":"Montserrat"},{"family":"Rippe","given":"Karsten"},{"family":"Roberts","given":"Nicola D."},{"family":"Roberts","given":"Steven A."},{"family":"Rodriguez-Martin","given":"Bernardo"},{"family":"Schumacher","given":"Steven E."},{"family":"Scully","given":"Ralph"},{"family":"Shackleton","given":"Mark"},{"family":"Sidiropoulos","given":"Nikos"},{"family":"Sieverling","given":"Lina"},{"family":"Stewart","given":"Chip"},{"family":"Torrents","given":"David"},{"family":"Tubio","given":"Jose M. C."},{"family":"Villasante","given":"Izar"},{"family":"Waddell","given":"Nicola"},{"family":"Wala","given":"Jeremiah A."},{"family":"Weischenfeldt","given":"Joachim"},{"family":"Yang","given":"Lixing"},{"family":"Yao","given":"Xiaotong"},{"family":"Yoon","given":"Sung-Soo"},{"family":"Zamora","given":"Jorge"},{"family":"Zhang","given":"Cheng-Zhong"},{"family":"Weischenfeldt","given":"Joachim"},{"family":"Beroukhim","given":"Rameen"},{"family":"Campbell","given":"Peter J."},{"literal":"PCAWG Consortium"},{"family":"Aaltonen","given":"Lauri A."},{"family":"Abascal","given":"Federico"},{"family":"Abeshouse","given":"Adam"},{"family":"Aburatani","given":"Hiroyuki"},{"family":"Adams","given":"David J."},{"family":"Agrawal","given":"Nishant"},{"family":"Ahn","given":"Keun Soo"},{"family":"Ahn","given":"Sung-Min"},{"family":"Aikata","given":"Hiroshi"},{"family":"Akbani","given":"Rehan"},{"family":"Akdemir","given":"Kadir C."},{"family":"Al-Ahmadie","given":"Hikmat"},{"family":"Al-Sedairy","given":"Sultan T."},{"family":"Al-Shahrour","given":"Fatima"},{"family":"Alawi","given":"Malik"},{"family":"Albert","given":"Monique"},{"family":"Aldape","given":"Kenneth"},{"family":"Alexandrov","given":"Ludmil B."},{"family":"Ally","given":"Adrian"},{"family":"Alsop","given":"Kathryn"},{"family":"Alvarez","given":"Eva G."},{"family":"Amary","given":"Fernanda"},{"family":"Amin","given":"Samirkumar B."},{"family":"Aminou","given":"Brice"},{"family":"Ammerpohl","given":"Ole"},{"family":"Anderson","given":"Matthew J."},{"family":"Ang","given":"Yeng"},{"family":"Antonello","given":"Davide"},{"family":"Anur","given":"Pavana"},{"family":"Aparicio","given":"Samuel"},{"family":"Appelbaum","given":"Elizabeth L."},{"family":"Arai","given":"Yasuhito"},{"family":"Aretz","given":"Axel"},{"family":"Arihiro","given":"Koji"},{"family":"Ariizumi","given":"Shun-ichi"},{"family":"Armenia","given":"Joshua"},{"family":"Arnould","given":"Laurent"},{"family":"Asa","given":"Sylvia"},{"family":"Assenov","given":"Yassen"},{"family":"Atwal","given":"Gurnit"},{"family":"Aukema","given":"Sietse"},{"family":"Auman","given":"J. Todd"},{"family":"Aure","given":"Miriam R. R."},{"family":"Awadalla","given":"Philip"},{"family":"Aymerich","given":"Marta"},{"family":"Bader","given":"Gary D."},{"family":"Baez-Ortega","given":"Adrian"},{"family":"Bailey","given":"Matthew H."},{"family":"Bailey","given":"Peter J."},{"family":"Balasundaram","given":"Miruna"},{"family":"Balu","given":"Saianand"},{"family":"Bandopadhayay","given":"Pratiti"},{"family":"Banks","given":"Rosamonde E."},{"family":"Barbi","given":"Stefano"},{"family":"Barbour","given":"Andrew P."},{"family":"Barenboim","given":"Jonathan"},{"family":"Barnholtz-Sloan","given":"Jill"},{"family":"Barr","given":"Hugh"},{"family":"Barrera","given":"Elisabet"},{"family":"Bartlett","given":"John"},{"family":"Bartolome","given":"Javier"},{"family":"Bassi","given":"Claudio"},{"family":"Bathe","given":"Oliver F."},{"family":"Baumhoer","given":"Daniel"},{"family":"Bavi","given":"Prashant"},{"family":"Baylin","given":"Stephen B."},{"family":"Bazant","given":"Wojciech"},{"family":"Beardsmore","given":"Duncan"},{"family":"Beck","given":"Timothy A."},{"family":"Behjati","given":"Sam"},{"family":"Behren","given":"Andreas"},{"family":"Niu","given":"Beifang"},{"family":"Bell","given":"Cindy"},{"family":"Beltran","given":"Sergi"},{"family":"Benz","given":"Christopher"},{"family":"Berchuck","given":"Andrew"},{"family":"Bergmann","given":"Anke K."},{"family":"Bergstrom","given":"Erik N."},{"family":"Berman","given":"Benjamin P."},{"family":"Berney","given":"Daniel M."},{"family":"Bernhart","given":"Stephan H."},{"family":"Beroukhim","given":"Rameen"},{"family":"Berrios","given":"Mario"},{"family":"Bersani","given":"Samantha"},{"family":"Bertl","given":"Johanna"},{"family":"Betancourt","given":"Miguel"},{"family":"Bhandari","given":"Vinayak"},{"family":"Bhosle","given":"Shriram G."},{"family":"Biankin","given":"Andrew V."},{"family":"Bieg","given":"Matthias"},{"family":"Bigner","given":"Darell"},{"family":"Binder","given":"Hans"},{"family":"Birney","given":"Ewan"},{"family":"Birrer","given":"Michael"},{"family":"Biswas","given":"Nidhan K."},{"family":"Bjerkehagen","given":"Bodil"},{"family":"Bodenheimer","given":"Tom"},{"family":"Boice","given":"Lori"},{"family":"Bonizzato","given":"Giada"},{"family":"De Bono","given":"Johann S."},{"family":"Boot","given":"Arnoud"},{"family":"Bootwalla","given":"Moiz S."},{"family":"Borg","given":"Ake"},{"family":"Borkhardt","given":"Arndt"},{"family":"Boroevich","given":"Keith A."},{"family":"Borozan","given":"Ivan"},{"family":"Borst","given":"Christoph"},{"family":"Bosenberg","given":"Marcus"},{"family":"Bosio","given":"Mattia"},{"family":"Boultwood","given":"Jacqueline"},{"family":"Bourque","given":"Guillaume"},{"family":"Boutros","given":"Paul C."},{"family":"Bova","given":"G. Steven"},{"family":"Bowen","given":"David T."},{"family":"Bowlby","given":"Reanne"},{"family":"Bowtell","given":"David D. L."},{"family":"Boyault","given":"Sandrine"},{"family":"Boyce","given":"Rich"},{"family":"Boyd","given":"Jeffrey"},{"family":"Brazma","given":"Alvis"},{"family":"Brennan","given":"Paul"},{"family":"Brewer","given":"Daniel S."},{"family":"Brinkman","given":"Arie B."},{"family":"Bristow","given":"Robert G."},{"family":"Broaddus","given":"Russell R."},{"family":"Brock","given":"Jane E."},{"family":"Brock","given":"Malcolm"},{"family":"Broeks","given":"Annegien"},{"family":"Brooks","given":"Angela N."},{"family":"Brooks","given":"Denise"},{"family":"Brors","given":"Benedikt"},{"family":"Brunak","given":"Søren"},{"family":"Bruxner","given":"Timothy J. C."},{"family":"Bruzos","given":"Alicia L."},{"family":"Buchanan","given":"Alex"},{"family":"Buchhalter","given":"Ivo"},{"family":"Buchholz","given":"Christiane"},{"family":"Bullman","given":"Susan"},{"family":"Burke","given":"Hazel"},{"family":"Burkhardt","given":"Birgit"},{"family":"Burns","given":"Kathleen H."},{"family":"Busanovich","given":"John"},{"family":"Bustamante","given":"Carlos D."},{"family":"Butler","given":"Adam P."},{"family":"Butte","given":"Atul J."},{"family":"Byrne","given":"Niall J."},{"family":"Børresen-Dale","given":"Anne-Lise"},{"family":"Caesar-Johnson","given":"Samantha J."},{"family":"Cafferkey","given":"Andy"},{"family":"Cahill","given":"Declan"},{"family":"Calabrese","given":"Claudia"},{"family":"Caldas","given":"Carlos"},{"family":"Calvo","given":"Fabien"},{"family":"Camacho","given":"Niedzica"},{"family":"Campbell","given":"Peter J."},{"family":"Campo","given":"Elias"},{"family":"Cantù","given":"Cinzia"},{"family":"Cao","given":"Shaolong"},{"family":"Carey","given":"Thomas E."},{"family":"Carlevaro-Fita","given":"Joana"},{"family":"Carlsen","given":"Rebecca"},{"family":"Cataldo","given":"Ivana"},{"family":"Cazzola","given":"Mario"},{"family":"Cebon","given":"Jonathan"},{"family":"Cerfolio","given":"Robert"},{"family":"Chadwick","given":"Dianne E."},{"family":"Chakravarty","given":"Dimple"},{"family":"Chalmers","given":"Don"},{"family":"Chan","given":"Calvin Wing Yiu"},{"family":"Chan","given":"Kin"},{"family":"Chan-Seng-Yue","given":"Michelle"},{"family":"Chandan","given":"Vishal S."},{"family":"Chang","given":"David K."},{"family":"Chanock","given":"Stephen J."},{"family":"Chantrill","given":"Lorraine A."},{"family":"Chateigner","given":"Aurélien"},{"family":"Chatterjee","given":"Nilanjan"},{"family":"Chayama","given":"Kazuaki"},{"family":"Chen","given":"Hsiao-Wei"},{"family":"Chen","given":"Jieming"},{"family":"Chen","given":"Ken"},{"family":"Chen","given":"Yiwen"},{"family":"Chen","given":"Zhaohong"},{"family":"Cherniack","given":"Andrew D."},{"family":"Chien","given":"Jeremy"},{"family":"Chiew","given":"Yoke-Eng"},{"family":"Chin","given":"Suet-Feung"},{"family":"Cho","given":"Juok"},{"family":"Cho","given":"Sunghoon"},{"family":"Choi","given":"Jung Kyoon"},{"family":"Choi","given":"Wan"},{"family":"Chomienne","given":"Christine"},{"family":"Chong","given":"Zechen"},{"family":"Choo","given":"Su Pin"},{"family":"Chou","given":"Angela"},{"family":"Christ","given":"Angelika N."},{"family":"Christie","given":"Elizabeth L."},{"family":"Chuah","given":"Eric"},{"family":"Cibulskis","given":"Carrie"},{"family":"Cibulskis","given":"Kristian"},{"family":"Cingarlini","given":"Sara"},{"family":"Clapham","given":"Peter"},{"family":"Claviez","given":"Alexander"},{"family":"Cleary","given":"Sean"},{"family":"Cloonan","given":"Nicole"},{"family":"Cmero","given":"Marek"},{"family":"Collins","given":"Colin C."},{"family":"Connor","given":"Ashton A."},{"family":"Cooke","given":"Susanna L."},{"family":"Cooper","given":"Colin S."},{"family":"Cope","given":"Leslie"},{"family":"Corbo","given":"Vincenzo"},{"family":"Cordes","given":"Matthew G."},{"family":"Cordner","given":"Stephen M."},{"family":"Cortés-Ciriano","given":"Isidro"},{"family":"Covington","given":"Kyle"},{"family":"Cowin","given":"Prue A."},{"family":"Craft","given":"Brian"},{"family":"Craft","given":"David"},{"family":"Creighton","given":"Chad J."},{"family":"Cun","given":"Yupeng"},{"family":"Curley","given":"Erin"},{"family":"Cutcutache","given":"Ioana"},{"family":"Czajka","given":"Karolina"},{"family":"Czerniak","given":"Bogdan"},{"family":"Dagg","given":"Rebecca A."},{"family":"Danilova","given":"Ludmila"},{"family":"Davi","given":"Maria Vittoria"},{"family":"Davidson","given":"Natalie R."},{"family":"Davies","given":"Helen"},{"family":"Davis","given":"Ian J."},{"family":"Davis-Dusenbery","given":"Brandi N."},{"family":"Dawson","given":"Kevin J."},{"family":"De La Vega","given":"Francisco M."},{"family":"De Paoli-Iseppi","given":"Ricardo"},{"family":"Defreitas","given":"Timothy"},{"family":"Tos","given":"Angelo P. Dei"},{"family":"Delaneau","given":"Olivier"},{"family":"Demchok","given":"John A."},{"family":"Demeulemeester","given":"Jonas"},{"family":"Demidov","given":"German M."},{"family":"Demircioğlu","given":"Deniz"},{"family":"Dennis","given":"Nening M."},{"family":"Denroche","given":"Robert E."},{"family":"Dentro","given":"Stefan C."},{"family":"Desai","given":"Nikita"},{"family":"Deshpande","given":"Vikram"},{"family":"Deshwar","given":"Amit G."},{"family":"Desmedt","given":"Christine"},{"family":"Deu-Pons","given":"Jordi"},{"family":"Dhalla","given":"Noreen"},{"family":"Dhani","given":"Neesha C."},{"family":"Dhingra","given":"Priyanka"},{"family":"Dhir","given":"Rajiv"},{"family":"DiBiase","given":"Anthony"},{"family":"Diamanti","given":"Klev"},{"family":"Ding","given":"Li"},{"family":"Ding","given":"Shuai"},{"family":"Dinh","given":"Huy Q."},{"family":"Dirix","given":"Luc"},{"family":"Doddapaneni","given":"HarshaVardhan"},{"family":"Donmez","given":"Nilgun"},{"family":"Dow","given":"Michelle T."},{"family":"Drapkin","given":"Ronny"},{"family":"Drechsel","given":"Oliver"},{"family":"Drews","given":"Ruben M."},{"family":"Serge","given":"Serge"},{"family":"Dudderidge","given":"Tim"},{"family":"Dueso-Barroso","given":"Ana"},{"family":"Dunford","given":"Andrew J."},{"family":"Dunn","given":"Michael"},{"family":"Dursi","given":"Lewis Jonathan"},{"family":"Duthie","given":"Fraser R."},{"family":"Dutton-Regester","given":"Ken"},{"family":"Eagles","given":"Jenna"},{"family":"Easton","given":"Douglas F."},{"family":"Edmonds","given":"Stuart"},{"family":"Edwards","given":"Paul A."},{"family":"Edwards","given":"Sandra E."},{"family":"Eeles","given":"Rosalind A."},{"family":"Ehinger","given":"Anna"},{"family":"Eils","given":"Juergen"},{"family":"Eils","given":"Roland"},{"family":"El-Naggar","given":"Adel"},{"family":"Eldridge","given":"Matthew"},{"family":"Ellrott","given":"Kyle"},{"family":"Erkek","given":"Serap"},{"family":"Escaramis","given":"Georgia"},{"family":"Espiritu","given":"Shadrielle M. G."},{"family":"Estivill","given":"Xavier"},{"family":"Etemadmoghadam","given":"Dariush"},{"family":"Eyfjord","given":"Jorunn E."},{"family":"Faltas","given":"Bishoy M."},{"family":"Fan","given":"Daiming"},{"family":"Fan","given":"Yu"},{"family":"Faquin","given":"William C."},{"family":"Farcas","given":"Claudiu"},{"family":"Fassan","given":"Matteo"},{"family":"Fatima","given":"Aquila"},{"family":"Favero","given":"Francesco"},{"family":"Fayzullaev","given":"Nodirjon"},{"family":"Felau","given":"Ina"},{"family":"Fereday","given":"Sian"},{"family":"Ferguson","given":"Martin L."},{"family":"Ferretti","given":"Vincent"},{"family":"Feuerbach","given":"Lars"},{"family":"Field","given":"Matthew A."},{"family":"Fink","given":"J. Lynn"},{"family":"Finocchiaro","given":"Gaetano"},{"family":"Fisher","given":"Cyril"},{"family":"Fittall","given":"Matthew W."},{"family":"Fitzgerald","given":"Anna"},{"family":"Fitzgerald","given":"Rebecca C."},{"family":"Flanagan","given":"Adrienne M."},{"family":"Fleshner","given":"Neil E."},{"family":"Flicek","given":"Paul"},{"family":"Foekens","given":"John A."},{"family":"Fong","given":"Kwun M."},{"family":"Fonseca","given":"Nuno A."},{"family":"Foster","given":"Christopher S."},{"family":"Fox","given":"Natalie S."},{"family":"Fraser","given":"Michael"},{"family":"Frazer","given":"Scott"},{"family":"Frenkel-Morgenstern","given":"Milana"},{"family":"Friedman","given":"William"},{"family":"Frigola","given":"Joan"},{"family":"Fronick","given":"Catrina C."},{"family":"Fujimoto","given":"Akihiro"},{"family":"Fujita","given":"Masashi"},{"family":"Fukayama","given":"Masashi"},{"family":"Fulton","given":"Lucinda A."},{"family":"Fulton","given":"Robert S."},{"family":"Furuta","given":"Mayuko"},{"family":"Futreal","given":"P. Andrew"},{"family":"Füllgrabe","given":"Anja"},{"family":"Gabriel","given":"Stacey B."},{"family":"Gallinger","given":"Steven"},{"family":"Gambacorti-Passerini","given":"Carlo"},{"family":"Gao","given":"Jianjiong"},{"family":"Gao","given":"Shengjie"},{"family":"Garraway","given":"Levi"},{"family":"Garred","given":"Øystein"},{"family":"Garrison","given":"Erik"},{"family":"Garsed","given":"Dale W."},{"family":"Gehlenborg","given":"Nils"},{"family":"Gelpi","given":"Josep L. L."},{"family":"George","given":"Joshy"},{"family":"Gerhard","given":"Daniela S."},{"family":"Gerhauser","given":"Clarissa"},{"family":"Gershenwald","given":"Jeffrey E."},{"family":"Gerstein","given":"Mark"},{"family":"Gerstung","given":"Moritz"},{"family":"Getz","given":"Gad"},{"family":"Ghori","given":"Mohammed"},{"family":"Ghossein","given":"Ronald"},{"family":"Giama","given":"Nasra H."},{"family":"Gibbs","given":"Richard A."},{"family":"Gibson","given":"Bob"},{"family":"Gill","given":"Anthony J."},{"family":"Gill","given":"Pelvender"},{"family":"Giri","given":"Dilip D."},{"family":"Glodzik","given":"Dominik"},{"family":"Gnanapragasam","given":"Vincent J."},{"family":"Goebler","given":"Maria Elisabeth"},{"family":"Goldman","given":"Mary J."},{"family":"Gomez","given":"Carmen"},{"family":"Gonzalez","given":"Santiago"},{"family":"Gonzalez-Perez","given":"Abel"},{"family":"Gordenin","given":"Dmitry A."},{"family":"Gossage","given":"James"},{"family":"Gotoh","given":"Kunihito"},{"family":"Govindan","given":"Ramaswamy"},{"family":"Grabau","given":"Dorthe"},{"family":"Graham","given":"Janet S."},{"family":"Grant","given":"Robert C."},{"family":"Green","given":"Anthony R."},{"family":"Green","given":"Eric"},{"family":"Greger","given":"Liliana"},{"family":"Grehan","given":"Nicola"},{"family":"Grimaldi","given":"Sonia"},{"family":"Grimmond","given":"Sean M."},{"family":"Grossman","given":"Robert L."},{"family":"Grundhoff","given":"Adam"},{"family":"Gundem","given":"Gunes"},{"family":"Guo","given":"Qianyun"},{"family":"Gupta","given":"Manaswi"},{"family":"Gupta","given":"Shailja"},{"family":"Gut","given":"Ivo G."},{"family":"Gut","given":"Marta"},{"family":"Göke","given":"Jonathan"},{"family":"Ha","given":"Gavin"},{"family":"Haake","given":"Andrea"},{"family":"Haan","given":"David"},{"family":"Haas","given":"Siegfried"},{"family":"Haase","given":"Kerstin"},{"family":"Haber","given":"James E."},{"family":"Habermann","given":"Nina"},{"family":"Hach","given":"Faraz"},{"family":"Haider","given":"Syed"},{"family":"Hama","given":"Natsuko"},{"family":"Hamdy","given":"Freddie C."},{"family":"Hamilton","given":"Anne"},{"family":"Hamilton","given":"Mark P."},{"family":"Han","given":"Leng"},{"family":"Hanna","given":"George B."},{"family":"Hansmann","given":"Martin"},{"family":"Haradhvala","given":"Nicholas J."},{"family":"Harismendy","given":"Olivier"},{"family":"Harliwong","given":"Ivon"},{"family":"Harmanci","given":"Arif O."},{"family":"Harrington","given":"Eoghan"},{"family":"Hasegawa","given":"Takanori"},{"family":"Haussler","given":"David"},{"family":"Hawkins","given":"Steve"},{"family":"Hayami","given":"Shinya"},{"family":"Hayashi","given":"Shuto"},{"family":"Hayes","given":"D. Neil"},{"family":"Hayes","given":"Stephen J."},{"family":"Hayward","given":"Nicholas K."},{"family":"Hazell","given":"Steven"},{"family":"He","given":"Yao"},{"family":"Heath","given":"Allison P."},{"family":"Heath","given":"Simon C."},{"family":"Hedley","given":"David"},{"family":"Hegde","given":"Apurva M."},{"family":"Heiman","given":"David I."},{"family":"Heinold","given":"Michael C."},{"family":"Heins","given":"Zachary"},{"family":"Heisler","given":"Lawrence E."},{"family":"Hellstrom-Lindberg","given":"Eva"},{"family":"Helmy","given":"Mohamed"},{"family":"Heo","given":"Seong Gu"},{"family":"Hepperla","given":"Austin J."},{"family":"Heredia-Genestar","given":"José María"},{"family":"Herrmann","given":"Carl"},{"family":"Hersey","given":"Peter"},{"family":"Hess","given":"Julian M."},{"family":"Hilmarsdottir","given":"Holmfridur"},{"family":"Hinton","given":"Jonathan"},{"family":"Hirano","given":"Satoshi"},{"family":"Hiraoka","given":"Nobuyoshi"},{"family":"Hoadley","given":"Katherine A."},{"family":"Hobolth","given":"Asger"},{"family":"Hodzic","given":"Ermin"},{"family":"Hoell","given":"Jessica I."},{"family":"Hoffmann","given":"Steve"},{"family":"Hofmann","given":"Oliver"},{"family":"Holbrook","given":"Andrea"},{"family":"Holik","given":"Aliaksei Z."},{"family":"Hollingsworth","given":"Michael A."},{"family":"Holmes","given":"Oliver"},{"family":"Holt","given":"Robert A."},{"family":"Hong","given":"Chen"},{"family":"Hong","given":"Eun Pyo"},{"family":"Hong","given":"Jongwhi H."},{"family":"Hooijer","given":"Gerrit K."},{"family":"Hornshøj","given":"Henrik"},{"family":"Hosoda","given":"Fumie"},{"family":"Hou","given":"Yong"},{"family":"Hovestadt","given":"Volker"},{"family":"Howat","given":"William"},{"family":"Hoyle","given":"Alan P."},{"family":"Hruban","given":"Ralph H."},{"family":"Hu","given":"Jianhong"},{"family":"Hu","given":"Taobo"},{"family":"Hua","given":"Xing"},{"family":"Huang","given":"Kuan-lin"},{"family":"Huang","given":"Mei"},{"family":"Huang","given":"Mi Ni"},{"family":"Huang","given":"Vincent"},{"family":"Huang","given":"Yi"},{"family":"Huber","given":"Wolfgang"},{"family":"Hudson","given":"Thomas J."},{"family":"Hummel","given":"Michael"},{"family":"Hung","given":"Jillian A."},{"family":"Huntsman","given":"David"},{"family":"Hupp","given":"Ted R."},{"family":"Huse","given":"Jason"},{"family":"Huska","given":"Matthew R."},{"family":"Hutter","given":"Barbara"},{"family":"Hutter","given":"Carolyn M."},{"family":"Hübschmann","given":"Daniel"},{"family":"Iacobuzio-Donahue","given":"Christine A."},{"family":"Imbusch","given":"Charles David"},{"family":"Imielinski","given":"Marcin"},{"family":"Imoto","given":"Seiya"},{"family":"Isaacs","given":"William B."},{"family":"Isaev","given":"Keren"},{"family":"Ishikawa","given":"Shumpei"},{"family":"Iskar","given":"Murat"},{"family":"Islam","given":"S. M. Ashiqul"},{"family":"Ittmann","given":"Michael"},{"family":"Ivkovic","given":"Sinisa"},{"family":"Izarzugaza","given":"Jose M. G."},{"family":"Jacquemier","given":"Jocelyne"},{"family":"Jakrot","given":"Valerie"},{"family":"Jamieson","given":"Nigel B."},{"family":"Jang","given":"Gun Ho"},{"family":"Jang","given":"Se Jin"},{"family":"Jayaseelan","given":"Joy C."},{"family":"Jayasinghe","given":"Reyka"},{"family":"Jefferys","given":"Stuart R."},{"family":"Jegalian","given":"Karine"},{"family":"Jennings","given":"Jennifer L."},{"family":"Jeon","given":"Seung-Hyup"},{"family":"Jerman","given":"Lara"},{"family":"Ji","given":"Yuan"},{"family":"Jiao","given":"Wei"},{"family":"Johansson","given":"Peter A."},{"family":"Johns","given":"Amber L."},{"family":"Johns","given":"Jeremy"},{"family":"Johnson","given":"Rory"},{"family":"Johnson","given":"Todd A."},{"family":"Jolly","given":"Clemency"},{"family":"Joly","given":"Yann"},{"family":"Jonasson","given":"Jon G."},{"family":"Jones","given":"Corbin D."},{"family":"Jones","given":"David R."},{"family":"Jones","given":"David T. W."},{"family":"Jones","given":"Nic"},{"family":"Jones","given":"Steven J. M."},{"family":"Jonkers","given":"Jos"},{"family":"Ju","given":"Young Seok"},{"family":"Juhl","given":"Hartmut"},{"family":"Jung","given":"Jongsun"},{"family":"Juul","given":"Malene"},{"family":"Juul","given":"Randi Istrup"},{"family":"Juul","given":"Sissel"},{"family":"Jäger","given":"Natalie"},{"family":"Kabbe","given":"Rolf"},{"family":"Kahles","given":"Andre"},{"family":"Kahraman","given":"Abdullah"},{"family":"Kaiser","given":"Vera B."},{"family":"Kakavand","given":"Hojabr"},{"family":"Kalimuthu","given":"Sangeetha"},{"family":"Kalle","given":"Christof","non-dropping-particle":"von"},{"family":"Kang","given":"Koo Jeong"},{"family":"Karaszi","given":"Katalin"},{"family":"Karlan","given":"Beth"},{"family":"Karlić","given":"Rosa"},{"family":"Karsch","given":"Dennis"},{"family":"Kasaian","given":"Katayoon"},{"family":"Kassahn","given":"Karin S."},{"family":"Katai","given":"Hitoshi"},{"family":"Kato","given":"Mamoru"},{"family":"Katoh","given":"Hiroto"},{"family":"Kawakami","given":"Yoshiiku"},{"family":"Kay","given":"Jonathan D."},{"family":"Kazakoff","given":"Stephen H."},{"family":"Kazanov","given":"Marat D."},{"family":"Keays","given":"Maria"},{"family":"Kebebew","given":"Electron"},{"family":"Kefford","given":"Richard F."},{"family":"Kellis","given":"Manolis"},{"family":"Kench","given":"James G."},{"family":"Kennedy","given":"Catherine J."},{"family":"Kerssemakers","given":"Jules N. A."},{"family":"Khoo","given":"David"},{"family":"Khoo","given":"Vincent"},{"family":"Khuntikeo","given":"Narong"},{"family":"Khurana","given":"Ekta"},{"family":"Kilpinen","given":"Helena"},{"family":"Kim","given":"Hark Kyun"},{"family":"Kim","given":"Hyung-Lae"},{"family":"Kim","given":"Hyung-Yong"},{"family":"Kim","given":"Hyunghwan"},{"family":"Kim","given":"Jaegil"},{"family":"Kim","given":"Jihoon"},{"family":"Kim","given":"Jong K."},{"family":"Kim","given":"Youngwook"},{"family":"King","given":"Tari A."},{"family":"Klapper","given":"Wolfram"},{"family":"Kleinheinz","given":"Kortine"},{"family":"Klimczak","given":"Leszek J."},{"family":"Knappskog","given":"Stian"},{"family":"Kneba","given":"Michael"},{"family":"Knoppers","given":"Bartha M."},{"family":"Koh","given":"Youngil"},{"family":"Komorowski","given":"Jan"},{"family":"Komura","given":"Daisuke"},{"family":"Komura","given":"Mitsuhiro"},{"family":"Kong","given":"Gu"},{"family":"Kool","given":"Marcel"},{"family":"Korbel","given":"Jan O."},{"family":"Korchina","given":"Viktoriya"},{"family":"Korshunov","given":"Andrey"},{"family":"Koscher","given":"Michael"},{"family":"Koster","given":"Roelof"},{"family":"Kote-Jarai","given":"Zsofia"},{"family":"Koures","given":"Antonios"},{"family":"Kovacevic","given":"Milena"},{"family":"Kremeyer","given":"Barbara"},{"family":"Kretzmer","given":"Helene"},{"family":"Kreuz","given":"Markus"},{"family":"Krishnamurthy","given":"Savitri"},{"family":"Kube","given":"Dieter"},{"family":"Kumar","given":"Kiran"},{"family":"Kumar","given":"Pardeep"},{"family":"Kumar","given":"Sushant"},{"family":"Kumar","given":"Yogesh"},{"family":"Kundra","given":"Ritika"},{"family":"Kübler","given":"Kirsten"},{"family":"Küppers","given":"Ralf"},{"family":"Lagergren","given":"Jesper"},{"family":"Lai","given":"Phillip H."},{"family":"Laird","given":"Peter W."},{"family":"Lakhani","given":"Sunil R."},{"family":"Lalansingh","given":"Christopher M."},{"family":"Lalonde","given":"Emilie"},{"family":"Lamaze","given":"Fabien C."},{"family":"Lambert","given":"Adam"},{"family":"Lander","given":"Eric"},{"family":"Landgraf","given":"Pablo"},{"family":"Landoni","given":"Luca"},{"family":"Langerød","given":"Anita"},{"family":"Lanzós","given":"Andrés"},{"family":"Larsimont","given":"Denis"},{"family":"Larsson","given":"Erik"},{"family":"Lathrop","given":"Mark"},{"family":"Lau","given":"Loretta M. S."},{"family":"Lawerenz","given":"Chris"},{"family":"Lawlor","given":"Rita T."},{"family":"Lawrence","given":"Michael S."},{"family":"Lazar","given":"Alexander J."},{"family":"Lazic","given":"Ana Mijalkovic"},{"family":"Le","given":"Xuan"},{"family":"Lee","given":"Darlene"},{"family":"Lee","given":"Donghoon"},{"family":"Lee","given":"Eunjung Alice"},{"family":"Lee","given":"Hee Jin"},{"family":"Lee","given":"Jake June-Koo"},{"family":"Lee","given":"Jeong-Yeon"},{"family":"Lee","given":"Juhee"},{"family":"Lee","given":"Ming Ta Michael"},{"family":"Lee-Six","given":"Henry"},{"family":"Lehmann","given":"Kjong-Van"},{"family":"Lehrach","given":"Hans"},{"family":"Lenze","given":"Dido"},{"family":"Leonard","given":"Conrad R."},{"family":"Leongamornlert","given":"Daniel A."},{"family":"Leshchiner","given":"Ignaty"},{"family":"Letourneau","given":"Louis"},{"family":"Letunic","given":"Ivica"},{"family":"Levine","given":"Douglas A."},{"family":"Lewis","given":"Lora"},{"family":"Ley","given":"Tim"},{"family":"Li","given":"Chang"},{"family":"Li","given":"Constance H."},{"family":"Li","given":"Haiyan Irene"},{"family":"Li","given":"Jun"},{"family":"Li","given":"Lin"},{"family":"Li","given":"Shantao"},{"family":"Li","given":"Siliang"},{"family":"Li","given":"Xiaobo"},{"family":"Li","given":"Xiaotong"},{"family":"Li","given":"Xinyue"},{"family":"Li","given":"Yilong"},{"family":"Liang","given":"Han"},{"family":"Liang","given":"Sheng-Ben"},{"family":"Lichter","given":"Peter"},{"family":"Lin","given":"Pei"},{"family":"Lin","given":"Ziao"},{"family":"Linehan","given":"W. M."},{"family":"Lingjærde","given":"Ole Christian"},{"family":"Liu","given":"Dongbing"},{"family":"Liu","given":"Eric Minwei"},{"family":"Liu","given":"Fei-Fei Fei"},{"family":"Liu","given":"Fenglin"},{"family":"Liu","given":"Jia"},{"family":"Liu","given":"Xingmin"},{"family":"Livingstone","given":"Julie"},{"family":"Livitz","given":"Dimitri"},{"family":"Livni","given":"Naomi"},{"family":"Lochovsky","given":"Lucas"},{"family":"Loeffler","given":"Markus"},{"family":"Long","given":"Georgina V."},{"family":"Lopez-Guillermo","given":"Armando"},{"family":"Lou","given":"Shaoke"},{"family":"Louis","given":"David N."},{"family":"Lovat","given":"Laurence B."},{"family":"Lu","given":"Yiling"},{"family":"Lu","given":"Yong-Jie"},{"family":"Lu","given":"Youyong"},{"family":"Luchini","given":"Claudio"},{"family":"Lungu","given":"Ilinca"},{"family":"Luo","given":"Xuemei"},{"family":"Luxton","given":"Hayley J."},{"family":"Lynch","given":"Andy G."},{"family":"Lype","given":"Lisa"},{"family":"López","given":"Cristina"},{"family":"López-Otín","given":"Carlos"},{"family":"Ma","given":"Eric Z."},{"family":"Ma","given":"Yussanne"},{"family":"MacGrogan","given":"Gaetan"},{"family":"MacRae","given":"Shona"},{"family":"Macintyre","given":"Geoff"},{"family":"Madsen","given":"Tobias"},{"family":"Maejima","given":"Kazuhiro"},{"family":"Mafficini","given":"Andrea"},{"family":"Maglinte","given":"Dennis T."},{"family":"Maitra","given":"Arindam"},{"family":"Majumder","given":"Partha P."},{"family":"Malcovati","given":"Luca"},{"family":"Malikic","given":"Salem"},{"family":"Malleo","given":"Giuseppe"},{"family":"Mann","given":"Graham J."},{"family":"Mantovani-Löffler","given":"Luisa"},{"family":"Marchal","given":"Kathleen"},{"family":"Marchegiani","given":"Giovanni"},{"family":"Mardis","given":"Elaine R."},{"family":"Margolin","given":"Adam A."},{"family":"Marin","given":"Maximillian G."},{"family":"Markowetz","given":"Florian"},{"family":"Markowski","given":"Julia"},{"family":"Marks","given":"Jeffrey"},{"family":"Marques-Bonet","given":"Tomas"},{"family":"Marra","given":"Marco A."},{"family":"Marsden","given":"Luke"},{"family":"Martens","given":"John W. M."},{"family":"Martin","given":"Sancha"},{"family":"Martin-Subero","given":"Jose I."},{"family":"Martincorena","given":"Iñigo"},{"family":"Martinez-Fundichely","given":"Alexander"},{"family":"Maruvka","given":"Yosef E."},{"family":"Mashl","given":"R. Jay"},{"family":"Massie","given":"Charlie E."},{"family":"Matthew","given":"Thomas J."},{"family":"Matthews","given":"Lucy"},{"family":"Mayer","given":"Erik"},{"family":"Mayes","given":"Simon"},{"family":"Mayo","given":"Michael"},{"family":"Mbabaali","given":"Faridah"},{"family":"McCune","given":"Karen"},{"family":"McDermott","given":"Ultan"},{"family":"McGillivray","given":"Patrick D."},{"family":"McLellan","given":"Michael D."},{"family":"McPherson","given":"John D."},{"family":"McPherson","given":"John R."},{"family":"McPherson","given":"Treasa A."},{"family":"Meier","given":"Samuel R."},{"family":"Meng","given":"Alice"},{"family":"Meng","given":"Shaowu"},{"family":"Menzies","given":"Andrew"},{"family":"Merrett","given":"Neil D."},{"family":"Merson","given":"Sue"},{"family":"Meyerson","given":"Matthew"},{"family":"Meyerson","given":"William"},{"family":"Mieczkowski","given":"Piotr A."},{"family":"Mihaiescu","given":"George L."},{"family":"Mijalkovic","given":"Sanja"},{"family":"Mikkelsen","given":"Tom"},{"family":"Milella","given":"Michele"},{"family":"Mileshkin","given":"Linda"},{"family":"Miller","given":"Christopher A."},{"family":"Miller","given":"David K."},{"family":"Miller","given":"Jessica K."},{"family":"Mills","given":"Gordon B."},{"family":"Milovanovic","given":"Ana"},{"family":"Minner","given":"Sarah"},{"family":"Miotto","given":"Marco"},{"family":"Arnau","given":"Gisela Mir"},{"family":"Mirabello","given":"Lisa"},{"family":"Mitchell","given":"Chris"},{"family":"Mitchell","given":"Thomas J."},{"family":"Miyano","given":"Satoru"},{"family":"Miyoshi","given":"Naoki"},{"family":"Mizuno","given":"Shinichi"},{"family":"Molnár-Gábor","given":"Fruzsina"},{"family":"Moore","given":"Malcolm J."},{"family":"Moore","given":"Richard A."},{"family":"Morganella","given":"Sandro"},{"family":"Morris","given":"Quaid D."},{"family":"Morrison","given":"Carl"},{"family":"Mose","given":"Lisle E."},{"family":"Moser","given":"Catherine D."},{"family":"Muiños","given":"Ferran"},{"family":"Mularoni","given":"Loris"},{"family":"Mungall","given":"Andrew J."},{"family":"Mungall","given":"Karen"},{"family":"Musgrove","given":"Elizabeth A."},{"family":"Mustonen","given":"Ville"},{"family":"Mutch","given":"David"},{"family":"Muyas","given":"Francesc"},{"family":"Muzny","given":"Donna M."},{"family":"Muñoz","given":"Alfonso"},{"family":"Myers","given":"Jerome"},{"family":"Myklebost","given":"Ola"},{"family":"Möller","given":"Peter"},{"family":"Nagae","given":"Genta"},{"family":"Nagrial","given":"Adnan M."},{"family":"Nahal-Bose","given":"Hardeep K."},{"family":"Nakagama","given":"Hitoshi"},{"family":"Nakagawa","given":"Hidewaki"},{"family":"Nakamura","given":"Hiromi"},{"family":"Nakamura","given":"Toru"},{"family":"Nakano","given":"Kaoru"},{"family":"Nandi","given":"Tannistha"},{"family":"Nangalia","given":"Jyoti"},{"family":"Nastic","given":"Mia"},{"family":"Navarro","given":"Arcadi"},{"family":"Navarro","given":"Fabio C. P."},{"family":"Neal","given":"David E."},{"family":"Nettekoven","given":"Gerd"},{"family":"Newell","given":"Felicity"},{"family":"Newhouse","given":"Steven J."},{"family":"Newton","given":"Yulia"},{"family":"Ng","given":"Alvin Wei Tian"},{"family":"Ng","given":"Anthony"},{"family":"Nicholson","given":"Jonathan"},{"family":"Nicol","given":"David"},{"family":"Nie","given":"Yongzhan"},{"family":"Nielsen","given":"G. Petur"},{"family":"Nielsen","given":"Morten Muhlig"},{"family":"Nik-Zainal","given":"Serena"},{"family":"Noble","given":"Michael S."},{"family":"Nones","given":"Katia"},{"family":"Northcott","given":"Paul A."},{"family":"Notta","given":"Faiyaz"},{"family":"O’Connor","given":"Brian D."},{"family":"O’Donnell","given":"Peter"},{"family":"O’Donovan","given":"Maria"},{"family":"O’Meara","given":"Sarah"},{"family":"O’Neill","given":"Brian Patrick"},{"family":"O’Neill","given":"J. Robert"},{"family":"Ocana","given":"David"},{"family":"Ochoa","given":"Angelica"},{"family":"Oesper","given":"Layla"},{"family":"Ogden","given":"Christopher"},{"family":"Ohdan","given":"Hideki"},{"family":"Ohi","given":"Kazuhiro"},{"family":"Ohno-Machado","given":"Lucila"},{"family":"Oien","given":"Karin A."},{"family":"Ojesina","given":"Akinyemi I."},{"family":"Ojima","given":"Hidenori"},{"family":"Okusaka","given":"Takuji"},{"family":"Omberg","given":"Larsson"},{"family":"Ong","given":"Choon Kiat"},{"family":"Ossowski","given":"Stephan"},{"family":"Ott","given":"German"},{"family":"Ouellette","given":"B. F. Francis"},{"family":"P’ng","given":"Christine"},{"family":"Paczkowska","given":"Marta"},{"family":"Paiella","given":"Salvatore"},{"family":"Pairojkul","given":"Chawalit"},{"family":"Pajic","given":"Marina"},{"family":"Pan-Hammarström","given":"Qiang"},{"family":"Papaemmanuil","given":"Elli"},{"family":"Papatheodorou","given":"Irene"},{"family":"Paramasivam","given":"Nagarajan"},{"family":"Park","given":"Ji Wan"},{"family":"Park","given":"Joong-Won"},{"family":"Park","given":"Keunchil"},{"family":"Park","given":"Kiejung"},{"family":"Park","given":"Peter J."},{"family":"Parker","given":"Joel S."},{"family":"Parsons","given":"Simon L."},{"family":"Pass","given":"Harvey"},{"family":"Pasternack","given":"Danielle"},{"family":"Pastore","given":"Alessandro"},{"family":"Patch","given":"Ann-Marie"},{"family":"Pauporté","given":"Iris"},{"family":"Pea","given":"Antonio"},{"family":"Pearson","given":"John V."},{"family":"Pedamallu","given":"Chandra Sekhar"},{"family":"Pedersen","given":"Jakob Skou"},{"family":"Pederzoli","given":"Paolo"},{"family":"Peifer","given":"Martin"},{"family":"Pennell","given":"Nathan A."},{"family":"Perou","given":"Charles M."},{"family":"Perry","given":"Marc D."},{"family":"Petersen","given":"Gloria M."},{"family":"Peto","given":"Myron"},{"family":"Petrelli","given":"Nicholas"},{"family":"Petryszak","given":"Robert"},{"family":"Pfister","given":"Stefan M."},{"family":"Phillips","given":"Mark"},{"family":"Pich","given":"Oriol"},{"family":"Pickett","given":"Hilda A."},{"family":"Pihl","given":"Todd D."},{"family":"Pillay","given":"Nischalan"},{"family":"Pinder","given":"Sarah"},{"family":"Pinese","given":"Mark"},{"family":"Pinho","given":"Andreia V."},{"family":"Pitkänen","given":"Esa"},{"family":"Pivot","given":"Xavier"},{"family":"Piñeiro-Yáñez","given":"Elena"},{"family":"Planko","given":"Laura"},{"family":"Plass","given":"Christoph"},{"family":"Polak","given":"Paz"},{"family":"Pons","given":"Tirso"},{"family":"Popescu","given":"Irinel"},{"family":"Potapova","given":"Olga"},{"family":"Prasad","given":"Aparna"},{"family":"Preston","given":"Shaun R."},{"family":"Prinz","given":"Manuel"},{"family":"Pritchard","given":"Antonia L."},{"family":"Prokopec","given":"Stephenie D."},{"family":"Provenzano","given":"Elena"},{"family":"Puente","given":"Xose S."},{"family":"Puig","given":"Sonia"},{"family":"Puiggròs","given":"Montserrat"},{"family":"Pulido-Tamayo","given":"Sergio"},{"family":"Pupo","given":"Gulietta M."},{"family":"Purdie","given":"Colin A."},{"family":"Quinn","given":"Michael C."},{"family":"Rabionet","given":"Raquel"},{"family":"Rader","given":"Janet S."},{"family":"Radlwimmer","given":"Bernhard"},{"family":"Radovic","given":"Petar"},{"family":"Raeder","given":"Benjamin"},{"family":"Raine","given":"Keiran M."},{"family":"Ramakrishna","given":"Manasa"},{"family":"Ramakrishnan","given":"Kamna"},{"family":"Ramalingam","given":"Suresh"},{"family":"Raphael","given":"Benjamin J."},{"family":"Rathmell","given":"W. Kimryn"},{"family":"Rausch","given":"Tobias"},{"family":"Reifenberger","given":"Guido"},{"family":"Reimand","given":"Jüri"},{"family":"Reis-Filho","given":"Jorge"},{"family":"Reuter","given":"Victor"},{"family":"Reyes-Salazar","given":"Iker"},{"family":"Reyna","given":"Matthew A."},{"family":"Reynolds","given":"Sheila M."},{"family":"Rheinbay","given":"Esther"},{"family":"Riazalhosseini","given":"Yasser"},{"family":"Richardson","given":"Andrea L."},{"family":"Richter","given":"Julia"},{"family":"Ringel","given":"Matthew"},{"family":"Ringnér","given":"Markus"},{"family":"Rino","given":"Yasushi"},{"family":"Rippe","given":"Karsten"},{"family":"Roach","given":"Jeffrey"},{"family":"Roberts","given":"Lewis R."},{"family":"Roberts","given":"Nicola D."},{"family":"Roberts","given":"Steven A."},{"family":"Robertson","given":"A. Gordon"},{"family":"Robertson","given":"Alan J."},{"family":"Rodriguez","given":"Javier Bartolomé"},{"family":"Rodriguez-Martin","given":"Bernardo"},{"family":"Rodríguez-González","given":"F. Germán"},{"family":"Roehrl","given":"Michael H. A."},{"family":"Rohde","given":"Marius"},{"family":"Rokutan","given":"Hirofumi"},{"family":"Romieu","given":"Gilles"},{"family":"Rooman","given":"Ilse"},{"family":"Roques","given":"Tom"},{"family":"Rosebrock","given":"Daniel"},{"family":"Rosenberg","given":"Mara"},{"family":"Rosenstiel","given":"Philip C."},{"family":"Rosenwald","given":"Andreas"},{"family":"Rowe","given":"Edward W."},{"family":"Royo","given":"Romina"},{"family":"Rozen","given":"Steven G."},{"family":"Rubanova","given":"Yulia"},{"family":"Rubin","given":"Mark A."},{"family":"Rubio-Perez","given":"Carlota"},{"family":"Rudneva","given":"Vasilisa A."},{"family":"Rusev","given":"Borislav C."},{"family":"Ruzzenente","given":"Andrea"},{"family":"Rätsch","given":"Gunnar"},{"family":"Sabarinathan","given":"Radhakrishnan"},{"family":"Sabelnykova","given":"Veronica Y."},{"family":"Sadeghi","given":"Sara"},{"family":"Sahinalp","given":"S. Cenk"},{"family":"Saini","given":"Natalie"},{"family":"Saito-Adachi","given":"Mihoko"},{"family":"Saksena","given":"Gordon"},{"family":"Salcedo","given":"Adriana"},{"family":"Salgado","given":"Roberto"},{"family":"Salichos","given":"Leonidas"},{"family":"Sallari","given":"Richard"},{"family":"Saller","given":"Charles"},{"family":"Salvia","given":"Roberto"},{"family":"Sam","given":"Michelle"},{"family":"Samra","given":"Jaswinder S."},{"family":"Sanchez-Vega","given":"Francisco"},{"family":"Sander","given":"Chris"},{"family":"Sanders","given":"Grant"},{"family":"Sarin","given":"Rajiv"},{"family":"Sarrafi","given":"Iman"},{"family":"Sasaki-Oku","given":"Aya"},{"family":"Sauer","given":"Torill"},{"family":"Sauter","given":"Guido"},{"family":"Saw","given":"Robyn P. M."},{"family":"Scardoni","given":"Maria"},{"family":"Scarlett","given":"Christopher J."},{"family":"Scarpa","given":"Aldo"},{"family":"Scelo","given":"Ghislaine"},{"family":"Schadendorf","given":"Dirk"},{"family":"Schein","given":"Jacqueline E."},{"family":"Schilhabel","given":"Markus B."},{"family":"Schlesner","given":"Matthias"},{"family":"Schlomm","given":"Thorsten"},{"family":"Schmidt","given":"Heather K."},{"family":"Schramm","given":"Sarah-Jane"},{"family":"Schreiber","given":"Stefan"},{"family":"Schultz","given":"Nikolaus"},{"family":"Schumacher","given":"Steven E."},{"family":"Schwarz","given":"Roland F."},{"family":"Scolyer","given":"Richard A."},{"family":"Scott","given":"David"},{"family":"Scully","given":"Ralph"},{"family":"Seethala","given":"Raja"},{"family":"Segre","given":"Ayellet V."},{"family":"Selander","given":"Iris"},{"family":"Semple","given":"Colin A."},{"family":"Senbabaoglu","given":"Yasin"},{"family":"Sengupta","given":"Subhajit"},{"family":"Sereni","given":"Elisabetta"},{"family":"Serra","given":"Stefano"},{"family":"Sgroi","given":"Dennis C."},{"family":"Shackleton","given":"Mark"},{"family":"Shah","given":"Nimish C."},{"family":"Shahabi","given":"Sagedeh"},{"family":"Shang","given":"Catherine A."},{"family":"Shang","given":"Ping"},{"family":"Shapira","given":"Ofer"},{"family":"Shelton","given":"Troy"},{"family":"Shen","given":"Ciyue"},{"family":"Shen","given":"Hui"},{"family":"Shepherd","given":"Rebecca"},{"family":"Shi","given":"Ruian"},{"family":"Shi","given":"Yan"},{"family":"Shiah","given":"Yu-Jia"},{"family":"Shibata","given":"Tatsuhiro"},{"family":"Shih","given":"Juliann"},{"family":"Shimizu","given":"Eigo"},{"family":"Shimizu","given":"Kiyo"},{"family":"Shin","given":"Seung Jun"},{"family":"Shiraishi","given":"Yuichi"},{"family":"Shmaya","given":"Tal"},{"family":"Shmulevich","given":"Ilya"},{"family":"Shorser","given":"Solomon I."},{"family":"Short","given":"Charles"},{"family":"Shrestha","given":"Raunak"},{"family":"Shringarpure","given":"Suyash S."},{"family":"Shriver","given":"Craig"},{"family":"Shuai","given":"Shimin"},{"family":"Sidiropoulos","given":"Nikos"},{"family":"Siebert","given":"Reiner"},{"family":"Sieuwerts","given":"Anieta M."},{"family":"Sieverling","given":"Lina"},{"family":"Signoretti","given":"Sabina"},{"family":"Sikora","given":"Katarzyna O."},{"family":"Simbolo","given":"Michele"},{"family":"Simon","given":"Ronald"},{"family":"Simons","given":"Janae V."},{"family":"Simpson","given":"Jared T."},{"family":"Simpson","given":"Peter T."},{"family":"Singer","given":"Samuel"},{"family":"Sinnott-Armstrong","given":"Nasa"},{"family":"Sipahimalani","given":"Payal"},{"family":"Skelly","given":"Tara J."},{"family":"Smid","given":"Marcel"},{"family":"Smith","given":"Jaclyn"},{"family":"Smith-McCune","given":"Karen"},{"family":"Socci","given":"Nicholas D."},{"family":"Sofia","given":"Heidi J."},{"family":"Soloway","given":"Matthew G."},{"family":"Song","given":"Lei"},{"family":"Sood","given":"Anil K."},{"family":"Sothi","given":"Sharmila"},{"family":"Sotiriou","given":"Christos"},{"family":"Soulette","given":"Cameron M."},{"family":"Span","given":"Paul N."},{"family":"Spellman","given":"Paul T."},{"family":"Sperandio","given":"Nicola"},{"family":"Spillane","given":"Andrew J."},{"family":"Spiro","given":"Oliver"},{"family":"Spring","given":"Jonathan"},{"family":"Staaf","given":"Johan"},{"family":"Stadler","given":"Peter F."},{"family":"Staib","given":"Peter"},{"family":"Stark","given":"Stefan G."},{"family":"Stebbings","given":"Lucy"},{"family":"Stefánsson","given":"Ólafur Andri"},{"family":"Stegle","given":"Oliver"},{"family":"Stein","given":"Lincoln D."},{"family":"Stenhouse","given":"Alasdair"},{"family":"Stewart","given":"Chip"},{"family":"Stilgenbauer","given":"Stephan"},{"family":"Stobbe","given":"Miranda D."},{"family":"Stratton","given":"Michael R."},{"family":"Stretch","given":"Jonathan R."},{"family":"Struck","given":"Adam J."},{"family":"Stuart","given":"Joshua M."},{"family":"Stunnenberg","given":"Henk G."},{"family":"Su","given":"Hong"},{"family":"Su","given":"Xiaoping"},{"family":"Sun","given":"Ren X."},{"family":"Sungalee","given":"Stephanie"},{"family":"Susak","given":"Hana"},{"family":"Suzuki","given":"Akihiro"},{"family":"Sweep","given":"Fred"},{"family":"Szczepanowski","given":"Monika"},{"family":"Sültmann","given":"Holger"},{"family":"Yugawa","given":"Takashi"},{"family":"Tam","given":"Angela"},{"family":"Tamborero","given":"David"},{"family":"Tan","given":"Benita Kiat Tee"},{"family":"Tan","given":"Donghui"},{"family":"Tan","given":"Patrick"},{"family":"Tanaka","given":"Hiroko"},{"family":"Taniguchi","given":"Hirokazu"},{"family":"Tanskanen","given":"Tomas J."},{"family":"Tarabichi","given":"Maxime"},{"family":"Tarnuzzer","given":"Roy"},{"family":"Tarpey","given":"Patrick"},{"family":"Taschuk","given":"Morgan L."},{"family":"Tatsuno","given":"Kenji"},{"family":"Tavaré","given":"Simon"},{"family":"Taylor","given":"Darrin F."},{"family":"Taylor-Weiner","given":"Amaro"},{"family":"Teague","given":"Jon W."},{"family":"Teh","given":"Bin Tean"},{"family":"Tembe","given":"Varsha"},{"family":"Temes","given":"Javier"},{"family":"Thai","given":"Kevin"},{"family":"Thayer","given":"Sarah P."},{"family":"Thiessen","given":"Nina"},{"family":"Thomas","given":"Gilles"},{"family":"Thomas","given":"Sarah"},{"family":"Thompson","given":"Alan"},{"family":"Thompson","given":"Alastair M."},{"family":"Thompson","given":"John F. F."},{"family":"Thompson","given":"R. Houston"},{"family":"Thorne","given":"Heather"},{"family":"Thorne","given":"Leigh B."},{"family":"Thorogood","given":"Adrian"},{"family":"Tiao","given":"Grace"},{"family":"Tijanic","given":"Nebojsa"},{"family":"Timms","given":"Lee E."},{"family":"Tirabosco","given":"Roberto"},{"family":"Tojo","given":"Marta"},{"family":"Tommasi","given":"Stefania"},{"family":"Toon","given":"Christopher W."},{"family":"Toprak","given":"Umut H."},{"family":"Torrents","given":"David"},{"family":"Tortora","given":"Giampaolo"},{"family":"Tost","given":"Jörg"},{"family":"Totoki","given":"Yasushi"},{"family":"Townend","given":"David"},{"family":"Traficante","given":"Nadia"},{"family":"Treilleux","given":"Isabelle"},{"family":"Trotta","given":"Jean-Rémi"},{"family":"Trümper","given":"Lorenz H. P."},{"family":"Tsao","given":"Ming"},{"family":"Tsunoda","given":"Tatsuhiko"},{"family":"Tubio","given":"Jose M. C."},{"family":"Tucker","given":"Olga"},{"family":"Turkington","given":"Richard"},{"family":"Turner","given":"Daniel J."},{"family":"Tutt","given":"Andrew"},{"family":"Ueno","given":"Masaki"},{"family":"Ueno","given":"Naoto T."},{"family":"Umbricht","given":"Christopher"},{"family":"Umer","given":"Husen M."},{"family":"Underwood","given":"Timothy J."},{"family":"Urban","given":"Lara"},{"family":"Urushidate","given":"Tomoko"},{"family":"Ushiku","given":"Tetsuo"},{"family":"Uusküla-Reimand","given":"Liis"},{"family":"Valencia","given":"Alfonso"},{"family":"Van Den Berg","given":"David J."},{"family":"Van Laere","given":"Steven"},{"family":"Van Loo","given":"Peter"},{"family":"Van Meir","given":"Erwin G."},{"family":"Van den Eynden","given":"Gert G."},{"family":"Van der Kwast","given":"Theodorus"},{"family":"Vasudev","given":"Naveen"},{"family":"Vazquez","given":"Miguel"},{"family":"Vedururu","given":"Ravikiran"},{"family":"Veluvolu","given":"Umadevi"},{"family":"Vembu","given":"Shankar"},{"family":"Verbeke","given":"Lieven P. C."},{"family":"Vermeulen","given":"Peter"},{"family":"Verrill","given":"Clare"},{"family":"Viari","given":"Alain"},{"family":"Vicente","given":"David"},{"family":"Vicentini","given":"Caterina"},{"family":"VijayRaghavan","given":"K."},{"family":"Viksna","given":"Juris"},{"family":"Vilain","given":"Ricardo E."},{"family":"Villasante","given":"Izar"},{"family":"Vincent-Salomon","given":"Anne"},{"family":"Visakorpi","given":"Tapio"},{"family":"Voet","given":"Douglas"},{"family":"Vyas","given":"Paresh"},{"family":"Vázquez-García","given":"Ignacio"},{"family":"Waddell","given":"Nick M."},{"family":"Waddell","given":"Nicola"},{"family":"Wadelius","given":"Claes"},{"family":"Wadi","given":"Lina"},{"family":"Wagener","given":"Rabea"},{"family":"Wala","given":"Jeremiah A."},{"family":"Wang","given":"Jian"},{"family":"Wang","given":"Jiayin"},{"family":"Wang","given":"Linghua"},{"family":"Wang","given":"Qi"},{"family":"Wang","given":"Wenyi"},{"family":"Wang","given":"Yumeng"},{"family":"Wang","given":"Zhining"},{"family":"Waring","given":"Paul M."},{"family":"Warnatz","given":"Hans-Jörg"},{"family":"Warrell","given":"Jonathan"},{"family":"Warren","given":"Anne Y."},{"family":"Waszak","given":"Sebastian M."},{"family":"Wedge","given":"David C."},{"family":"Weichenhan","given":"Dieter"},{"family":"Weinberger","given":"Paul"},{"family":"Weinstein","given":"John N."},{"family":"Weischenfeldt","given":"Joachim"},{"family":"Weisenberger","given":"Daniel J."},{"family":"Welch","given":"Ian"},{"family":"Wendl","given":"Michael C."},{"family":"Werner","given":"Johannes"},{"family":"Whalley","given":"Justin P."},{"family":"Wheeler","given":"David A."},{"family":"Whitaker","given":"Hayley C."},{"family":"Wigle","given":"Dennis"},{"family":"Wilkerson","given":"Matthew D."},{"family":"Williams","given":"Ashley"},{"family":"Wilmott","given":"James S."},{"family":"Wilson","given":"Gavin W."},{"family":"Wilson","given":"Julie M."},{"family":"Wilson","given":"Richard K."},{"family":"Winterhoff","given":"Boris"},{"family":"Wintersinger","given":"Jeffrey A."},{"family":"Wiznerowicz","given":"Maciej"},{"family":"Wolf","given":"Stephan"},{"family":"Wong","given":"Bernice H."},{"family":"Wong","given":"Tina"},{"family":"Wong","given":"Winghing"},{"family":"Woo","given":"Youngchoon"},{"family":"Wood","given":"Scott"},{"family":"Wouters","given":"Bradly G."},{"family":"Wright","given":"Adam J."},{"family":"Wright","given":"Derek W."},{"family":"Wright","given":"Mark H."},{"family":"Wu","given":"Chin-Lee"},{"family":"Wu","given":"Dai-Ying"},{"family":"Wu","given":"Guanming"},{"family":"Wu","given":"Jianmin"},{"family":"Wu","given":"Kui"},{"family":"Wu","given":"Yang"},{"family":"Wu","given":"Zhenggang"},{"family":"Xi","given":"Liu"},{"family":"Xia","given":"Tian"},{"family":"Xiang","given":"Qian"},{"family":"Xiao","given":"Xiao"},{"family":"Xing","given":"Rui"},{"family":"Xiong","given":"Heng"},{"family":"Xu","given":"Qinying"},{"family":"Xu","given":"Yanxun"},{"family":"Xue","given":"Hong"},{"family":"Yachida","given":"Shinichi"},{"family":"Yakneen","given":"Sergei"},{"family":"Yamaguchi","given":"Rui"},{"family":"Yamaguchi","given":"Takafumi N."},{"family":"Yamamoto","given":"Masakazu"},{"family":"Yamamoto","given":"Shogo"},{"family":"Yamaue","given":"Hiroki"},{"family":"Yang","given":"Fan"},{"family":"Yang","given":"Huanming"},{"family":"Yang","given":"Jean Y."},{"family":"Yang","given":"Liming"},{"family":"Yang","given":"Lixing"},{"family":"Yang","given":"Shanlin"},{"family":"Yang","given":"Tsun-Po"},{"family":"Yang","given":"Yang"},{"family":"Yao","given":"Xiaotong"},{"family":"Yaspo","given":"Marie-Laure"},{"family":"Yates","given":"Lucy"},{"family":"Yau","given":"Christina"},{"family":"Ye","given":"Chen"},{"family":"Ye","given":"Kai"},{"family":"Yellapantula","given":"Venkata D."},{"family":"Yoon","given":"Christopher J."},{"family":"Yoon","given":"Sung-Soo"},{"family":"Yousif","given":"Fouad"},{"family":"Yu","given":"Jun"},{"family":"Yu","given":"Kaixian"},{"family":"Yu","given":"Willie"},{"family":"Yu","given":"Yingyan"},{"family":"Yuan","given":"Ke"},{"family":"Yuan","given":"Yuan"},{"family":"Yuen","given":"Denis"},{"family":"Yung","given":"Christina K."},{"family":"Zaikova","given":"Olga"},{"family":"Zamora","given":"Jorge"},{"family":"Zapatka","given":"Marc"},{"family":"Zenklusen","given":"Jean C."},{"family":"Zenz","given":"Thorsten"},{"family":"Zeps","given":"Nikolajs"},{"family":"Zhang","given":"Cheng-Zhong"},{"family":"Zhang","given":"Fan"},{"family":"Zhang","given":"Hailei"},{"family":"Zhang","given":"Hongwei"},{"family":"Zhang","given":"Hongxin"},{"family":"Zhang","given":"Jiashan"},{"family":"Zhang","given":"Jing"},{"family":"Zhang","given":"Junjun"},{"family":"Zhang","given":"Xiuqing"},{"family":"Zhang","given":"Xuanping"},{"family":"Zhang","given":"Yan"},{"family":"Zhang","given":"Zemin"},{"family":"Zhao","given":"Zhongming"},{"family":"Zheng","given":"Liangtao"},{"family":"Zheng","given":"Xiuqing"},{"family":"Zhou","given":"Wanding"},{"family":"Zhou","given":"Yong"},{"family":"Zhu","given":"Bin"},{"family":"Zhu","given":"Hongtu"},{"family":"Zhu","given":"Jingchun"},{"family":"Zhu","given":"Shida"},{"family":"Zou","given":"Lihua"},{"family":"Zou","given":"Xueqing"},{"family":"deFazio","given":"Anna"},{"family":"As","given":"Nicholas","non-dropping-particle":"van"},{"family":"Deurzen","given":"Carolien H. M.","non-dropping-particle":"van"},{"family":"Vijver","given":"Marc J.","non-dropping-particle":"van de"},{"family":"Veer","given":"L.","non-dropping-particle":"van’t"},{"family":"Mering","given":"Christian","non-dropping-particle":"von"}],"issued":{"date-parts":[["2020",2,6]]}}}],"schema":"https://github.com/citation-style-language/schema/raw/master/csl-citation.json"} </w:instrText>
      </w:r>
      <w:r w:rsidR="00A91886" w:rsidRPr="00C26ECD">
        <w:rPr>
          <w:i/>
          <w:iCs/>
        </w:rPr>
        <w:fldChar w:fldCharType="separate"/>
      </w:r>
      <w:r w:rsidR="00A91886" w:rsidRPr="00C26ECD">
        <w:rPr>
          <w:vertAlign w:val="superscript"/>
        </w:rPr>
        <w:t>1</w:t>
      </w:r>
      <w:r w:rsidR="00A91886" w:rsidRPr="00C26ECD">
        <w:rPr>
          <w:i/>
          <w:iCs/>
        </w:rPr>
        <w:fldChar w:fldCharType="end"/>
      </w:r>
      <w:r w:rsidRPr="00C26ECD">
        <w:rPr>
          <w:b/>
        </w:rPr>
        <w:t xml:space="preserve">: </w:t>
      </w:r>
      <w:r w:rsidRPr="00C26ECD">
        <w:t xml:space="preserve">Multi-junction chains linking distant loci, resulting in copy gains of the regions involved in the event. </w:t>
      </w:r>
    </w:p>
    <w:p w14:paraId="00000015" w14:textId="77777777" w:rsidR="00F90B05" w:rsidRPr="00C26ECD" w:rsidRDefault="00F90B05" w:rsidP="00927892">
      <w:pPr>
        <w:jc w:val="both"/>
        <w:rPr>
          <w:b/>
        </w:rPr>
      </w:pPr>
    </w:p>
    <w:p w14:paraId="00000016" w14:textId="43FCC3B1" w:rsidR="00F90B05" w:rsidRPr="00C26ECD" w:rsidRDefault="00000000" w:rsidP="00927892">
      <w:pPr>
        <w:jc w:val="both"/>
      </w:pPr>
      <w:r w:rsidRPr="00C26ECD">
        <w:rPr>
          <w:b/>
        </w:rPr>
        <w:t>Chromoplexy</w:t>
      </w:r>
      <w:r w:rsidR="00A91886" w:rsidRPr="00C26ECD">
        <w:rPr>
          <w:i/>
          <w:iCs/>
        </w:rPr>
        <w:fldChar w:fldCharType="begin"/>
      </w:r>
      <w:r w:rsidR="00927892" w:rsidRPr="00C26ECD">
        <w:rPr>
          <w:i/>
          <w:iCs/>
        </w:rPr>
        <w:instrText xml:space="preserve"> ADDIN ZOTERO_ITEM CSL_CITATION {"citationID":"fN2Y3iHV","properties":{"formattedCitation":"\\super 2\\nosupersub{}","plainCitation":"2","noteIndex":0},"citationItems":[{"id":969,"uris":["http://zotero.org/users/local/ojh8cg90/items/YESSIYNC"],"itemData":{"id":969,"type":"article-journal","container-title":"Cell","DOI":"10.1016/j.cell.2013.03.021","ISSN":"00928674","issue":"3","journalAbbreviation":"Cell","language":"en","page":"666-677","source":"DOI.org (Crossref)","title":"Punctuated Evolution of Prostate Cancer Genomes","volume":"153","author":[{"family":"Baca","given":"Sylvan C."},{"family":"Prandi","given":"Davide"},{"family":"Lawrence","given":"Michael S."},{"family":"Mosquera","given":"Juan Miguel"},{"family":"Romanel","given":"Alessandro"},{"family":"Drier","given":"Yotam"},{"family":"Park","given":"Kyung"},{"family":"Kitabayashi","given":"Naoki"},{"family":"MacDonald","given":"Theresa Y."},{"family":"Ghandi","given":"Mahmoud"},{"family":"Van Allen","given":"Eliezer"},{"family":"Kryukov","given":"Gregory V."},{"family":"Sboner","given":"Andrea"},{"family":"Theurillat","given":"Jean-Philippe"},{"family":"Soong","given":"T. David"},{"family":"Nickerson","given":"Elizabeth"},{"family":"Auclair","given":"Daniel"},{"family":"Tewari","given":"Ashutosh"},{"family":"Beltran","given":"Himisha"},{"family":"Onofrio","given":"Robert C."},{"family":"Boysen","given":"Gunther"},{"family":"Guiducci","given":"Candace"},{"family":"Barbieri","given":"Christopher E."},{"family":"Cibulskis","given":"Kristian"},{"family":"Sivachenko","given":"Andrey"},{"family":"Carter","given":"Scott L."},{"family":"Saksena","given":"Gordon"},{"family":"Voet","given":"Douglas"},{"family":"Ramos","given":"Alex H."},{"family":"Winckler","given":"Wendy"},{"family":"Cipicchio","given":"Michelle"},{"family":"Ardlie","given":"Kristin"},{"family":"Kantoff","given":"Philip W."},{"family":"Berger","given":"Michael F."},{"family":"Gabriel","given":"Stacey B."},{"family":"Golub","given":"Todd R."},{"family":"Meyerson","given":"Matthew"},{"family":"Lander","given":"Eric S."},{"family":"Elemento","given":"Olivier"},{"family":"Getz","given":"Gad"},{"family":"Demichelis","given":"Francesca"},{"family":"Rubin","given":"Mark A."},{"family":"Garraway","given":"Levi A."}],"issued":{"date-parts":[["2013",4]]}}}],"schema":"https://github.com/citation-style-language/schema/raw/master/csl-citation.json"} </w:instrText>
      </w:r>
      <w:r w:rsidR="00A91886" w:rsidRPr="00C26ECD">
        <w:rPr>
          <w:i/>
          <w:iCs/>
        </w:rPr>
        <w:fldChar w:fldCharType="separate"/>
      </w:r>
      <w:r w:rsidR="00927892" w:rsidRPr="00C26ECD">
        <w:rPr>
          <w:vertAlign w:val="superscript"/>
        </w:rPr>
        <w:t>2</w:t>
      </w:r>
      <w:r w:rsidR="00A91886" w:rsidRPr="00C26ECD">
        <w:rPr>
          <w:i/>
          <w:iCs/>
        </w:rPr>
        <w:fldChar w:fldCharType="end"/>
      </w:r>
      <w:r w:rsidRPr="00C26ECD">
        <w:rPr>
          <w:b/>
        </w:rPr>
        <w:t xml:space="preserve">: </w:t>
      </w:r>
      <w:r w:rsidRPr="00C26ECD">
        <w:t xml:space="preserve">Chains of reciprocal (balanced), or nearly-reciprocal junctions linking distant loci (in JaBbA, distant == &gt;10MB). </w:t>
      </w:r>
    </w:p>
    <w:p w14:paraId="00000019" w14:textId="77777777" w:rsidR="00F90B05" w:rsidRPr="00C26ECD" w:rsidRDefault="00F90B05" w:rsidP="00927892">
      <w:pPr>
        <w:jc w:val="both"/>
        <w:rPr>
          <w:b/>
        </w:rPr>
      </w:pPr>
    </w:p>
    <w:p w14:paraId="0000001A" w14:textId="6A784B13" w:rsidR="00F90B05" w:rsidRPr="00C26ECD" w:rsidRDefault="00000000" w:rsidP="00927892">
      <w:pPr>
        <w:jc w:val="both"/>
      </w:pPr>
      <w:r w:rsidRPr="00C26ECD">
        <w:rPr>
          <w:b/>
        </w:rPr>
        <w:t>Chromothripsis</w:t>
      </w:r>
      <w:r w:rsidR="00927892" w:rsidRPr="00C26ECD">
        <w:rPr>
          <w:b/>
        </w:rPr>
        <w:fldChar w:fldCharType="begin"/>
      </w:r>
      <w:r w:rsidR="00927892" w:rsidRPr="00C26ECD">
        <w:rPr>
          <w:b/>
        </w:rPr>
        <w:instrText xml:space="preserve"> ADDIN ZOTERO_ITEM CSL_CITATION {"citationID":"9tfMRhYs","properties":{"formattedCitation":"\\super 3,4\\nosupersub{}","plainCitation":"3,4","noteIndex":0},"citationItems":[{"id":973,"uris":["http://zotero.org/users/local/ojh8cg90/items/TVSR92BF"],"itemData":{"id":973,"type":"article-journal","container-title":"Cell","DOI":"10.1016/j.cell.2013.02.023","ISSN":"00928674","issue":"6","journalAbbreviation":"Cell","language":"en","page":"1226-1236","source":"DOI.org (Crossref)","title":"Criteria for Inference of Chromothripsis in Cancer Genomes","volume":"152","author":[{"family":"Korbel","given":"Jan O."},{"family":"Campbell","given":"Peter J."}],"issued":{"date-parts":[["2013",3]]}}},{"id":447,"uris":["http://zotero.org/users/local/ojh8cg90/items/6L2DF4WU"],"itemData":{"id":447,"type":"article-journal","abstract":"Abstract\nChromothripsis is a mutational phenomenon characterized by massive, clustered genomic rearrangements that occurs in cancer and other diseases. Recent studies in selected cancer types have suggested that chromothripsis may be more common than initially inferred from low-resolution copy-number data. Here, as part of the Pan-Cancer Analysis of Whole Genomes (PCAWG) Consortium of the International Cancer Genome Consortium (ICGC) and The Cancer Genome Atlas (TCGA), we analyze patterns of chromothripsis across 2,658 tumors from 38 cancer types using whole-genome sequencing data. We find that chromothripsis events are pervasive across cancers, with a frequency of more than 50% in several cancer types. Whereas canonical chromothripsis profiles display oscillations between two copy-number states, a considerable fraction of events involve multiple chromosomes and additional structural alterations. In addition to non-homologous end joining, we detect signatures of replication-associated processes and templated insertions. Chromothripsis contributes to oncogene amplification and to inactivation of genes such as mismatch-repair-related genes. These findings show that chromothripsis is a major process that drives genome evolution in human cancer.","container-title":"Nature Genetics","DOI":"10.1038/s41588-019-0576-7","ISSN":"1061-4036, 1546-1718","issue":"3","journalAbbreviation":"Nat Genet","language":"en","page":"331-341","source":"DOI.org (Crossref)","title":"Comprehensive analysis of chromothripsis in 2,658 human cancers using whole-genome sequencing","volume":"52","author":[{"family":"Cortés-Ciriano","given":"Isidro"},{"family":"Lee","given":"Jake June-Koo"},{"family":"Xi","given":"Ruibin"},{"family":"Jain","given":"Dhawal"},{"family":"Jung","given":"Youngsook L."},{"family":"Yang","given":"Lixing"},{"family":"Gordenin","given":"Dmitry"},{"family":"Klimczak","given":"Leszek J."},{"family":"Zhang","given":"Cheng-Zhong"},{"family":"Pellman","given":"David S."},{"literal":"PCAWG Structural Variation Working Group"},{"family":"Akdemir","given":"Kadir C."},{"family":"Alvarez","given":"Eva G."},{"family":"Baez-Ortega","given":"Adrian"},{"family":"Beroukhim","given":"Rameen"},{"family":"Boutros","given":"Paul C."},{"family":"Bowtell","given":"David D. L."},{"family":"Brors","given":"Benedikt"},{"family":"Burns","given":"Kathleen H."},{"family":"Campbell","given":"Peter J."},{"family":"Chan","given":"Kin"},{"family":"Chen","given":"Ken"},{"family":"Cortés-Ciriano","given":"Isidro"},{"family":"Dueso-Barroso","given":"Ana"},{"family":"Dunford","given":"Andrew J."},{"family":"Edwards","given":"Paul A."},{"family":"Estivill","given":"Xavier"},{"family":"Etemadmoghadam","given":"Dariush"},{"family":"Feuerbach","given":"Lars"},{"family":"Fink","given":"J. Lynn"},{"family":"Frenkel-Morgenstern","given":"Milana"},{"family":"Garsed","given":"Dale W."},{"family":"Gerstein","given":"Mark"},{"family":"Gordenin","given":"Dmitry A."},{"family":"Haan","given":"David"},{"family":"Haber","given":"James E."},{"family":"Hess","given":"Julian M."},{"family":"Hutter","given":"Barbara"},{"family":"Imielinski","given":"Marcin"},{"family":"Jones","given":"David T. W."},{"family":"Ju","given":"Young Seok"},{"family":"Kazanov","given":"Marat D."},{"family":"Klimczak","given":"Leszek J."},{"family":"Koh","given":"Youngil"},{"family":"Korbel","given":"Jan O."},{"family":"Kumar","given":"Kiran"},{"family":"Lee","given":"Eunjung Alice"},{"family":"Lee","given":"Jake June-Koo"},{"family":"Li","given":"Yilong"},{"family":"Lynch","given":"Andy G."},{"family":"Macintyre","given":"Geoff"},{"family":"Markowetz","given":"Florian"},{"family":"Martincorena","given":"Iñigo"},{"family":"Martinez-Fundichely","given":"Alexander"},{"family":"Miyano","given":"Satoru"},{"family":"Nakagawa","given":"Hidewaki"},{"family":"Navarro","given":"Fabio C. P."},{"family":"Ossowski","given":"Stephan"},{"family":"Park","given":"Peter J."},{"family":"Pearson","given":"John V."},{"family":"Puiggròs","given":"Montserrat"},{"family":"Rippe","given":"Karsten"},{"family":"Roberts","given":"Nicola D."},{"family":"Roberts","given":"Steven A."},{"family":"Rodriguez-Martin","given":"Bernardo"},{"family":"Schumacher","given":"Steven E."},{"family":"Scully","given":"Ralph"},{"family":"Shackleton","given":"Mark"},{"family":"Sidiropoulos","given":"Nikos"},{"family":"Sieverling","given":"Lina"},{"family":"Stewart","given":"Chip"},{"family":"Torrents","given":"David"},{"family":"Tubio","given":"Jose M. C."},{"family":"Villasante","given":"Izar"},{"family":"Waddell","given":"Nicola"},{"family":"Wala","given":"Jeremiah A."},{"family":"Weischenfeldt","given":"Joachim"},{"family":"Yang","given":"Lixing"},{"family":"Yao","given":"Xiaotong"},{"family":"Yoon","given":"Sung-Soo"},{"family":"Zamora","given":"Jorge"},{"family":"Zhang","given":"Cheng-Zhong"},{"family":"Park","given":"Peter J."},{"literal":"PCAWG Consortium"}],"issued":{"date-parts":[["2020",3,2]]}}}],"schema":"https://github.com/citation-style-language/schema/raw/master/csl-citation.json"} </w:instrText>
      </w:r>
      <w:r w:rsidR="00927892" w:rsidRPr="00C26ECD">
        <w:rPr>
          <w:b/>
        </w:rPr>
        <w:fldChar w:fldCharType="separate"/>
      </w:r>
      <w:r w:rsidR="00927892" w:rsidRPr="00C26ECD">
        <w:rPr>
          <w:vertAlign w:val="superscript"/>
        </w:rPr>
        <w:t>3,4</w:t>
      </w:r>
      <w:r w:rsidR="00927892" w:rsidRPr="00C26ECD">
        <w:rPr>
          <w:b/>
        </w:rPr>
        <w:fldChar w:fldCharType="end"/>
      </w:r>
      <w:r w:rsidRPr="00C26ECD">
        <w:rPr>
          <w:b/>
        </w:rPr>
        <w:t xml:space="preserve">: </w:t>
      </w:r>
      <w:r w:rsidRPr="00C26ECD">
        <w:t xml:space="preserve">Clusters of many interleaved junctions characterized by oscillating copy number, reassembled from a single shattering event. </w:t>
      </w:r>
    </w:p>
    <w:p w14:paraId="0000001E" w14:textId="77777777" w:rsidR="00F90B05" w:rsidRPr="00C26ECD" w:rsidRDefault="00F90B05" w:rsidP="00927892">
      <w:pPr>
        <w:jc w:val="both"/>
        <w:rPr>
          <w:b/>
        </w:rPr>
      </w:pPr>
    </w:p>
    <w:p w14:paraId="0000001F" w14:textId="57169544" w:rsidR="00F90B05" w:rsidRPr="00C26ECD" w:rsidRDefault="00000000" w:rsidP="00927892">
      <w:pPr>
        <w:jc w:val="both"/>
      </w:pPr>
      <w:r w:rsidRPr="00C26ECD">
        <w:rPr>
          <w:b/>
        </w:rPr>
        <w:t>Breakage-fusion-bridge cycle (BFB)</w:t>
      </w:r>
      <w:r w:rsidR="005D3BB0" w:rsidRPr="00C26ECD">
        <w:rPr>
          <w:b/>
        </w:rPr>
        <w:fldChar w:fldCharType="begin"/>
      </w:r>
      <w:r w:rsidR="005D3BB0" w:rsidRPr="00C26ECD">
        <w:rPr>
          <w:b/>
        </w:rPr>
        <w:instrText xml:space="preserve"> ADDIN ZOTERO_ITEM CSL_CITATION {"citationID":"4x9RjN8F","properties":{"formattedCitation":"\\super 5\\nosupersub{}","plainCitation":"5","noteIndex":0},"citationItems":[{"id":975,"uris":["http://zotero.org/users/local/ojh8cg90/items/ZJTQVH7A"],"itemData":{"id":975,"type":"article-journal","abstract":"Breakage-fusion-bridge (BFB) is a mechanism of genomic instability characterized by the joining and subsequent tearing apart of sister chromatids. When this process is repeated during multiple rounds of cell division, it leads to patterns of copy number increases of chromosomal segments as well as fold-back inversions where duplicated segments are arranged head-to-head. These structural variations can then drive tumorigenesis. BFB can be observed in progress using cytogenetic techniques, but generally BFB must be inferred from data such as microarrays or sequencing collected after BFB has ceased. Making correct inferences from this data is not straightforward, particularly given the complexity of some cancer genomes and BFB’s ability to generate a wide range of rearrangement patterns. Here we present algorithms to aid the interpretation of evidence for BFB. We first pose the BFB count-vector problem: given a chromosome segmentation and segment copy numbers, decide whether BFB can yield a chromosome with the given segment counts. We present a linear time algorithm for the problem, in contrast to a previous exponential time algorithm. We then combine this algorithm with fold-back inversions to develop tests for BFB. We show that, contingent on assumptions about cancer genome evolution, count vectors and fold-back inversions are sufficient evidence for detecting BFB. We apply the presented techniques to paired-end sequencing data from pancreatic tumors and confirm a previous finding of BFB as well as identify a chromosomal region likely rearranged by BFB cycles, demonstrating the practicality of our approach.","container-title":"Proceedings of the National Academy of Sciences","DOI":"10.1073/pnas.1220977110","ISSN":"0027-8424, 1091-6490","issue":"14","journalAbbreviation":"Proc. Natl. Acad. Sci. U.S.A.","language":"en","page":"5546-5551","source":"DOI.org (Crossref)","title":"An algorithmic approach for breakage-fusion-bridge detection in tumor genomes","volume":"110","author":[{"family":"Zakov","given":"Shay"},{"family":"Kinsella","given":"Marcus"},{"family":"Bafna","given":"Vineet"}],"issued":{"date-parts":[["2013",4,2]]}}}],"schema":"https://github.com/citation-style-language/schema/raw/master/csl-citation.json"} </w:instrText>
      </w:r>
      <w:r w:rsidR="005D3BB0" w:rsidRPr="00C26ECD">
        <w:rPr>
          <w:b/>
        </w:rPr>
        <w:fldChar w:fldCharType="separate"/>
      </w:r>
      <w:r w:rsidR="005D3BB0" w:rsidRPr="00C26ECD">
        <w:rPr>
          <w:vertAlign w:val="superscript"/>
        </w:rPr>
        <w:t>5</w:t>
      </w:r>
      <w:r w:rsidR="005D3BB0" w:rsidRPr="00C26ECD">
        <w:rPr>
          <w:b/>
        </w:rPr>
        <w:fldChar w:fldCharType="end"/>
      </w:r>
      <w:r w:rsidRPr="00C26ECD">
        <w:rPr>
          <w:b/>
        </w:rPr>
        <w:t xml:space="preserve">: </w:t>
      </w:r>
      <w:r w:rsidRPr="00C26ECD">
        <w:t xml:space="preserve">Structural variant in which amplification occurs over multiple cycles of cell division. Telomere loss is followed by </w:t>
      </w:r>
      <w:r w:rsidR="00927892" w:rsidRPr="00C26ECD">
        <w:t xml:space="preserve">the </w:t>
      </w:r>
      <w:r w:rsidRPr="00C26ECD">
        <w:t xml:space="preserve">fusion of sister chromatids during replication, which </w:t>
      </w:r>
      <w:r w:rsidR="00927892" w:rsidRPr="00C26ECD">
        <w:t>is</w:t>
      </w:r>
      <w:r w:rsidRPr="00C26ECD">
        <w:t xml:space="preserve"> subsequently torn apart during division, with each daughter cell receiving a chromosome lacking a telomere. This process results in a high proportion of fold-back inversions.</w:t>
      </w:r>
    </w:p>
    <w:p w14:paraId="00000022" w14:textId="77777777" w:rsidR="00F90B05" w:rsidRPr="00C26ECD" w:rsidRDefault="00F90B05" w:rsidP="00927892">
      <w:pPr>
        <w:jc w:val="both"/>
        <w:rPr>
          <w:b/>
        </w:rPr>
      </w:pPr>
    </w:p>
    <w:p w14:paraId="00000023" w14:textId="19F4095F" w:rsidR="00F90B05" w:rsidRPr="00C26ECD" w:rsidRDefault="00000000" w:rsidP="00927892">
      <w:pPr>
        <w:jc w:val="both"/>
      </w:pPr>
      <w:r w:rsidRPr="00C26ECD">
        <w:rPr>
          <w:b/>
        </w:rPr>
        <w:t>Double minute</w:t>
      </w:r>
      <w:r w:rsidR="005D3BB0" w:rsidRPr="00C26ECD">
        <w:rPr>
          <w:b/>
        </w:rPr>
        <w:fldChar w:fldCharType="begin"/>
      </w:r>
      <w:r w:rsidR="005D3BB0" w:rsidRPr="00C26ECD">
        <w:rPr>
          <w:b/>
        </w:rPr>
        <w:instrText xml:space="preserve"> ADDIN ZOTERO_ITEM CSL_CITATION {"citationID":"9po8eyZp","properties":{"formattedCitation":"\\super 6\\nosupersub{}","plainCitation":"6","noteIndex":0},"citationItems":[{"id":977,"uris":["http://zotero.org/users/local/ojh8cg90/items/E5VR8B6N"],"itemData":{"id":977,"type":"report","abstract":"ABSTRACT\n          \n            BACKGROUND\n            Oncogenes are commonly amplified on extrachromosomal DNA (ecDNA) contributing to poor outcomes for patients. Currently, the chronology of ecDNA development is not known. We studied the origination and evolution of ecDNA in patients with Barrett’s esophagus (BE) who progressed to esophageal adenocarcinoma (EAC).\n          \n          \n            METHODS\n            We analyzed whole-genome sequencing (WGS) data from a BE surveillance cohort and EAC patients at Cambridge University UK (n=206 patients). We also analyzed WGS data from biopsies taken at two time points from multiple sites in the esophagus from 80 patients enrolled in a case-control study at the Fred Hutchinson Cancer Center (FHCC) - 40 BE patients who progressed to EAC and 40 who did not.\n          \n          \n            RESULTS\n            ecDNA was detected in 24% and 43% of BE patients with BE-associated early and late-stage EAC, respectively, in the Cambridge cross-sectional cohort. ecDNA was found in 33% of all FHCC BE patients who developed cancer, either prior to, or at EAC diagnosis. ecDNA was strongly associated with patients who developed cancer, in contrast with FHCC BE patients who did not progress (odds ratio, 18.8, CI – 2.3-152, p=3.3×10-4). ecDNAs were enriched for oncogenes and immunomodulatory genes and could be detected early in the transition from high-grade dysplasia to cancer and increased in copy number and complexity over time.\n          \n          \n            CONCLUSIONS\n            ecDNAs can develop before a diagnosis of cancer in BE patients and are strongly selected for during the evolution to EAC. ecDNAs promote diverse oncogene and immunomodulatory gene amplification during EAC development and progression.","genre":"preprint","language":"en","note":"DOI: 10.1101/2022.07.25.501144","publisher":"Genomics","source":"DOI.org (Crossref)","title":"Extrachromosomal DNA in the cancerous transformation of Barrett’s esophagus","URL":"http://biorxiv.org/lookup/doi/10.1101/2022.07.25.501144","author":[{"family":"Luebeck","given":"Jens"},{"family":"Tian Ng","given":"Alvin Wei"},{"family":"Galipeau","given":"Patricia C."},{"family":"Li","given":"Xiaohong"},{"family":"Sanchez","given":"Carissa A."},{"family":"Katz-Summercorn","given":"Annalise"},{"family":"Kim","given":"Hoon"},{"family":"Jammula","given":"Sriganesh"},{"family":"He","given":"Yudou"},{"family":"Lippman","given":"Scott M."},{"family":"Verhaak","given":"Roel"},{"family":"Maley","given":"Carlo C."},{"family":"Alexandrov","given":"Ludmil B."},{"family":"Reid","given":"Brian J."},{"family":"Fitzgerald","given":"Rebecca C."},{"family":"Paulson","given":"Thomas G."},{"family":"Chang","given":"Howard Y."},{"family":"Wu","given":"Sihan"},{"family":"Bafna","given":"Vineet"},{"family":"Mischel","given":"Paul S."}],"accessed":{"date-parts":[["2023",4,10]]},"issued":{"date-parts":[["2022",7,25]]}}}],"schema":"https://github.com/citation-style-language/schema/raw/master/csl-citation.json"} </w:instrText>
      </w:r>
      <w:r w:rsidR="005D3BB0" w:rsidRPr="00C26ECD">
        <w:rPr>
          <w:b/>
        </w:rPr>
        <w:fldChar w:fldCharType="separate"/>
      </w:r>
      <w:r w:rsidR="005D3BB0" w:rsidRPr="00C26ECD">
        <w:rPr>
          <w:vertAlign w:val="superscript"/>
        </w:rPr>
        <w:t>6</w:t>
      </w:r>
      <w:r w:rsidR="005D3BB0" w:rsidRPr="00C26ECD">
        <w:rPr>
          <w:b/>
        </w:rPr>
        <w:fldChar w:fldCharType="end"/>
      </w:r>
      <w:r w:rsidRPr="00C26ECD">
        <w:rPr>
          <w:b/>
        </w:rPr>
        <w:t xml:space="preserve">: </w:t>
      </w:r>
      <w:r w:rsidRPr="00C26ECD">
        <w:t>A synonym for extrachromosomal DNA (ecDNA). In JaBb</w:t>
      </w:r>
      <w:r w:rsidR="005D3BB0" w:rsidRPr="00C26ECD">
        <w:t>A</w:t>
      </w:r>
      <w:r w:rsidRPr="00C26ECD">
        <w:t xml:space="preserve">, these are amplicons with a low proportion of fold-back inversions. </w:t>
      </w:r>
    </w:p>
    <w:p w14:paraId="00000026" w14:textId="77777777" w:rsidR="00F90B05" w:rsidRPr="00C26ECD" w:rsidRDefault="00F90B05" w:rsidP="00927892">
      <w:pPr>
        <w:jc w:val="both"/>
        <w:rPr>
          <w:b/>
        </w:rPr>
      </w:pPr>
    </w:p>
    <w:p w14:paraId="00000027" w14:textId="77777777" w:rsidR="00F90B05" w:rsidRPr="00C26ECD" w:rsidRDefault="00F90B05" w:rsidP="00927892">
      <w:pPr>
        <w:jc w:val="both"/>
        <w:rPr>
          <w:b/>
        </w:rPr>
      </w:pPr>
    </w:p>
    <w:p w14:paraId="00000028" w14:textId="77777777" w:rsidR="00F90B05" w:rsidRPr="00C26ECD" w:rsidRDefault="00F90B05" w:rsidP="00927892">
      <w:pPr>
        <w:jc w:val="both"/>
        <w:rPr>
          <w:b/>
        </w:rPr>
      </w:pPr>
    </w:p>
    <w:p w14:paraId="00000029" w14:textId="77777777" w:rsidR="00F90B05" w:rsidRPr="00C26ECD" w:rsidRDefault="00F90B05" w:rsidP="00927892">
      <w:pPr>
        <w:jc w:val="both"/>
        <w:rPr>
          <w:b/>
        </w:rPr>
      </w:pPr>
    </w:p>
    <w:p w14:paraId="0000002D" w14:textId="3D22A292" w:rsidR="00F90B05" w:rsidRPr="00C26ECD" w:rsidRDefault="00000000" w:rsidP="00927892">
      <w:pPr>
        <w:jc w:val="both"/>
        <w:rPr>
          <w:b/>
          <w:sz w:val="26"/>
          <w:szCs w:val="26"/>
          <w:u w:val="single"/>
        </w:rPr>
      </w:pPr>
      <w:r w:rsidRPr="00C26ECD">
        <w:rPr>
          <w:b/>
          <w:sz w:val="26"/>
          <w:szCs w:val="26"/>
          <w:u w:val="single"/>
        </w:rPr>
        <w:lastRenderedPageBreak/>
        <w:t>Structural variation (JaBbA-specific)</w:t>
      </w:r>
    </w:p>
    <w:p w14:paraId="0000002F" w14:textId="5FC10F72" w:rsidR="00F90B05" w:rsidRPr="00C26ECD" w:rsidRDefault="00000000" w:rsidP="00927892">
      <w:pPr>
        <w:jc w:val="both"/>
      </w:pPr>
      <w:r w:rsidRPr="00C26ECD">
        <w:rPr>
          <w:b/>
        </w:rPr>
        <w:t>Junction copy number</w:t>
      </w:r>
      <w:r w:rsidR="005D3BB0" w:rsidRPr="00C26ECD">
        <w:rPr>
          <w:b/>
        </w:rPr>
        <w:fldChar w:fldCharType="begin"/>
      </w:r>
      <w:r w:rsidR="005D3BB0" w:rsidRPr="00C26ECD">
        <w:rPr>
          <w:b/>
        </w:rPr>
        <w:instrText xml:space="preserve"> ADDIN ZOTERO_ITEM CSL_CITATION {"citationID":"p847I3Hv","properties":{"formattedCitation":"\\super 7\\nosupersub{}","plainCitation":"7","noteIndex":0},"citationItems":[{"id":674,"uris":["http://zotero.org/users/local/ojh8cg90/items/HXA4Q2QL"],"itemData":{"id":674,"type":"article-journal","container-title":"Cell","DOI":"10.1016/j.cell.2020.08.006","ISSN":"00928674","issue":"1","journalAbbreviation":"Cell","language":"en","page":"197-210.e32","source":"DOI.org (Crossref)","title":"Distinct Classes of Complex Structural Variation Uncovered across Thousands of Cancer Genome Graphs","volume":"183","author":[{"family":"Hadi","given":"Kevin"},{"family":"Yao","given":"Xiaotong"},{"family":"Behr","given":"Julie M."},{"family":"Deshpande","given":"Aditya"},{"family":"Xanthopoulakis","given":"Charalampos"},{"family":"Tian","given":"Huasong"},{"family":"Kudman","given":"Sarah"},{"family":"Rosiene","given":"Joel"},{"family":"Darmofal","given":"Madison"},{"family":"DeRose","given":"Joseph"},{"family":"Mortensen","given":"Rick"},{"family":"Adney","given":"Emily M."},{"family":"Shaiber","given":"Alon"},{"family":"Gajic","given":"Zoran"},{"family":"Sigouros","given":"Michael"},{"family":"Eng","given":"Kenneth"},{"family":"Wala","given":"Jeremiah A."},{"family":"Wrzeszczyński","given":"Kazimierz O."},{"family":"Arora","given":"Kanika"},{"family":"Shah","given":"Minita"},{"family":"Emde","given":"Anne-Katrin"},{"family":"Felice","given":"Vanessa"},{"family":"Frank","given":"Mayu O."},{"family":"Darnell","given":"Robert B."},{"family":"Ghandi","given":"Mahmoud"},{"family":"Huang","given":"Franklin"},{"family":"Dewhurst","given":"Sally"},{"family":"Maciejowski","given":"John"},{"family":"Lange","given":"Titia","non-dropping-particle":"de"},{"family":"Setton","given":"Jeremy"},{"family":"Riaz","given":"Nadeem"},{"family":"Reis-Filho","given":"Jorge S."},{"family":"Powell","given":"Simon"},{"family":"Knowles","given":"David A."},{"family":"Reznik","given":"Ed"},{"family":"Mishra","given":"Bud"},{"family":"Beroukhim","given":"Rameen"},{"family":"Zody","given":"Michael C."},{"family":"Robine","given":"Nicolas"},{"family":"Oman","given":"Kenji M."},{"family":"Sanchez","given":"Carissa A."},{"family":"Kuhner","given":"Mary K."},{"family":"Smith","given":"Lucian P."},{"family":"Galipeau","given":"Patricia C."},{"family":"Paulson","given":"Thomas G."},{"family":"Reid","given":"Brian J."},{"family":"Li","given":"Xiaohong"},{"family":"Wilkes","given":"David"},{"family":"Sboner","given":"Andrea"},{"family":"Mosquera","given":"Juan Miguel"},{"family":"Elemento","given":"Olivier"},{"family":"Imielinski","given":"Marcin"}],"issued":{"date-parts":[["2020",10]]}}}],"schema":"https://github.com/citation-style-language/schema/raw/master/csl-citation.json"} </w:instrText>
      </w:r>
      <w:r w:rsidR="005D3BB0" w:rsidRPr="00C26ECD">
        <w:rPr>
          <w:b/>
        </w:rPr>
        <w:fldChar w:fldCharType="separate"/>
      </w:r>
      <w:r w:rsidR="005D3BB0" w:rsidRPr="00C26ECD">
        <w:rPr>
          <w:vertAlign w:val="superscript"/>
        </w:rPr>
        <w:t>7</w:t>
      </w:r>
      <w:r w:rsidR="005D3BB0" w:rsidRPr="00C26ECD">
        <w:rPr>
          <w:b/>
        </w:rPr>
        <w:fldChar w:fldCharType="end"/>
      </w:r>
      <w:r w:rsidRPr="00C26ECD">
        <w:rPr>
          <w:b/>
        </w:rPr>
        <w:t xml:space="preserve">: </w:t>
      </w:r>
      <w:r w:rsidRPr="00C26ECD">
        <w:t xml:space="preserve">Analogous to the copy number of a genomic locus, the junction copy number (JCN) refers to the number of copies of a rearrangement linking to loci not contiguous on the reference. For example, a duplication-like junction resulting in the gain of a single copy would have a JCN of 1. A deletion-like junction resulting in </w:t>
      </w:r>
      <w:r w:rsidR="005D3BB0" w:rsidRPr="00C26ECD">
        <w:t xml:space="preserve">the </w:t>
      </w:r>
      <w:r w:rsidRPr="00C26ECD">
        <w:t xml:space="preserve">complete loss of a locus in a diploid genome would have a JCN of 2. </w:t>
      </w:r>
    </w:p>
    <w:p w14:paraId="0C7A7331" w14:textId="77777777" w:rsidR="005D3BB0" w:rsidRPr="00C26ECD" w:rsidRDefault="005D3BB0" w:rsidP="00927892">
      <w:pPr>
        <w:jc w:val="both"/>
      </w:pPr>
    </w:p>
    <w:p w14:paraId="00000030" w14:textId="1AB80B1B" w:rsidR="00F90B05" w:rsidRPr="00C26ECD" w:rsidRDefault="00000000" w:rsidP="00927892">
      <w:pPr>
        <w:jc w:val="both"/>
      </w:pPr>
      <w:r w:rsidRPr="00C26ECD">
        <w:rPr>
          <w:b/>
        </w:rPr>
        <w:t>Rigma</w:t>
      </w:r>
      <w:r w:rsidR="005D3BB0" w:rsidRPr="00C26ECD">
        <w:rPr>
          <w:b/>
        </w:rPr>
        <w:fldChar w:fldCharType="begin"/>
      </w:r>
      <w:r w:rsidR="005D3BB0" w:rsidRPr="00C26ECD">
        <w:rPr>
          <w:b/>
        </w:rPr>
        <w:instrText xml:space="preserve"> ADDIN ZOTERO_ITEM CSL_CITATION {"citationID":"H15kvHAj","properties":{"formattedCitation":"\\super 7\\nosupersub{}","plainCitation":"7","noteIndex":0},"citationItems":[{"id":674,"uris":["http://zotero.org/users/local/ojh8cg90/items/HXA4Q2QL"],"itemData":{"id":674,"type":"article-journal","container-title":"Cell","DOI":"10.1016/j.cell.2020.08.006","ISSN":"00928674","issue":"1","journalAbbreviation":"Cell","language":"en","page":"197-210.e32","source":"DOI.org (Crossref)","title":"Distinct Classes of Complex Structural Variation Uncovered across Thousands of Cancer Genome Graphs","volume":"183","author":[{"family":"Hadi","given":"Kevin"},{"family":"Yao","given":"Xiaotong"},{"family":"Behr","given":"Julie M."},{"family":"Deshpande","given":"Aditya"},{"family":"Xanthopoulakis","given":"Charalampos"},{"family":"Tian","given":"Huasong"},{"family":"Kudman","given":"Sarah"},{"family":"Rosiene","given":"Joel"},{"family":"Darmofal","given":"Madison"},{"family":"DeRose","given":"Joseph"},{"family":"Mortensen","given":"Rick"},{"family":"Adney","given":"Emily M."},{"family":"Shaiber","given":"Alon"},{"family":"Gajic","given":"Zoran"},{"family":"Sigouros","given":"Michael"},{"family":"Eng","given":"Kenneth"},{"family":"Wala","given":"Jeremiah A."},{"family":"Wrzeszczyński","given":"Kazimierz O."},{"family":"Arora","given":"Kanika"},{"family":"Shah","given":"Minita"},{"family":"Emde","given":"Anne-Katrin"},{"family":"Felice","given":"Vanessa"},{"family":"Frank","given":"Mayu O."},{"family":"Darnell","given":"Robert B."},{"family":"Ghandi","given":"Mahmoud"},{"family":"Huang","given":"Franklin"},{"family":"Dewhurst","given":"Sally"},{"family":"Maciejowski","given":"John"},{"family":"Lange","given":"Titia","non-dropping-particle":"de"},{"family":"Setton","given":"Jeremy"},{"family":"Riaz","given":"Nadeem"},{"family":"Reis-Filho","given":"Jorge S."},{"family":"Powell","given":"Simon"},{"family":"Knowles","given":"David A."},{"family":"Reznik","given":"Ed"},{"family":"Mishra","given":"Bud"},{"family":"Beroukhim","given":"Rameen"},{"family":"Zody","given":"Michael C."},{"family":"Robine","given":"Nicolas"},{"family":"Oman","given":"Kenji M."},{"family":"Sanchez","given":"Carissa A."},{"family":"Kuhner","given":"Mary K."},{"family":"Smith","given":"Lucian P."},{"family":"Galipeau","given":"Patricia C."},{"family":"Paulson","given":"Thomas G."},{"family":"Reid","given":"Brian J."},{"family":"Li","given":"Xiaohong"},{"family":"Wilkes","given":"David"},{"family":"Sboner","given":"Andrea"},{"family":"Mosquera","given":"Juan Miguel"},{"family":"Elemento","given":"Olivier"},{"family":"Imielinski","given":"Marcin"}],"issued":{"date-parts":[["2020",10]]}}}],"schema":"https://github.com/citation-style-language/schema/raw/master/csl-citation.json"} </w:instrText>
      </w:r>
      <w:r w:rsidR="005D3BB0" w:rsidRPr="00C26ECD">
        <w:rPr>
          <w:b/>
        </w:rPr>
        <w:fldChar w:fldCharType="separate"/>
      </w:r>
      <w:r w:rsidR="005D3BB0" w:rsidRPr="00C26ECD">
        <w:rPr>
          <w:vertAlign w:val="superscript"/>
        </w:rPr>
        <w:t>7</w:t>
      </w:r>
      <w:r w:rsidR="005D3BB0" w:rsidRPr="00C26ECD">
        <w:rPr>
          <w:b/>
        </w:rPr>
        <w:fldChar w:fldCharType="end"/>
      </w:r>
      <w:r w:rsidRPr="00C26ECD">
        <w:rPr>
          <w:b/>
        </w:rPr>
        <w:t xml:space="preserve">: </w:t>
      </w:r>
      <w:r w:rsidRPr="00C26ECD">
        <w:t xml:space="preserve">Clusters of low-JCN deletions associated with late replicating regions and fragile sites. </w:t>
      </w:r>
    </w:p>
    <w:p w14:paraId="00000031" w14:textId="77777777" w:rsidR="00F90B05" w:rsidRPr="00C26ECD" w:rsidRDefault="00F90B05" w:rsidP="00927892">
      <w:pPr>
        <w:jc w:val="both"/>
        <w:rPr>
          <w:b/>
        </w:rPr>
      </w:pPr>
    </w:p>
    <w:p w14:paraId="00000032" w14:textId="34C61889" w:rsidR="00F90B05" w:rsidRPr="00C26ECD" w:rsidRDefault="00000000" w:rsidP="00927892">
      <w:pPr>
        <w:jc w:val="both"/>
      </w:pPr>
      <w:r w:rsidRPr="00C26ECD">
        <w:rPr>
          <w:b/>
        </w:rPr>
        <w:t>Pyrgo</w:t>
      </w:r>
      <w:r w:rsidR="005D3BB0" w:rsidRPr="00C26ECD">
        <w:rPr>
          <w:b/>
        </w:rPr>
        <w:fldChar w:fldCharType="begin"/>
      </w:r>
      <w:r w:rsidR="005D3BB0" w:rsidRPr="00C26ECD">
        <w:rPr>
          <w:b/>
        </w:rPr>
        <w:instrText xml:space="preserve"> ADDIN ZOTERO_ITEM CSL_CITATION {"citationID":"EIoIcCM4","properties":{"formattedCitation":"\\super 7\\nosupersub{}","plainCitation":"7","noteIndex":0},"citationItems":[{"id":674,"uris":["http://zotero.org/users/local/ojh8cg90/items/HXA4Q2QL"],"itemData":{"id":674,"type":"article-journal","container-title":"Cell","DOI":"10.1016/j.cell.2020.08.006","ISSN":"00928674","issue":"1","journalAbbreviation":"Cell","language":"en","page":"197-210.e32","source":"DOI.org (Crossref)","title":"Distinct Classes of Complex Structural Variation Uncovered across Thousands of Cancer Genome Graphs","volume":"183","author":[{"family":"Hadi","given":"Kevin"},{"family":"Yao","given":"Xiaotong"},{"family":"Behr","given":"Julie M."},{"family":"Deshpande","given":"Aditya"},{"family":"Xanthopoulakis","given":"Charalampos"},{"family":"Tian","given":"Huasong"},{"family":"Kudman","given":"Sarah"},{"family":"Rosiene","given":"Joel"},{"family":"Darmofal","given":"Madison"},{"family":"DeRose","given":"Joseph"},{"family":"Mortensen","given":"Rick"},{"family":"Adney","given":"Emily M."},{"family":"Shaiber","given":"Alon"},{"family":"Gajic","given":"Zoran"},{"family":"Sigouros","given":"Michael"},{"family":"Eng","given":"Kenneth"},{"family":"Wala","given":"Jeremiah A."},{"family":"Wrzeszczyński","given":"Kazimierz O."},{"family":"Arora","given":"Kanika"},{"family":"Shah","given":"Minita"},{"family":"Emde","given":"Anne-Katrin"},{"family":"Felice","given":"Vanessa"},{"family":"Frank","given":"Mayu O."},{"family":"Darnell","given":"Robert B."},{"family":"Ghandi","given":"Mahmoud"},{"family":"Huang","given":"Franklin"},{"family":"Dewhurst","given":"Sally"},{"family":"Maciejowski","given":"John"},{"family":"Lange","given":"Titia","non-dropping-particle":"de"},{"family":"Setton","given":"Jeremy"},{"family":"Riaz","given":"Nadeem"},{"family":"Reis-Filho","given":"Jorge S."},{"family":"Powell","given":"Simon"},{"family":"Knowles","given":"David A."},{"family":"Reznik","given":"Ed"},{"family":"Mishra","given":"Bud"},{"family":"Beroukhim","given":"Rameen"},{"family":"Zody","given":"Michael C."},{"family":"Robine","given":"Nicolas"},{"family":"Oman","given":"Kenji M."},{"family":"Sanchez","given":"Carissa A."},{"family":"Kuhner","given":"Mary K."},{"family":"Smith","given":"Lucian P."},{"family":"Galipeau","given":"Patricia C."},{"family":"Paulson","given":"Thomas G."},{"family":"Reid","given":"Brian J."},{"family":"Li","given":"Xiaohong"},{"family":"Wilkes","given":"David"},{"family":"Sboner","given":"Andrea"},{"family":"Mosquera","given":"Juan Miguel"},{"family":"Elemento","given":"Olivier"},{"family":"Imielinski","given":"Marcin"}],"issued":{"date-parts":[["2020",10]]}}}],"schema":"https://github.com/citation-style-language/schema/raw/master/csl-citation.json"} </w:instrText>
      </w:r>
      <w:r w:rsidR="005D3BB0" w:rsidRPr="00C26ECD">
        <w:rPr>
          <w:b/>
        </w:rPr>
        <w:fldChar w:fldCharType="separate"/>
      </w:r>
      <w:r w:rsidR="005D3BB0" w:rsidRPr="00C26ECD">
        <w:rPr>
          <w:vertAlign w:val="superscript"/>
        </w:rPr>
        <w:t>7</w:t>
      </w:r>
      <w:r w:rsidR="005D3BB0" w:rsidRPr="00C26ECD">
        <w:rPr>
          <w:b/>
        </w:rPr>
        <w:fldChar w:fldCharType="end"/>
      </w:r>
      <w:r w:rsidRPr="00C26ECD">
        <w:rPr>
          <w:b/>
        </w:rPr>
        <w:t xml:space="preserve">: </w:t>
      </w:r>
      <w:r w:rsidRPr="00C26ECD">
        <w:t xml:space="preserve">Clusters of low-JCN duplications associated with early replicating regions and </w:t>
      </w:r>
      <w:r w:rsidR="005D3BB0" w:rsidRPr="00C26ECD">
        <w:t>super-enhancers</w:t>
      </w:r>
      <w:r w:rsidRPr="00C26ECD">
        <w:t>.</w:t>
      </w:r>
    </w:p>
    <w:p w14:paraId="00000033" w14:textId="77777777" w:rsidR="00F90B05" w:rsidRPr="00C26ECD" w:rsidRDefault="00F90B05" w:rsidP="00927892">
      <w:pPr>
        <w:jc w:val="both"/>
        <w:rPr>
          <w:b/>
        </w:rPr>
      </w:pPr>
    </w:p>
    <w:p w14:paraId="00000034" w14:textId="284C0FD4" w:rsidR="00F90B05" w:rsidRPr="00C26ECD" w:rsidRDefault="00000000" w:rsidP="00927892">
      <w:pPr>
        <w:jc w:val="both"/>
      </w:pPr>
      <w:r w:rsidRPr="00C26ECD">
        <w:rPr>
          <w:b/>
        </w:rPr>
        <w:t>Tyfonas</w:t>
      </w:r>
      <w:r w:rsidR="005D3BB0" w:rsidRPr="00C26ECD">
        <w:rPr>
          <w:b/>
        </w:rPr>
        <w:fldChar w:fldCharType="begin"/>
      </w:r>
      <w:r w:rsidR="005D3BB0" w:rsidRPr="00C26ECD">
        <w:rPr>
          <w:b/>
        </w:rPr>
        <w:instrText xml:space="preserve"> ADDIN ZOTERO_ITEM CSL_CITATION {"citationID":"Z7UE0cDC","properties":{"formattedCitation":"\\super 7\\nosupersub{}","plainCitation":"7","noteIndex":0},"citationItems":[{"id":674,"uris":["http://zotero.org/users/local/ojh8cg90/items/HXA4Q2QL"],"itemData":{"id":674,"type":"article-journal","container-title":"Cell","DOI":"10.1016/j.cell.2020.08.006","ISSN":"00928674","issue":"1","journalAbbreviation":"Cell","language":"en","page":"197-210.e32","source":"DOI.org (Crossref)","title":"Distinct Classes of Complex Structural Variation Uncovered across Thousands of Cancer Genome Graphs","volume":"183","author":[{"family":"Hadi","given":"Kevin"},{"family":"Yao","given":"Xiaotong"},{"family":"Behr","given":"Julie M."},{"family":"Deshpande","given":"Aditya"},{"family":"Xanthopoulakis","given":"Charalampos"},{"family":"Tian","given":"Huasong"},{"family":"Kudman","given":"Sarah"},{"family":"Rosiene","given":"Joel"},{"family":"Darmofal","given":"Madison"},{"family":"DeRose","given":"Joseph"},{"family":"Mortensen","given":"Rick"},{"family":"Adney","given":"Emily M."},{"family":"Shaiber","given":"Alon"},{"family":"Gajic","given":"Zoran"},{"family":"Sigouros","given":"Michael"},{"family":"Eng","given":"Kenneth"},{"family":"Wala","given":"Jeremiah A."},{"family":"Wrzeszczyński","given":"Kazimierz O."},{"family":"Arora","given":"Kanika"},{"family":"Shah","given":"Minita"},{"family":"Emde","given":"Anne-Katrin"},{"family":"Felice","given":"Vanessa"},{"family":"Frank","given":"Mayu O."},{"family":"Darnell","given":"Robert B."},{"family":"Ghandi","given":"Mahmoud"},{"family":"Huang","given":"Franklin"},{"family":"Dewhurst","given":"Sally"},{"family":"Maciejowski","given":"John"},{"family":"Lange","given":"Titia","non-dropping-particle":"de"},{"family":"Setton","given":"Jeremy"},{"family":"Riaz","given":"Nadeem"},{"family":"Reis-Filho","given":"Jorge S."},{"family":"Powell","given":"Simon"},{"family":"Knowles","given":"David A."},{"family":"Reznik","given":"Ed"},{"family":"Mishra","given":"Bud"},{"family":"Beroukhim","given":"Rameen"},{"family":"Zody","given":"Michael C."},{"family":"Robine","given":"Nicolas"},{"family":"Oman","given":"Kenji M."},{"family":"Sanchez","given":"Carissa A."},{"family":"Kuhner","given":"Mary K."},{"family":"Smith","given":"Lucian P."},{"family":"Galipeau","given":"Patricia C."},{"family":"Paulson","given":"Thomas G."},{"family":"Reid","given":"Brian J."},{"family":"Li","given":"Xiaohong"},{"family":"Wilkes","given":"David"},{"family":"Sboner","given":"Andrea"},{"family":"Mosquera","given":"Juan Miguel"},{"family":"Elemento","given":"Olivier"},{"family":"Imielinski","given":"Marcin"}],"issued":{"date-parts":[["2020",10]]}}}],"schema":"https://github.com/citation-style-language/schema/raw/master/csl-citation.json"} </w:instrText>
      </w:r>
      <w:r w:rsidR="005D3BB0" w:rsidRPr="00C26ECD">
        <w:rPr>
          <w:b/>
        </w:rPr>
        <w:fldChar w:fldCharType="separate"/>
      </w:r>
      <w:r w:rsidR="005D3BB0" w:rsidRPr="00C26ECD">
        <w:rPr>
          <w:vertAlign w:val="superscript"/>
        </w:rPr>
        <w:t>7</w:t>
      </w:r>
      <w:r w:rsidR="005D3BB0" w:rsidRPr="00C26ECD">
        <w:rPr>
          <w:b/>
        </w:rPr>
        <w:fldChar w:fldCharType="end"/>
      </w:r>
      <w:r w:rsidRPr="00C26ECD">
        <w:rPr>
          <w:b/>
        </w:rPr>
        <w:t xml:space="preserve">: </w:t>
      </w:r>
      <w:r w:rsidRPr="00C26ECD">
        <w:t xml:space="preserve">Amplicons with a high proportion of fold-back inversions, as in breakage-fusion-bridge cycles, but with a much higher genomic mass (copy number-weighted genomic footprint) and many high-JCN junctions. </w:t>
      </w:r>
    </w:p>
    <w:p w14:paraId="00000035" w14:textId="77777777" w:rsidR="00F90B05" w:rsidRPr="00C26ECD" w:rsidRDefault="00F90B05" w:rsidP="00927892">
      <w:pPr>
        <w:jc w:val="both"/>
        <w:rPr>
          <w:b/>
        </w:rPr>
      </w:pPr>
    </w:p>
    <w:p w14:paraId="00000037" w14:textId="660F4A11" w:rsidR="00F90B05" w:rsidRPr="00C26ECD" w:rsidRDefault="00000000" w:rsidP="005D3BB0">
      <w:pPr>
        <w:jc w:val="both"/>
        <w:rPr>
          <w:b/>
        </w:rPr>
      </w:pPr>
      <w:r w:rsidRPr="00C26ECD">
        <w:rPr>
          <w:b/>
        </w:rPr>
        <w:t>Quasi-reciprocal pair</w:t>
      </w:r>
      <w:r w:rsidR="005D3BB0" w:rsidRPr="00C26ECD">
        <w:rPr>
          <w:b/>
        </w:rPr>
        <w:fldChar w:fldCharType="begin"/>
      </w:r>
      <w:r w:rsidR="005D3BB0" w:rsidRPr="00C26ECD">
        <w:rPr>
          <w:b/>
        </w:rPr>
        <w:instrText xml:space="preserve"> ADDIN ZOTERO_ITEM CSL_CITATION {"citationID":"9WQTEzIS","properties":{"formattedCitation":"\\super 7\\nosupersub{}","plainCitation":"7","noteIndex":0},"citationItems":[{"id":674,"uris":["http://zotero.org/users/local/ojh8cg90/items/HXA4Q2QL"],"itemData":{"id":674,"type":"article-journal","container-title":"Cell","DOI":"10.1016/j.cell.2020.08.006","ISSN":"00928674","issue":"1","journalAbbreviation":"Cell","language":"en","page":"197-210.e32","source":"DOI.org (Crossref)","title":"Distinct Classes of Complex Structural Variation Uncovered across Thousands of Cancer Genome Graphs","volume":"183","author":[{"family":"Hadi","given":"Kevin"},{"family":"Yao","given":"Xiaotong"},{"family":"Behr","given":"Julie M."},{"family":"Deshpande","given":"Aditya"},{"family":"Xanthopoulakis","given":"Charalampos"},{"family":"Tian","given":"Huasong"},{"family":"Kudman","given":"Sarah"},{"family":"Rosiene","given":"Joel"},{"family":"Darmofal","given":"Madison"},{"family":"DeRose","given":"Joseph"},{"family":"Mortensen","given":"Rick"},{"family":"Adney","given":"Emily M."},{"family":"Shaiber","given":"Alon"},{"family":"Gajic","given":"Zoran"},{"family":"Sigouros","given":"Michael"},{"family":"Eng","given":"Kenneth"},{"family":"Wala","given":"Jeremiah A."},{"family":"Wrzeszczyński","given":"Kazimierz O."},{"family":"Arora","given":"Kanika"},{"family":"Shah","given":"Minita"},{"family":"Emde","given":"Anne-Katrin"},{"family":"Felice","given":"Vanessa"},{"family":"Frank","given":"Mayu O."},{"family":"Darnell","given":"Robert B."},{"family":"Ghandi","given":"Mahmoud"},{"family":"Huang","given":"Franklin"},{"family":"Dewhurst","given":"Sally"},{"family":"Maciejowski","given":"John"},{"family":"Lange","given":"Titia","non-dropping-particle":"de"},{"family":"Setton","given":"Jeremy"},{"family":"Riaz","given":"Nadeem"},{"family":"Reis-Filho","given":"Jorge S."},{"family":"Powell","given":"Simon"},{"family":"Knowles","given":"David A."},{"family":"Reznik","given":"Ed"},{"family":"Mishra","given":"Bud"},{"family":"Beroukhim","given":"Rameen"},{"family":"Zody","given":"Michael C."},{"family":"Robine","given":"Nicolas"},{"family":"Oman","given":"Kenji M."},{"family":"Sanchez","given":"Carissa A."},{"family":"Kuhner","given":"Mary K."},{"family":"Smith","given":"Lucian P."},{"family":"Galipeau","given":"Patricia C."},{"family":"Paulson","given":"Thomas G."},{"family":"Reid","given":"Brian J."},{"family":"Li","given":"Xiaohong"},{"family":"Wilkes","given":"David"},{"family":"Sboner","given":"Andrea"},{"family":"Mosquera","given":"Juan Miguel"},{"family":"Elemento","given":"Olivier"},{"family":"Imielinski","given":"Marcin"}],"issued":{"date-parts":[["2020",10]]}}}],"schema":"https://github.com/citation-style-language/schema/raw/master/csl-citation.json"} </w:instrText>
      </w:r>
      <w:r w:rsidR="005D3BB0" w:rsidRPr="00C26ECD">
        <w:rPr>
          <w:b/>
        </w:rPr>
        <w:fldChar w:fldCharType="separate"/>
      </w:r>
      <w:r w:rsidR="005D3BB0" w:rsidRPr="00C26ECD">
        <w:rPr>
          <w:vertAlign w:val="superscript"/>
        </w:rPr>
        <w:t>7</w:t>
      </w:r>
      <w:r w:rsidR="005D3BB0" w:rsidRPr="00C26ECD">
        <w:rPr>
          <w:b/>
        </w:rPr>
        <w:fldChar w:fldCharType="end"/>
      </w:r>
      <w:r w:rsidRPr="00C26ECD">
        <w:rPr>
          <w:b/>
        </w:rPr>
        <w:t xml:space="preserve">: </w:t>
      </w:r>
      <w:r w:rsidRPr="00C26ECD">
        <w:t>A pair of junctions with a small gap (&lt;1MB) between them</w:t>
      </w:r>
      <w:r w:rsidR="005D3BB0" w:rsidRPr="00C26ECD">
        <w:t>,</w:t>
      </w:r>
      <w:r w:rsidRPr="00C26ECD">
        <w:t xml:space="preserve"> </w:t>
      </w:r>
      <w:r w:rsidR="005D3BB0" w:rsidRPr="00C26ECD">
        <w:t>s</w:t>
      </w:r>
      <w:r w:rsidRPr="00C26ECD">
        <w:t>imilar to chromoplexy and TIC.</w:t>
      </w:r>
      <w:r w:rsidR="005D3BB0" w:rsidRPr="00C26ECD">
        <w:t xml:space="preserve"> (</w:t>
      </w:r>
      <w:hyperlink r:id="rId5" w:anchor="L3131" w:history="1">
        <w:r w:rsidR="005D3BB0" w:rsidRPr="00C26ECD">
          <w:rPr>
            <w:rStyle w:val="Hyperlink"/>
          </w:rPr>
          <w:t>https://github.com/mskilab/gGnome/blob/master/R/eventCallers.R#L3131</w:t>
        </w:r>
      </w:hyperlink>
      <w:r w:rsidR="005D3BB0" w:rsidRPr="00C26ECD">
        <w:t xml:space="preserve">) </w:t>
      </w:r>
    </w:p>
    <w:p w14:paraId="00000038" w14:textId="77777777" w:rsidR="00F90B05" w:rsidRPr="00C26ECD" w:rsidRDefault="00F90B05" w:rsidP="00927892">
      <w:pPr>
        <w:jc w:val="both"/>
        <w:rPr>
          <w:b/>
        </w:rPr>
      </w:pPr>
    </w:p>
    <w:p w14:paraId="0000003D" w14:textId="77777777" w:rsidR="00F90B05" w:rsidRPr="00C26ECD" w:rsidRDefault="00F90B05" w:rsidP="00927892">
      <w:pPr>
        <w:jc w:val="both"/>
        <w:rPr>
          <w:b/>
        </w:rPr>
      </w:pPr>
    </w:p>
    <w:p w14:paraId="0000003E" w14:textId="77777777" w:rsidR="00F90B05" w:rsidRPr="00C26ECD" w:rsidRDefault="00F90B05" w:rsidP="00927892">
      <w:pPr>
        <w:jc w:val="both"/>
        <w:rPr>
          <w:b/>
        </w:rPr>
      </w:pPr>
    </w:p>
    <w:p w14:paraId="0000003F" w14:textId="77777777" w:rsidR="00F90B05" w:rsidRPr="00C26ECD" w:rsidRDefault="00000000" w:rsidP="00927892">
      <w:pPr>
        <w:jc w:val="both"/>
        <w:rPr>
          <w:b/>
          <w:u w:val="single"/>
        </w:rPr>
      </w:pPr>
      <w:r w:rsidRPr="00C26ECD">
        <w:rPr>
          <w:b/>
          <w:sz w:val="26"/>
          <w:szCs w:val="26"/>
          <w:u w:val="single"/>
        </w:rPr>
        <w:t>Structural variation (Amplicon Architect-specific)</w:t>
      </w:r>
    </w:p>
    <w:p w14:paraId="00000046" w14:textId="79356306" w:rsidR="00F90B05" w:rsidRPr="00C26ECD" w:rsidRDefault="00000000" w:rsidP="00927892">
      <w:pPr>
        <w:jc w:val="both"/>
      </w:pPr>
      <w:r w:rsidRPr="00C26ECD">
        <w:rPr>
          <w:b/>
        </w:rPr>
        <w:t>Cyclic</w:t>
      </w:r>
      <w:r w:rsidR="005D3BB0" w:rsidRPr="00C26ECD">
        <w:rPr>
          <w:b/>
        </w:rPr>
        <w:fldChar w:fldCharType="begin"/>
      </w:r>
      <w:r w:rsidR="005D3BB0" w:rsidRPr="00C26ECD">
        <w:rPr>
          <w:b/>
        </w:rPr>
        <w:instrText xml:space="preserve"> ADDIN ZOTERO_ITEM CSL_CITATION {"citationID":"fn9IcC0Q","properties":{"formattedCitation":"\\super 6,8\\nosupersub{}","plainCitation":"6,8","noteIndex":0},"citationItems":[{"id":977,"uris":["http://zotero.org/users/local/ojh8cg90/items/E5VR8B6N"],"itemData":{"id":977,"type":"report","abstract":"ABSTRACT\n          \n            BACKGROUND\n            Oncogenes are commonly amplified on extrachromosomal DNA (ecDNA) contributing to poor outcomes for patients. Currently, the chronology of ecDNA development is not known. We studied the origination and evolution of ecDNA in patients with Barrett’s esophagus (BE) who progressed to esophageal adenocarcinoma (EAC).\n          \n          \n            METHODS\n            We analyzed whole-genome sequencing (WGS) data from a BE surveillance cohort and EAC patients at Cambridge University UK (n=206 patients). We also analyzed WGS data from biopsies taken at two time points from multiple sites in the esophagus from 80 patients enrolled in a case-control study at the Fred Hutchinson Cancer Center (FHCC) - 40 BE patients who progressed to EAC and 40 who did not.\n          \n          \n            RESULTS\n            ecDNA was detected in 24% and 43% of BE patients with BE-associated early and late-stage EAC, respectively, in the Cambridge cross-sectional cohort. ecDNA was found in 33% of all FHCC BE patients who developed cancer, either prior to, or at EAC diagnosis. ecDNA was strongly associated with patients who developed cancer, in contrast with FHCC BE patients who did not progress (odds ratio, 18.8, CI – 2.3-152, p=3.3×10-4). ecDNAs were enriched for oncogenes and immunomodulatory genes and could be detected early in the transition from high-grade dysplasia to cancer and increased in copy number and complexity over time.\n          \n          \n            CONCLUSIONS\n            ecDNAs can develop before a diagnosis of cancer in BE patients and are strongly selected for during the evolution to EAC. ecDNAs promote diverse oncogene and immunomodulatory gene amplification during EAC development and progression.","genre":"preprint","language":"en","note":"DOI: 10.1101/2022.07.25.501144","publisher":"Genomics","source":"DOI.org (Crossref)","title":"Extrachromosomal DNA in the cancerous transformation of Barrett’s esophagus","URL":"http://biorxiv.org/lookup/doi/10.1101/2022.07.25.501144","author":[{"family":"Luebeck","given":"Jens"},{"family":"Tian Ng","given":"Alvin Wei"},{"family":"Galipeau","given":"Patricia C."},{"family":"Li","given":"Xiaohong"},{"family":"Sanchez","given":"Carissa A."},{"family":"Katz-Summercorn","given":"Annalise"},{"family":"Kim","given":"Hoon"},{"family":"Jammula","given":"Sriganesh"},{"family":"He","given":"Yudou"},{"family":"Lippman","given":"Scott M."},{"family":"Verhaak","given":"Roel"},{"family":"Maley","given":"Carlo C."},{"family":"Alexandrov","given":"Ludmil B."},{"family":"Reid","given":"Brian J."},{"family":"Fitzgerald","given":"Rebecca C."},{"family":"Paulson","given":"Thomas G."},{"family":"Chang","given":"Howard Y."},{"family":"Wu","given":"Sihan"},{"family":"Bafna","given":"Vineet"},{"family":"Mischel","given":"Paul S."}],"accessed":{"date-parts":[["2023",4,10]]},"issued":{"date-parts":[["2022",7,25]]}}},{"id":688,"uris":["http://zotero.org/users/local/ojh8cg90/items/7G9NY329"],"itemData":{"id":688,"type":"article-journal","abstract":"Abstract\n            \n              Focal oncogene amplification and rearrangements drive tumor growth and evolution in multiple cancer types. We present AmpliconArchitect (AA), a tool to reconstruct the fine structure of focally amplified regions using whole genome sequencing (WGS) and validate it extensively on multiple simulated and real datasets, across a wide range of coverage and copy numbers. Analysis of AA-reconstructed amplicons in a pan-cancer dataset reveals many novel properties of copy number amplifications in cancer. These findings support a model in which focal amplifications arise due to the formation and replication of extrachromosomal DNA. Applying AA to 68 viral-mediated cancer samples, we identify a large fraction of amplicons with specific structural signatures suggestive of hybrid, human-viral extrachromosomal DNA. AA reconstruction, integrated with metaphase fluorescence in situ hybridization (FISH) and PacBio sequencing on the cell-line UPCI:SCC090 confirm the extrachromosomal origin and fine structure of a\n              Forkhead box E1\n              (\n              FOXE1\n              )-containing hybrid amplicon.","container-title":"Nature Communications","DOI":"10.1038/s41467-018-08200-y","ISSN":"2041-1723","issue":"1","journalAbbreviation":"Nat Commun","language":"en","page":"392","source":"DOI.org (Crossref)","title":"Exploring the landscape of focal amplifications in cancer using AmpliconArchitect","volume":"10","author":[{"family":"Deshpande","given":"Viraj"},{"family":"Luebeck","given":"Jens"},{"family":"Nguyen","given":"Nam-Phuong D."},{"family":"Bakhtiari","given":"Mehrdad"},{"family":"Turner","given":"Kristen M."},{"family":"Schwab","given":"Richard"},{"family":"Carter","given":"Hannah"},{"family":"Mischel","given":"Paul S."},{"family":"Bafna","given":"Vineet"}],"issued":{"date-parts":[["2019",1,23]]}}}],"schema":"https://github.com/citation-style-language/schema/raw/master/csl-citation.json"} </w:instrText>
      </w:r>
      <w:r w:rsidR="005D3BB0" w:rsidRPr="00C26ECD">
        <w:rPr>
          <w:b/>
        </w:rPr>
        <w:fldChar w:fldCharType="separate"/>
      </w:r>
      <w:r w:rsidR="005D3BB0" w:rsidRPr="00C26ECD">
        <w:rPr>
          <w:vertAlign w:val="superscript"/>
        </w:rPr>
        <w:t>6,8</w:t>
      </w:r>
      <w:r w:rsidR="005D3BB0" w:rsidRPr="00C26ECD">
        <w:rPr>
          <w:b/>
        </w:rPr>
        <w:fldChar w:fldCharType="end"/>
      </w:r>
      <w:r w:rsidRPr="00C26ECD">
        <w:rPr>
          <w:b/>
        </w:rPr>
        <w:t xml:space="preserve">: </w:t>
      </w:r>
      <w:r w:rsidRPr="00C26ECD">
        <w:t>Amplicon Architect’s classification of ecDNA.</w:t>
      </w:r>
      <w:r w:rsidRPr="00C26ECD">
        <w:rPr>
          <w:b/>
        </w:rPr>
        <w:t xml:space="preserve"> </w:t>
      </w:r>
      <w:r w:rsidRPr="00C26ECD">
        <w:t>BFB- amplicons with either:</w:t>
      </w:r>
    </w:p>
    <w:p w14:paraId="00000047" w14:textId="1E36F6BF" w:rsidR="00F90B05" w:rsidRPr="00C26ECD" w:rsidRDefault="00000000" w:rsidP="00927892">
      <w:pPr>
        <w:numPr>
          <w:ilvl w:val="0"/>
          <w:numId w:val="1"/>
        </w:numPr>
        <w:jc w:val="both"/>
      </w:pPr>
      <w:r w:rsidRPr="00C26ECD">
        <w:t>At least one amplified cyclic path of length &gt;100KB</w:t>
      </w:r>
      <w:r w:rsidR="00321B61" w:rsidRPr="00C26ECD">
        <w:t>.</w:t>
      </w:r>
    </w:p>
    <w:p w14:paraId="00000048" w14:textId="64F821D6" w:rsidR="00F90B05" w:rsidRPr="00C26ECD" w:rsidRDefault="00000000" w:rsidP="00927892">
      <w:pPr>
        <w:numPr>
          <w:ilvl w:val="0"/>
          <w:numId w:val="1"/>
        </w:numPr>
        <w:jc w:val="both"/>
      </w:pPr>
      <w:r w:rsidRPr="00C26ECD">
        <w:t>Greater than 12% length-weighted copy number assigned to cyclic paths</w:t>
      </w:r>
      <w:r w:rsidR="00321B61" w:rsidRPr="00C26ECD">
        <w:t>.</w:t>
      </w:r>
    </w:p>
    <w:p w14:paraId="00000049" w14:textId="77777777" w:rsidR="00F90B05" w:rsidRPr="00C26ECD" w:rsidRDefault="00000000" w:rsidP="00927892">
      <w:pPr>
        <w:numPr>
          <w:ilvl w:val="0"/>
          <w:numId w:val="1"/>
        </w:numPr>
        <w:jc w:val="both"/>
      </w:pPr>
      <w:r w:rsidRPr="00C26ECD">
        <w:t xml:space="preserve">&gt;50KB of cyclic paths with &gt;5KB rearrangements and copy number &gt; 4.5. </w:t>
      </w:r>
    </w:p>
    <w:p w14:paraId="0000004A" w14:textId="77777777" w:rsidR="00F90B05" w:rsidRPr="00C26ECD" w:rsidRDefault="00F90B05" w:rsidP="00927892">
      <w:pPr>
        <w:jc w:val="both"/>
        <w:rPr>
          <w:b/>
        </w:rPr>
      </w:pPr>
    </w:p>
    <w:p w14:paraId="0000004B" w14:textId="58DF211F" w:rsidR="00F90B05" w:rsidRPr="00C26ECD" w:rsidRDefault="00000000" w:rsidP="00927892">
      <w:pPr>
        <w:jc w:val="both"/>
      </w:pPr>
      <w:r w:rsidRPr="00C26ECD">
        <w:rPr>
          <w:b/>
        </w:rPr>
        <w:t>Complex non-cyclic</w:t>
      </w:r>
      <w:r w:rsidR="005D3BB0" w:rsidRPr="00C26ECD">
        <w:rPr>
          <w:b/>
        </w:rPr>
        <w:fldChar w:fldCharType="begin"/>
      </w:r>
      <w:r w:rsidR="00C26ECD" w:rsidRPr="00C26ECD">
        <w:rPr>
          <w:b/>
        </w:rPr>
        <w:instrText xml:space="preserve"> ADDIN ZOTERO_ITEM CSL_CITATION {"citationID":"7yPH0Ehl","properties":{"formattedCitation":"\\super 6,8\\nosupersub{}","plainCitation":"6,8","noteIndex":0},"citationItems":[{"id":977,"uris":["http://zotero.org/users/local/ojh8cg90/items/E5VR8B6N"],"itemData":{"id":977,"type":"report","abstract":"ABSTRACT\n          \n            BACKGROUND\n            Oncogenes are commonly amplified on extrachromosomal DNA (ecDNA) contributing to poor outcomes for patients. Currently, the chronology of ecDNA development is not known. We studied the origination and evolution of ecDNA in patients with Barrett’s esophagus (BE) who progressed to esophageal adenocarcinoma (EAC).\n          \n          \n            METHODS\n            We analyzed whole-genome sequencing (WGS) data from a BE surveillance cohort and EAC patients at Cambridge University UK (n=206 patients). We also analyzed WGS data from biopsies taken at two time points from multiple sites in the esophagus from 80 patients enrolled in a case-control study at the Fred Hutchinson Cancer Center (FHCC) - 40 BE patients who progressed to EAC and 40 who did not.\n          \n          \n            RESULTS\n            ecDNA was detected in 24% and 43% of BE patients with BE-associated early and late-stage EAC, respectively, in the Cambridge cross-sectional cohort. ecDNA was found in 33% of all FHCC BE patients who developed cancer, either prior to, or at EAC diagnosis. ecDNA was strongly associated with patients who developed cancer, in contrast with FHCC BE patients who did not progress (odds ratio, 18.8, CI – 2.3-152, p=3.3×10-4). ecDNAs were enriched for oncogenes and immunomodulatory genes and could be detected early in the transition from high-grade dysplasia to cancer and increased in copy number and complexity over time.\n          \n          \n            CONCLUSIONS\n            ecDNAs can develop before a diagnosis of cancer in BE patients and are strongly selected for during the evolution to EAC. ecDNAs promote diverse oncogene and immunomodulatory gene amplification during EAC development and progression.","genre":"preprint","language":"en","note":"DOI: 10.1101/2022.07.25.501144","publisher":"Genomics","source":"DOI.org (Crossref)","title":"Extrachromosomal DNA in the cancerous transformation of Barrett’s esophagus","URL":"http://biorxiv.org/lookup/doi/10.1101/2022.07.25.501144","author":[{"family":"Luebeck","given":"Jens"},{"family":"Tian Ng","given":"Alvin Wei"},{"family":"Galipeau","given":"Patricia C."},{"family":"Li","given":"Xiaohong"},{"family":"Sanchez","given":"Carissa A."},{"family":"Katz-Summercorn","given":"Annalise"},{"family":"Kim","given":"Hoon"},{"family":"Jammula","given":"Sriganesh"},{"family":"He","given":"Yudou"},{"family":"Lippman","given":"Scott M."},{"family":"Verhaak","given":"Roel"},{"family":"Maley","given":"Carlo C."},{"family":"Alexandrov","given":"Ludmil B."},{"family":"Reid","given":"Brian J."},{"family":"Fitzgerald","given":"Rebecca C."},{"family":"Paulson","given":"Thomas G."},{"family":"Chang","given":"Howard Y."},{"family":"Wu","given":"Sihan"},{"family":"Bafna","given":"Vineet"},{"family":"Mischel","given":"Paul S."}],"accessed":{"date-parts":[["2023",4,10]]},"issued":{"date-parts":[["2022",7,25]]}}},{"id":688,"uris":["http://zotero.org/users/local/ojh8cg90/items/7G9NY329"],"itemData":{"id":688,"type":"article-journal","abstract":"Abstract\n            \n              Focal oncogene amplification and rearrangements drive tumor growth and evolution in multiple cancer types. We present AmpliconArchitect (AA), a tool to reconstruct the fine structure of focally amplified regions using whole genome sequencing (WGS) and validate it extensively on multiple simulated and real datasets, across a wide range of coverage and copy numbers. Analysis of AA-reconstructed amplicons in a pan-cancer dataset reveals many novel properties of copy number amplifications in cancer. These findings support a model in which focal amplifications arise due to the formation and replication of extrachromosomal DNA. Applying AA to 68 viral-mediated cancer samples, we identify a large fraction of amplicons with specific structural signatures suggestive of hybrid, human-viral extrachromosomal DNA. AA reconstruction, integrated with metaphase fluorescence in situ hybridization (FISH) and PacBio sequencing on the cell-line UPCI:SCC090 confirm the extrachromosomal origin and fine structure of a\n              Forkhead box E1\n              (\n              FOXE1\n              )-containing hybrid amplicon.","container-title":"Nature Communications","DOI":"10.1038/s41467-018-08200-y","ISSN":"2041-1723","issue":"1","journalAbbreviation":"Nat Commun","language":"en","page":"392","source":"DOI.org (Crossref)","title":"Exploring the landscape of focal amplifications in cancer using AmpliconArchitect","volume":"10","author":[{"family":"Deshpande","given":"Viraj"},{"family":"Luebeck","given":"Jens"},{"family":"Nguyen","given":"Nam-Phuong D."},{"family":"Bakhtiari","given":"Mehrdad"},{"family":"Turner","given":"Kristen M."},{"family":"Schwab","given":"Richard"},{"family":"Carter","given":"Hannah"},{"family":"Mischel","given":"Paul S."},{"family":"Bafna","given":"Vineet"}],"issued":{"date-parts":[["2019",1,23]]}}}],"schema":"https://github.com/citation-style-language/schema/raw/master/csl-citation.json"} </w:instrText>
      </w:r>
      <w:r w:rsidR="005D3BB0" w:rsidRPr="00C26ECD">
        <w:rPr>
          <w:b/>
        </w:rPr>
        <w:fldChar w:fldCharType="separate"/>
      </w:r>
      <w:r w:rsidR="005D3BB0" w:rsidRPr="00C26ECD">
        <w:rPr>
          <w:vertAlign w:val="superscript"/>
        </w:rPr>
        <w:t>6,8</w:t>
      </w:r>
      <w:r w:rsidR="005D3BB0" w:rsidRPr="00C26ECD">
        <w:rPr>
          <w:b/>
        </w:rPr>
        <w:fldChar w:fldCharType="end"/>
      </w:r>
      <w:r w:rsidRPr="00C26ECD">
        <w:rPr>
          <w:b/>
        </w:rPr>
        <w:t xml:space="preserve">: </w:t>
      </w:r>
      <w:r w:rsidRPr="00C26ECD">
        <w:t xml:space="preserve">BFB- and ecDNA- amplicons with a high fraction of length-weighted copy number assigned to paths with &gt;5KB rearrangements. </w:t>
      </w:r>
    </w:p>
    <w:p w14:paraId="0000004C" w14:textId="77777777" w:rsidR="00F90B05" w:rsidRPr="00C26ECD" w:rsidRDefault="00F90B05" w:rsidP="00927892">
      <w:pPr>
        <w:jc w:val="both"/>
        <w:rPr>
          <w:b/>
        </w:rPr>
      </w:pPr>
    </w:p>
    <w:p w14:paraId="0000004D" w14:textId="4079FDFE" w:rsidR="00F90B05" w:rsidRPr="00C26ECD" w:rsidRDefault="00000000" w:rsidP="00927892">
      <w:pPr>
        <w:jc w:val="both"/>
      </w:pPr>
      <w:r w:rsidRPr="00C26ECD">
        <w:rPr>
          <w:b/>
        </w:rPr>
        <w:t>Linear amplification</w:t>
      </w:r>
      <w:r w:rsidR="005D3BB0" w:rsidRPr="00C26ECD">
        <w:rPr>
          <w:b/>
        </w:rPr>
        <w:fldChar w:fldCharType="begin"/>
      </w:r>
      <w:r w:rsidR="00C26ECD" w:rsidRPr="00C26ECD">
        <w:rPr>
          <w:b/>
        </w:rPr>
        <w:instrText xml:space="preserve"> ADDIN ZOTERO_ITEM CSL_CITATION {"citationID":"Vm93zDnC","properties":{"formattedCitation":"\\super 6,8\\nosupersub{}","plainCitation":"6,8","noteIndex":0},"citationItems":[{"id":977,"uris":["http://zotero.org/users/local/ojh8cg90/items/E5VR8B6N"],"itemData":{"id":977,"type":"report","abstract":"ABSTRACT\n          \n            BACKGROUND\n            Oncogenes are commonly amplified on extrachromosomal DNA (ecDNA) contributing to poor outcomes for patients. Currently, the chronology of ecDNA development is not known. We studied the origination and evolution of ecDNA in patients with Barrett’s esophagus (BE) who progressed to esophageal adenocarcinoma (EAC).\n          \n          \n            METHODS\n            We analyzed whole-genome sequencing (WGS) data from a BE surveillance cohort and EAC patients at Cambridge University UK (n=206 patients). We also analyzed WGS data from biopsies taken at two time points from multiple sites in the esophagus from 80 patients enrolled in a case-control study at the Fred Hutchinson Cancer Center (FHCC) - 40 BE patients who progressed to EAC and 40 who did not.\n          \n          \n            RESULTS\n            ecDNA was detected in 24% and 43% of BE patients with BE-associated early and late-stage EAC, respectively, in the Cambridge cross-sectional cohort. ecDNA was found in 33% of all FHCC BE patients who developed cancer, either prior to, or at EAC diagnosis. ecDNA was strongly associated with patients who developed cancer, in contrast with FHCC BE patients who did not progress (odds ratio, 18.8, CI – 2.3-152, p=3.3×10-4). ecDNAs were enriched for oncogenes and immunomodulatory genes and could be detected early in the transition from high-grade dysplasia to cancer and increased in copy number and complexity over time.\n          \n          \n            CONCLUSIONS\n            ecDNAs can develop before a diagnosis of cancer in BE patients and are strongly selected for during the evolution to EAC. ecDNAs promote diverse oncogene and immunomodulatory gene amplification during EAC development and progression.","genre":"preprint","language":"en","note":"DOI: 10.1101/2022.07.25.501144","publisher":"Genomics","source":"DOI.org (Crossref)","title":"Extrachromosomal DNA in the cancerous transformation of Barrett’s esophagus","URL":"http://biorxiv.org/lookup/doi/10.1101/2022.07.25.501144","author":[{"family":"Luebeck","given":"Jens"},{"family":"Tian Ng","given":"Alvin Wei"},{"family":"Galipeau","given":"Patricia C."},{"family":"Li","given":"Xiaohong"},{"family":"Sanchez","given":"Carissa A."},{"family":"Katz-Summercorn","given":"Annalise"},{"family":"Kim","given":"Hoon"},{"family":"Jammula","given":"Sriganesh"},{"family":"He","given":"Yudou"},{"family":"Lippman","given":"Scott M."},{"family":"Verhaak","given":"Roel"},{"family":"Maley","given":"Carlo C."},{"family":"Alexandrov","given":"Ludmil B."},{"family":"Reid","given":"Brian J."},{"family":"Fitzgerald","given":"Rebecca C."},{"family":"Paulson","given":"Thomas G."},{"family":"Chang","given":"Howard Y."},{"family":"Wu","given":"Sihan"},{"family":"Bafna","given":"Vineet"},{"family":"Mischel","given":"Paul S."}],"accessed":{"date-parts":[["2023",4,10]]},"issued":{"date-parts":[["2022",7,25]]}}},{"id":688,"uris":["http://zotero.org/users/local/ojh8cg90/items/7G9NY329"],"itemData":{"id":688,"type":"article-journal","abstract":"Abstract\n            \n              Focal oncogene amplification and rearrangements drive tumor growth and evolution in multiple cancer types. We present AmpliconArchitect (AA), a tool to reconstruct the fine structure of focally amplified regions using whole genome sequencing (WGS) and validate it extensively on multiple simulated and real datasets, across a wide range of coverage and copy numbers. Analysis of AA-reconstructed amplicons in a pan-cancer dataset reveals many novel properties of copy number amplifications in cancer. These findings support a model in which focal amplifications arise due to the formation and replication of extrachromosomal DNA. Applying AA to 68 viral-mediated cancer samples, we identify a large fraction of amplicons with specific structural signatures suggestive of hybrid, human-viral extrachromosomal DNA. AA reconstruction, integrated with metaphase fluorescence in situ hybridization (FISH) and PacBio sequencing on the cell-line UPCI:SCC090 confirm the extrachromosomal origin and fine structure of a\n              Forkhead box E1\n              (\n              FOXE1\n              )-containing hybrid amplicon.","container-title":"Nature Communications","DOI":"10.1038/s41467-018-08200-y","ISSN":"2041-1723","issue":"1","journalAbbreviation":"Nat Commun","language":"en","page":"392","source":"DOI.org (Crossref)","title":"Exploring the landscape of focal amplifications in cancer using AmpliconArchitect","volume":"10","author":[{"family":"Deshpande","given":"Viraj"},{"family":"Luebeck","given":"Jens"},{"family":"Nguyen","given":"Nam-Phuong D."},{"family":"Bakhtiari","given":"Mehrdad"},{"family":"Turner","given":"Kristen M."},{"family":"Schwab","given":"Richard"},{"family":"Carter","given":"Hannah"},{"family":"Mischel","given":"Paul S."},{"family":"Bafna","given":"Vineet"}],"issued":{"date-parts":[["2019",1,23]]}}}],"schema":"https://github.com/citation-style-language/schema/raw/master/csl-citation.json"} </w:instrText>
      </w:r>
      <w:r w:rsidR="005D3BB0" w:rsidRPr="00C26ECD">
        <w:rPr>
          <w:b/>
        </w:rPr>
        <w:fldChar w:fldCharType="separate"/>
      </w:r>
      <w:r w:rsidR="005D3BB0" w:rsidRPr="00C26ECD">
        <w:rPr>
          <w:vertAlign w:val="superscript"/>
        </w:rPr>
        <w:t>6,8</w:t>
      </w:r>
      <w:r w:rsidR="005D3BB0" w:rsidRPr="00C26ECD">
        <w:rPr>
          <w:b/>
        </w:rPr>
        <w:fldChar w:fldCharType="end"/>
      </w:r>
      <w:r w:rsidRPr="00C26ECD">
        <w:rPr>
          <w:b/>
        </w:rPr>
        <w:t xml:space="preserve">: </w:t>
      </w:r>
      <w:r w:rsidRPr="00C26ECD">
        <w:t xml:space="preserve">Amplicons not classified as BFB, ecDNA, or complex non-cyclic </w:t>
      </w:r>
      <w:r w:rsidR="00321B61" w:rsidRPr="00C26ECD">
        <w:t>(e.g</w:t>
      </w:r>
      <w:r w:rsidRPr="00C26ECD">
        <w:t>., non-cyclic amplicons with few junctions</w:t>
      </w:r>
      <w:r w:rsidR="00321B61" w:rsidRPr="00C26ECD">
        <w:t>).</w:t>
      </w:r>
    </w:p>
    <w:p w14:paraId="0000004E" w14:textId="77777777" w:rsidR="00F90B05" w:rsidRPr="00C26ECD" w:rsidRDefault="00F90B05" w:rsidP="00927892">
      <w:pPr>
        <w:jc w:val="both"/>
        <w:rPr>
          <w:b/>
        </w:rPr>
      </w:pPr>
    </w:p>
    <w:p w14:paraId="0000004F" w14:textId="77777777" w:rsidR="00F90B05" w:rsidRPr="00C26ECD" w:rsidRDefault="00F90B05" w:rsidP="00927892">
      <w:pPr>
        <w:jc w:val="both"/>
        <w:rPr>
          <w:b/>
        </w:rPr>
      </w:pPr>
    </w:p>
    <w:p w14:paraId="00000050" w14:textId="77777777" w:rsidR="00F90B05" w:rsidRPr="00C26ECD" w:rsidRDefault="00F90B05" w:rsidP="00927892">
      <w:pPr>
        <w:jc w:val="both"/>
        <w:rPr>
          <w:b/>
        </w:rPr>
      </w:pPr>
    </w:p>
    <w:p w14:paraId="741C4684" w14:textId="77777777" w:rsidR="00C27D80" w:rsidRDefault="00C27D80" w:rsidP="00927892">
      <w:pPr>
        <w:jc w:val="both"/>
        <w:rPr>
          <w:b/>
        </w:rPr>
      </w:pPr>
      <w:r>
        <w:rPr>
          <w:b/>
        </w:rPr>
        <w:br w:type="page"/>
      </w:r>
    </w:p>
    <w:p w14:paraId="00000051" w14:textId="4255E418" w:rsidR="00F90B05" w:rsidRPr="00C26ECD" w:rsidRDefault="00A91886" w:rsidP="00927892">
      <w:pPr>
        <w:jc w:val="both"/>
        <w:rPr>
          <w:b/>
        </w:rPr>
      </w:pPr>
      <w:r w:rsidRPr="00C26ECD">
        <w:rPr>
          <w:b/>
        </w:rPr>
        <w:lastRenderedPageBreak/>
        <w:t>References</w:t>
      </w:r>
    </w:p>
    <w:p w14:paraId="7FAAA40D" w14:textId="77777777" w:rsidR="00C26ECD" w:rsidRPr="00C26ECD" w:rsidRDefault="00C26ECD" w:rsidP="00C27D80">
      <w:pPr>
        <w:pStyle w:val="Bibliography"/>
        <w:spacing w:line="276" w:lineRule="auto"/>
      </w:pPr>
      <w:r w:rsidRPr="00C26ECD">
        <w:rPr>
          <w:bCs/>
        </w:rPr>
        <w:fldChar w:fldCharType="begin"/>
      </w:r>
      <w:r w:rsidRPr="00C26ECD">
        <w:rPr>
          <w:bCs/>
        </w:rPr>
        <w:instrText xml:space="preserve"> ADDIN ZOTERO_BIBL {"uncited":[],"omitted":[],"custom":[]} CSL_BIBLIOGRAPHY </w:instrText>
      </w:r>
      <w:r w:rsidRPr="00C26ECD">
        <w:rPr>
          <w:bCs/>
        </w:rPr>
        <w:fldChar w:fldCharType="separate"/>
      </w:r>
      <w:r w:rsidRPr="00C26ECD">
        <w:t>1.</w:t>
      </w:r>
      <w:r w:rsidRPr="00C26ECD">
        <w:tab/>
        <w:t xml:space="preserve">Li, Y. </w:t>
      </w:r>
      <w:r w:rsidRPr="00C26ECD">
        <w:rPr>
          <w:i/>
          <w:iCs/>
        </w:rPr>
        <w:t>et al.</w:t>
      </w:r>
      <w:r w:rsidRPr="00C26ECD">
        <w:t xml:space="preserve"> Patterns of somatic structural variation in human cancer genomes. </w:t>
      </w:r>
      <w:r w:rsidRPr="00C26ECD">
        <w:rPr>
          <w:i/>
          <w:iCs/>
        </w:rPr>
        <w:t>Nature</w:t>
      </w:r>
      <w:r w:rsidRPr="00C26ECD">
        <w:t xml:space="preserve"> </w:t>
      </w:r>
      <w:r w:rsidRPr="00C26ECD">
        <w:rPr>
          <w:b/>
          <w:bCs/>
        </w:rPr>
        <w:t>578</w:t>
      </w:r>
      <w:r w:rsidRPr="00C26ECD">
        <w:t>, 112–121 (2020).</w:t>
      </w:r>
    </w:p>
    <w:p w14:paraId="50648E6B" w14:textId="77777777" w:rsidR="00C26ECD" w:rsidRPr="00C26ECD" w:rsidRDefault="00C26ECD" w:rsidP="00C27D80">
      <w:pPr>
        <w:pStyle w:val="Bibliography"/>
        <w:spacing w:line="276" w:lineRule="auto"/>
      </w:pPr>
      <w:r w:rsidRPr="00C26ECD">
        <w:t>2.</w:t>
      </w:r>
      <w:r w:rsidRPr="00C26ECD">
        <w:tab/>
        <w:t xml:space="preserve">Baca, S. C. </w:t>
      </w:r>
      <w:r w:rsidRPr="00C26ECD">
        <w:rPr>
          <w:i/>
          <w:iCs/>
        </w:rPr>
        <w:t>et al.</w:t>
      </w:r>
      <w:r w:rsidRPr="00C26ECD">
        <w:t xml:space="preserve"> Punctuated Evolution of Prostate Cancer Genomes. </w:t>
      </w:r>
      <w:r w:rsidRPr="00C26ECD">
        <w:rPr>
          <w:i/>
          <w:iCs/>
        </w:rPr>
        <w:t>Cell</w:t>
      </w:r>
      <w:r w:rsidRPr="00C26ECD">
        <w:t xml:space="preserve"> </w:t>
      </w:r>
      <w:r w:rsidRPr="00C26ECD">
        <w:rPr>
          <w:b/>
          <w:bCs/>
        </w:rPr>
        <w:t>153</w:t>
      </w:r>
      <w:r w:rsidRPr="00C26ECD">
        <w:t>, 666–677 (2013).</w:t>
      </w:r>
    </w:p>
    <w:p w14:paraId="3CB876EA" w14:textId="77777777" w:rsidR="00C26ECD" w:rsidRPr="00C26ECD" w:rsidRDefault="00C26ECD" w:rsidP="00C27D80">
      <w:pPr>
        <w:pStyle w:val="Bibliography"/>
        <w:spacing w:line="276" w:lineRule="auto"/>
      </w:pPr>
      <w:r w:rsidRPr="00C26ECD">
        <w:t>3.</w:t>
      </w:r>
      <w:r w:rsidRPr="00C26ECD">
        <w:tab/>
        <w:t xml:space="preserve">Korbel, J. O. &amp; Campbell, P. J. Criteria for Inference of Chromothripsis in Cancer Genomes. </w:t>
      </w:r>
      <w:r w:rsidRPr="00C26ECD">
        <w:rPr>
          <w:i/>
          <w:iCs/>
        </w:rPr>
        <w:t>Cell</w:t>
      </w:r>
      <w:r w:rsidRPr="00C26ECD">
        <w:t xml:space="preserve"> </w:t>
      </w:r>
      <w:r w:rsidRPr="00C26ECD">
        <w:rPr>
          <w:b/>
          <w:bCs/>
        </w:rPr>
        <w:t>152</w:t>
      </w:r>
      <w:r w:rsidRPr="00C26ECD">
        <w:t>, 1226–1236 (2013).</w:t>
      </w:r>
    </w:p>
    <w:p w14:paraId="0BB6B2E5" w14:textId="77777777" w:rsidR="00C26ECD" w:rsidRPr="00C26ECD" w:rsidRDefault="00C26ECD" w:rsidP="00C27D80">
      <w:pPr>
        <w:pStyle w:val="Bibliography"/>
        <w:spacing w:line="276" w:lineRule="auto"/>
      </w:pPr>
      <w:r w:rsidRPr="00C26ECD">
        <w:t>4.</w:t>
      </w:r>
      <w:r w:rsidRPr="00C26ECD">
        <w:tab/>
        <w:t xml:space="preserve">Cortés-Ciriano, I. </w:t>
      </w:r>
      <w:r w:rsidRPr="00C26ECD">
        <w:rPr>
          <w:i/>
          <w:iCs/>
        </w:rPr>
        <w:t>et al.</w:t>
      </w:r>
      <w:r w:rsidRPr="00C26ECD">
        <w:t xml:space="preserve"> Comprehensive analysis of chromothripsis in 2,658 human cancers using whole-genome sequencing. </w:t>
      </w:r>
      <w:r w:rsidRPr="00C26ECD">
        <w:rPr>
          <w:i/>
          <w:iCs/>
        </w:rPr>
        <w:t>Nat. Genet.</w:t>
      </w:r>
      <w:r w:rsidRPr="00C26ECD">
        <w:t xml:space="preserve"> </w:t>
      </w:r>
      <w:r w:rsidRPr="00C26ECD">
        <w:rPr>
          <w:b/>
          <w:bCs/>
        </w:rPr>
        <w:t>52</w:t>
      </w:r>
      <w:r w:rsidRPr="00C26ECD">
        <w:t>, 331–341 (2020).</w:t>
      </w:r>
    </w:p>
    <w:p w14:paraId="7AF9C465" w14:textId="77777777" w:rsidR="00C26ECD" w:rsidRPr="00C26ECD" w:rsidRDefault="00C26ECD" w:rsidP="00C27D80">
      <w:pPr>
        <w:pStyle w:val="Bibliography"/>
        <w:spacing w:line="276" w:lineRule="auto"/>
      </w:pPr>
      <w:r w:rsidRPr="00C26ECD">
        <w:t>5.</w:t>
      </w:r>
      <w:r w:rsidRPr="00C26ECD">
        <w:tab/>
        <w:t xml:space="preserve">Zakov, S., Kinsella, M. &amp; Bafna, V. An algorithmic approach for breakage-fusion-bridge detection in tumor genomes. </w:t>
      </w:r>
      <w:r w:rsidRPr="00C26ECD">
        <w:rPr>
          <w:i/>
          <w:iCs/>
        </w:rPr>
        <w:t>Proc. Natl. Acad. Sci.</w:t>
      </w:r>
      <w:r w:rsidRPr="00C26ECD">
        <w:t xml:space="preserve"> </w:t>
      </w:r>
      <w:r w:rsidRPr="00C26ECD">
        <w:rPr>
          <w:b/>
          <w:bCs/>
        </w:rPr>
        <w:t>110</w:t>
      </w:r>
      <w:r w:rsidRPr="00C26ECD">
        <w:t>, 5546–5551 (2013).</w:t>
      </w:r>
    </w:p>
    <w:p w14:paraId="5AF0424A" w14:textId="77777777" w:rsidR="00C26ECD" w:rsidRPr="00C26ECD" w:rsidRDefault="00C26ECD" w:rsidP="00C27D80">
      <w:pPr>
        <w:pStyle w:val="Bibliography"/>
        <w:spacing w:line="276" w:lineRule="auto"/>
      </w:pPr>
      <w:r w:rsidRPr="00C26ECD">
        <w:t>6.</w:t>
      </w:r>
      <w:r w:rsidRPr="00C26ECD">
        <w:tab/>
        <w:t xml:space="preserve">Luebeck, J. </w:t>
      </w:r>
      <w:r w:rsidRPr="00C26ECD">
        <w:rPr>
          <w:i/>
          <w:iCs/>
        </w:rPr>
        <w:t>et al.</w:t>
      </w:r>
      <w:r w:rsidRPr="00C26ECD">
        <w:t xml:space="preserve"> </w:t>
      </w:r>
      <w:r w:rsidRPr="00C26ECD">
        <w:rPr>
          <w:i/>
          <w:iCs/>
        </w:rPr>
        <w:t>Extrachromosomal DNA in the cancerous transformation of Barrett’s esophagus</w:t>
      </w:r>
      <w:r w:rsidRPr="00C26ECD">
        <w:t>. http://biorxiv.org/lookup/doi/10.1101/2022.07.25.501144 (2022) doi:10.1101/2022.07.25.501144.</w:t>
      </w:r>
    </w:p>
    <w:p w14:paraId="4E2BE46D" w14:textId="77777777" w:rsidR="00C26ECD" w:rsidRPr="00C26ECD" w:rsidRDefault="00C26ECD" w:rsidP="00C27D80">
      <w:pPr>
        <w:pStyle w:val="Bibliography"/>
        <w:spacing w:line="276" w:lineRule="auto"/>
      </w:pPr>
      <w:r w:rsidRPr="00C26ECD">
        <w:t>7.</w:t>
      </w:r>
      <w:r w:rsidRPr="00C26ECD">
        <w:tab/>
        <w:t xml:space="preserve">Hadi, K. </w:t>
      </w:r>
      <w:r w:rsidRPr="00C26ECD">
        <w:rPr>
          <w:i/>
          <w:iCs/>
        </w:rPr>
        <w:t>et al.</w:t>
      </w:r>
      <w:r w:rsidRPr="00C26ECD">
        <w:t xml:space="preserve"> Distinct Classes of Complex Structural Variation Uncovered across Thousands of Cancer Genome Graphs. </w:t>
      </w:r>
      <w:r w:rsidRPr="00C26ECD">
        <w:rPr>
          <w:i/>
          <w:iCs/>
        </w:rPr>
        <w:t>Cell</w:t>
      </w:r>
      <w:r w:rsidRPr="00C26ECD">
        <w:t xml:space="preserve"> </w:t>
      </w:r>
      <w:r w:rsidRPr="00C26ECD">
        <w:rPr>
          <w:b/>
          <w:bCs/>
        </w:rPr>
        <w:t>183</w:t>
      </w:r>
      <w:r w:rsidRPr="00C26ECD">
        <w:t>, 197-210.e32 (2020).</w:t>
      </w:r>
    </w:p>
    <w:p w14:paraId="04E717BF" w14:textId="77777777" w:rsidR="00C26ECD" w:rsidRPr="00C26ECD" w:rsidRDefault="00C26ECD" w:rsidP="00C27D80">
      <w:pPr>
        <w:pStyle w:val="Bibliography"/>
        <w:spacing w:line="276" w:lineRule="auto"/>
      </w:pPr>
      <w:r w:rsidRPr="00C26ECD">
        <w:t>8.</w:t>
      </w:r>
      <w:r w:rsidRPr="00C26ECD">
        <w:tab/>
        <w:t xml:space="preserve">Deshpande, V. </w:t>
      </w:r>
      <w:r w:rsidRPr="00C26ECD">
        <w:rPr>
          <w:i/>
          <w:iCs/>
        </w:rPr>
        <w:t>et al.</w:t>
      </w:r>
      <w:r w:rsidRPr="00C26ECD">
        <w:t xml:space="preserve"> Exploring the landscape of focal amplifications in cancer using AmpliconArchitect. </w:t>
      </w:r>
      <w:r w:rsidRPr="00C26ECD">
        <w:rPr>
          <w:i/>
          <w:iCs/>
        </w:rPr>
        <w:t>Nat. Commun.</w:t>
      </w:r>
      <w:r w:rsidRPr="00C26ECD">
        <w:t xml:space="preserve"> </w:t>
      </w:r>
      <w:r w:rsidRPr="00C26ECD">
        <w:rPr>
          <w:b/>
          <w:bCs/>
        </w:rPr>
        <w:t>10</w:t>
      </w:r>
      <w:r w:rsidRPr="00C26ECD">
        <w:t>, 392 (2019).</w:t>
      </w:r>
    </w:p>
    <w:p w14:paraId="20A39A76" w14:textId="39DA082F" w:rsidR="00A91886" w:rsidRPr="00C26ECD" w:rsidRDefault="00C26ECD" w:rsidP="00C27D80">
      <w:pPr>
        <w:jc w:val="both"/>
        <w:rPr>
          <w:bCs/>
        </w:rPr>
      </w:pPr>
      <w:r w:rsidRPr="00C26ECD">
        <w:rPr>
          <w:bCs/>
        </w:rPr>
        <w:fldChar w:fldCharType="end"/>
      </w:r>
    </w:p>
    <w:p w14:paraId="00000052" w14:textId="77777777" w:rsidR="00F90B05" w:rsidRPr="00C26ECD" w:rsidRDefault="00F90B05" w:rsidP="00927892">
      <w:pPr>
        <w:jc w:val="both"/>
        <w:rPr>
          <w:b/>
        </w:rPr>
      </w:pPr>
    </w:p>
    <w:p w14:paraId="00000053" w14:textId="77777777" w:rsidR="00F90B05" w:rsidRPr="00C26ECD" w:rsidRDefault="00F90B05" w:rsidP="00927892">
      <w:pPr>
        <w:jc w:val="both"/>
        <w:rPr>
          <w:b/>
        </w:rPr>
      </w:pPr>
    </w:p>
    <w:p w14:paraId="00000054" w14:textId="77777777" w:rsidR="00F90B05" w:rsidRPr="00C26ECD" w:rsidRDefault="00F90B05" w:rsidP="00927892">
      <w:pPr>
        <w:jc w:val="both"/>
        <w:rPr>
          <w:b/>
        </w:rPr>
      </w:pPr>
    </w:p>
    <w:sectPr w:rsidR="00F90B05" w:rsidRPr="00C26EC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704A92"/>
    <w:multiLevelType w:val="multilevel"/>
    <w:tmpl w:val="252696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3279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B05"/>
    <w:rsid w:val="00140CF6"/>
    <w:rsid w:val="00321B61"/>
    <w:rsid w:val="005D3BB0"/>
    <w:rsid w:val="00927892"/>
    <w:rsid w:val="00A91886"/>
    <w:rsid w:val="00C26ECD"/>
    <w:rsid w:val="00C27D80"/>
    <w:rsid w:val="00C80B1B"/>
    <w:rsid w:val="00F90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A1FE7E"/>
  <w15:docId w15:val="{68432D4E-2BC5-5841-A43A-108D98B23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5D3BB0"/>
    <w:rPr>
      <w:color w:val="0000FF" w:themeColor="hyperlink"/>
      <w:u w:val="single"/>
    </w:rPr>
  </w:style>
  <w:style w:type="character" w:styleId="UnresolvedMention">
    <w:name w:val="Unresolved Mention"/>
    <w:basedOn w:val="DefaultParagraphFont"/>
    <w:uiPriority w:val="99"/>
    <w:semiHidden/>
    <w:unhideWhenUsed/>
    <w:rsid w:val="005D3BB0"/>
    <w:rPr>
      <w:color w:val="605E5C"/>
      <w:shd w:val="clear" w:color="auto" w:fill="E1DFDD"/>
    </w:rPr>
  </w:style>
  <w:style w:type="paragraph" w:styleId="Bibliography">
    <w:name w:val="Bibliography"/>
    <w:basedOn w:val="Normal"/>
    <w:next w:val="Normal"/>
    <w:uiPriority w:val="37"/>
    <w:unhideWhenUsed/>
    <w:rsid w:val="00C26ECD"/>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mskilab/gGnome/blob/master/R/eventCallers.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4009</Words>
  <Characters>384700</Characters>
  <Application>Microsoft Office Word</Application>
  <DocSecurity>0</DocSecurity>
  <Lines>6306</Lines>
  <Paragraphs>12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y Nguyen</cp:lastModifiedBy>
  <cp:revision>8</cp:revision>
  <dcterms:created xsi:type="dcterms:W3CDTF">2023-04-10T22:14:00Z</dcterms:created>
  <dcterms:modified xsi:type="dcterms:W3CDTF">2023-04-27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wubMzdw5"/&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